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9457D" w14:textId="7A3101A4" w:rsidR="00657629" w:rsidRDefault="00BE3B19">
      <w:pPr>
        <w:rPr>
          <w:b/>
          <w:bCs/>
        </w:rPr>
      </w:pPr>
      <w:r>
        <w:rPr>
          <w:b/>
          <w:bCs/>
        </w:rPr>
        <w:t>Supporting Information</w:t>
      </w:r>
      <w:r w:rsidR="00B16739">
        <w:rPr>
          <w:b/>
          <w:bCs/>
        </w:rPr>
        <w:t xml:space="preserve"> for</w:t>
      </w:r>
    </w:p>
    <w:p w14:paraId="51FC09A0" w14:textId="55C13AD9" w:rsidR="00B16739" w:rsidRPr="00B16739" w:rsidRDefault="00780B13" w:rsidP="00B16739">
      <w:pPr>
        <w:rPr>
          <w:b/>
          <w:bCs/>
        </w:rPr>
      </w:pPr>
      <w:r>
        <w:rPr>
          <w:b/>
          <w:bCs/>
        </w:rPr>
        <w:t>‘</w:t>
      </w:r>
      <w:r w:rsidR="008C2A02" w:rsidRPr="008C2A02">
        <w:rPr>
          <w:b/>
          <w:bCs/>
        </w:rPr>
        <w:t>A long view o</w:t>
      </w:r>
      <w:r>
        <w:rPr>
          <w:b/>
          <w:bCs/>
        </w:rPr>
        <w:t>f</w:t>
      </w:r>
      <w:r w:rsidR="008C2A02" w:rsidRPr="008C2A02">
        <w:rPr>
          <w:b/>
          <w:bCs/>
        </w:rPr>
        <w:t xml:space="preserve"> social mobility in Scotland and the role of economic changes</w:t>
      </w:r>
      <w:r>
        <w:rPr>
          <w:b/>
          <w:bCs/>
        </w:rPr>
        <w:t>’</w:t>
      </w:r>
      <w:r w:rsidR="00B16739" w:rsidRPr="00B16739">
        <w:rPr>
          <w:b/>
          <w:bCs/>
        </w:rPr>
        <w:t xml:space="preserve"> </w:t>
      </w:r>
    </w:p>
    <w:p w14:paraId="402AE16D" w14:textId="77777777" w:rsidR="00B16739" w:rsidRDefault="00B16739">
      <w:pPr>
        <w:rPr>
          <w:b/>
          <w:bCs/>
        </w:rPr>
      </w:pPr>
    </w:p>
    <w:p w14:paraId="74EFFA85" w14:textId="3757F2B5" w:rsidR="00EF034B" w:rsidRDefault="00EF034B"/>
    <w:p w14:paraId="4406D9DA" w14:textId="6E204E8D" w:rsidR="000202E7" w:rsidRPr="000202E7" w:rsidRDefault="000202E7">
      <w:pPr>
        <w:rPr>
          <w:b/>
          <w:bCs/>
        </w:rPr>
      </w:pPr>
      <w:r w:rsidRPr="000202E7">
        <w:rPr>
          <w:b/>
          <w:bCs/>
        </w:rPr>
        <w:t>Table S</w:t>
      </w:r>
      <w:r w:rsidR="00464B49">
        <w:rPr>
          <w:b/>
          <w:bCs/>
        </w:rPr>
        <w:t>1</w:t>
      </w:r>
      <w:r w:rsidRPr="000202E7">
        <w:rPr>
          <w:b/>
          <w:bCs/>
        </w:rPr>
        <w:t>: Loglinear models: analysis of deviance</w:t>
      </w:r>
    </w:p>
    <w:p w14:paraId="472B78BA" w14:textId="77777777" w:rsidR="000202E7" w:rsidRPr="00456CAD" w:rsidRDefault="000202E7" w:rsidP="000202E7">
      <w:pPr>
        <w:pStyle w:val="ttop"/>
      </w:pPr>
    </w:p>
    <w:tbl>
      <w:tblPr>
        <w:tblStyle w:val="TableGrid"/>
        <w:tblW w:w="0" w:type="auto"/>
        <w:tblInd w:w="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1984"/>
        <w:gridCol w:w="1404"/>
        <w:gridCol w:w="1475"/>
        <w:gridCol w:w="1495"/>
      </w:tblGrid>
      <w:tr w:rsidR="002D57F9" w:rsidRPr="00456CAD" w14:paraId="7DEF7828" w14:textId="77777777" w:rsidTr="002D57F9">
        <w:tc>
          <w:tcPr>
            <w:tcW w:w="2409" w:type="dxa"/>
            <w:gridSpan w:val="2"/>
          </w:tcPr>
          <w:p w14:paraId="69C3438C" w14:textId="3DCF277A" w:rsidR="002D57F9" w:rsidRPr="00456CAD" w:rsidRDefault="002D57F9" w:rsidP="0055576D">
            <w:pPr>
              <w:pStyle w:val="ttext"/>
              <w:rPr>
                <w:i/>
                <w:iCs/>
              </w:rPr>
            </w:pPr>
            <w:r w:rsidRPr="00456CAD">
              <w:rPr>
                <w:i/>
                <w:iCs/>
              </w:rPr>
              <w:t>Terms in model</w:t>
            </w:r>
          </w:p>
        </w:tc>
        <w:tc>
          <w:tcPr>
            <w:tcW w:w="1404" w:type="dxa"/>
          </w:tcPr>
          <w:p w14:paraId="030332BF" w14:textId="77777777" w:rsidR="002D57F9" w:rsidRPr="00456CAD" w:rsidRDefault="002D57F9" w:rsidP="0055576D">
            <w:pPr>
              <w:pStyle w:val="ttext"/>
              <w:jc w:val="center"/>
            </w:pPr>
            <w:r w:rsidRPr="00456CAD">
              <w:t>Df</w:t>
            </w:r>
          </w:p>
        </w:tc>
        <w:tc>
          <w:tcPr>
            <w:tcW w:w="1475" w:type="dxa"/>
          </w:tcPr>
          <w:p w14:paraId="2CBE778B" w14:textId="77777777" w:rsidR="002D57F9" w:rsidRPr="00456CAD" w:rsidRDefault="002D57F9" w:rsidP="0055576D">
            <w:pPr>
              <w:pStyle w:val="ttext"/>
              <w:jc w:val="center"/>
            </w:pPr>
            <w:r w:rsidRPr="00456CAD">
              <w:t>Deviance</w:t>
            </w:r>
          </w:p>
        </w:tc>
        <w:tc>
          <w:tcPr>
            <w:tcW w:w="1495" w:type="dxa"/>
          </w:tcPr>
          <w:p w14:paraId="21FCE525" w14:textId="77777777" w:rsidR="002D57F9" w:rsidRPr="00456CAD" w:rsidRDefault="002D57F9" w:rsidP="0055576D">
            <w:pPr>
              <w:pStyle w:val="ttext"/>
              <w:jc w:val="center"/>
            </w:pPr>
            <w:r w:rsidRPr="00456CAD">
              <w:t>p</w:t>
            </w:r>
          </w:p>
        </w:tc>
      </w:tr>
      <w:tr w:rsidR="002D57F9" w:rsidRPr="00456CAD" w14:paraId="22E7A504" w14:textId="77777777" w:rsidTr="002D57F9">
        <w:tc>
          <w:tcPr>
            <w:tcW w:w="425" w:type="dxa"/>
          </w:tcPr>
          <w:p w14:paraId="3D8F08E2" w14:textId="309E07A2" w:rsidR="002D57F9" w:rsidRPr="00456CAD" w:rsidRDefault="002D57F9" w:rsidP="002D57F9">
            <w:pPr>
              <w:pStyle w:val="ttext"/>
              <w:spacing w:before="240"/>
              <w:ind w:left="36"/>
            </w:pPr>
            <w:r>
              <w:t>1</w:t>
            </w:r>
          </w:p>
        </w:tc>
        <w:tc>
          <w:tcPr>
            <w:tcW w:w="1984" w:type="dxa"/>
          </w:tcPr>
          <w:p w14:paraId="66E18DD1" w14:textId="2847D27B" w:rsidR="002D57F9" w:rsidRPr="00456CAD" w:rsidRDefault="002D57F9" w:rsidP="0055576D">
            <w:pPr>
              <w:pStyle w:val="ttext"/>
              <w:spacing w:before="240"/>
            </w:pPr>
            <w:r w:rsidRPr="00456CAD">
              <w:t>All one-way</w:t>
            </w:r>
          </w:p>
        </w:tc>
        <w:tc>
          <w:tcPr>
            <w:tcW w:w="1404" w:type="dxa"/>
          </w:tcPr>
          <w:p w14:paraId="760A6B5B" w14:textId="77777777" w:rsidR="002D57F9" w:rsidRPr="00456CAD" w:rsidRDefault="002D57F9" w:rsidP="0055576D">
            <w:pPr>
              <w:pStyle w:val="ttext"/>
              <w:tabs>
                <w:tab w:val="decimal" w:pos="786"/>
              </w:tabs>
              <w:spacing w:before="240"/>
            </w:pPr>
            <w:r w:rsidRPr="00456CAD">
              <w:t>10</w:t>
            </w:r>
          </w:p>
        </w:tc>
        <w:tc>
          <w:tcPr>
            <w:tcW w:w="1475" w:type="dxa"/>
          </w:tcPr>
          <w:p w14:paraId="08C5797F" w14:textId="77777777" w:rsidR="002D57F9" w:rsidRPr="00456CAD" w:rsidRDefault="002D57F9" w:rsidP="0055576D">
            <w:pPr>
              <w:pStyle w:val="ttext"/>
              <w:tabs>
                <w:tab w:val="decimal" w:pos="970"/>
              </w:tabs>
              <w:spacing w:before="240"/>
            </w:pPr>
            <w:r w:rsidRPr="00456CAD">
              <w:t>255,906</w:t>
            </w:r>
          </w:p>
        </w:tc>
        <w:tc>
          <w:tcPr>
            <w:tcW w:w="1495" w:type="dxa"/>
          </w:tcPr>
          <w:p w14:paraId="1AD2C54C" w14:textId="77777777" w:rsidR="002D57F9" w:rsidRPr="00456CAD" w:rsidRDefault="002D57F9" w:rsidP="0055576D">
            <w:pPr>
              <w:pStyle w:val="ttext"/>
              <w:tabs>
                <w:tab w:val="decimal" w:pos="704"/>
              </w:tabs>
              <w:spacing w:before="240"/>
            </w:pPr>
            <w:r w:rsidRPr="00456CAD">
              <w:t>&lt;0.001</w:t>
            </w:r>
          </w:p>
        </w:tc>
      </w:tr>
      <w:tr w:rsidR="002D57F9" w:rsidRPr="00456CAD" w14:paraId="09D8E215" w14:textId="77777777" w:rsidTr="002D57F9">
        <w:tc>
          <w:tcPr>
            <w:tcW w:w="425" w:type="dxa"/>
          </w:tcPr>
          <w:p w14:paraId="4FB3FBCB" w14:textId="3997AB3E" w:rsidR="002D57F9" w:rsidRPr="00456CAD" w:rsidRDefault="002D57F9" w:rsidP="002D57F9">
            <w:pPr>
              <w:pStyle w:val="ttext"/>
              <w:ind w:left="36"/>
            </w:pPr>
            <w:r>
              <w:t>2</w:t>
            </w:r>
          </w:p>
        </w:tc>
        <w:tc>
          <w:tcPr>
            <w:tcW w:w="1984" w:type="dxa"/>
          </w:tcPr>
          <w:p w14:paraId="2BB24AF8" w14:textId="33549A66" w:rsidR="002D57F9" w:rsidRPr="00456CAD" w:rsidRDefault="002D57F9" w:rsidP="0055576D">
            <w:pPr>
              <w:pStyle w:val="ttext"/>
            </w:pPr>
            <w:r w:rsidRPr="00456CAD">
              <w:t>Origin by date</w:t>
            </w:r>
          </w:p>
        </w:tc>
        <w:tc>
          <w:tcPr>
            <w:tcW w:w="1404" w:type="dxa"/>
          </w:tcPr>
          <w:p w14:paraId="71F2CEA1" w14:textId="77777777" w:rsidR="002D57F9" w:rsidRPr="00456CAD" w:rsidRDefault="002D57F9" w:rsidP="0055576D">
            <w:pPr>
              <w:pStyle w:val="ttext"/>
              <w:tabs>
                <w:tab w:val="decimal" w:pos="786"/>
              </w:tabs>
            </w:pPr>
            <w:r w:rsidRPr="00456CAD">
              <w:t>8</w:t>
            </w:r>
          </w:p>
        </w:tc>
        <w:tc>
          <w:tcPr>
            <w:tcW w:w="1475" w:type="dxa"/>
          </w:tcPr>
          <w:p w14:paraId="0AEDDBB8" w14:textId="77777777" w:rsidR="002D57F9" w:rsidRPr="00456CAD" w:rsidRDefault="002D57F9" w:rsidP="0055576D">
            <w:pPr>
              <w:pStyle w:val="ttext"/>
              <w:tabs>
                <w:tab w:val="decimal" w:pos="970"/>
              </w:tabs>
            </w:pPr>
            <w:r w:rsidRPr="00456CAD">
              <w:t>2,157</w:t>
            </w:r>
          </w:p>
        </w:tc>
        <w:tc>
          <w:tcPr>
            <w:tcW w:w="1495" w:type="dxa"/>
          </w:tcPr>
          <w:p w14:paraId="6212E49A" w14:textId="77777777" w:rsidR="002D57F9" w:rsidRPr="00456CAD" w:rsidRDefault="002D57F9" w:rsidP="0055576D">
            <w:pPr>
              <w:pStyle w:val="ttext"/>
              <w:tabs>
                <w:tab w:val="decimal" w:pos="704"/>
              </w:tabs>
            </w:pPr>
            <w:r w:rsidRPr="00456CAD">
              <w:t>&lt;0.001</w:t>
            </w:r>
          </w:p>
        </w:tc>
      </w:tr>
      <w:tr w:rsidR="002D57F9" w:rsidRPr="00456CAD" w14:paraId="4D1F9CC3" w14:textId="77777777" w:rsidTr="002D57F9">
        <w:tc>
          <w:tcPr>
            <w:tcW w:w="425" w:type="dxa"/>
          </w:tcPr>
          <w:p w14:paraId="1F5C744E" w14:textId="0A9137C1" w:rsidR="002D57F9" w:rsidRPr="00456CAD" w:rsidRDefault="002D57F9" w:rsidP="002D57F9">
            <w:pPr>
              <w:pStyle w:val="ttext"/>
              <w:ind w:left="36"/>
            </w:pPr>
            <w:r>
              <w:t>3</w:t>
            </w:r>
          </w:p>
        </w:tc>
        <w:tc>
          <w:tcPr>
            <w:tcW w:w="1984" w:type="dxa"/>
          </w:tcPr>
          <w:p w14:paraId="6065F5F3" w14:textId="46CF7230" w:rsidR="002D57F9" w:rsidRPr="00456CAD" w:rsidRDefault="002D57F9" w:rsidP="0055576D">
            <w:pPr>
              <w:pStyle w:val="ttext"/>
            </w:pPr>
            <w:r w:rsidRPr="00456CAD">
              <w:t>Destination by date</w:t>
            </w:r>
          </w:p>
        </w:tc>
        <w:tc>
          <w:tcPr>
            <w:tcW w:w="1404" w:type="dxa"/>
          </w:tcPr>
          <w:p w14:paraId="42995F91" w14:textId="77777777" w:rsidR="002D57F9" w:rsidRPr="00456CAD" w:rsidRDefault="002D57F9" w:rsidP="0055576D">
            <w:pPr>
              <w:pStyle w:val="ttext"/>
              <w:tabs>
                <w:tab w:val="decimal" w:pos="786"/>
              </w:tabs>
            </w:pPr>
            <w:r w:rsidRPr="00456CAD">
              <w:t>8</w:t>
            </w:r>
          </w:p>
        </w:tc>
        <w:tc>
          <w:tcPr>
            <w:tcW w:w="1475" w:type="dxa"/>
          </w:tcPr>
          <w:p w14:paraId="10F413EC" w14:textId="77777777" w:rsidR="002D57F9" w:rsidRPr="00456CAD" w:rsidRDefault="002D57F9" w:rsidP="0055576D">
            <w:pPr>
              <w:pStyle w:val="ttext"/>
              <w:tabs>
                <w:tab w:val="decimal" w:pos="970"/>
              </w:tabs>
            </w:pPr>
            <w:r w:rsidRPr="00456CAD">
              <w:t>2,548</w:t>
            </w:r>
          </w:p>
        </w:tc>
        <w:tc>
          <w:tcPr>
            <w:tcW w:w="1495" w:type="dxa"/>
          </w:tcPr>
          <w:p w14:paraId="7EACFAD4" w14:textId="77777777" w:rsidR="002D57F9" w:rsidRPr="00456CAD" w:rsidRDefault="002D57F9" w:rsidP="0055576D">
            <w:pPr>
              <w:pStyle w:val="ttext"/>
              <w:tabs>
                <w:tab w:val="decimal" w:pos="704"/>
              </w:tabs>
            </w:pPr>
            <w:r w:rsidRPr="00456CAD">
              <w:t>&lt;0.001</w:t>
            </w:r>
          </w:p>
        </w:tc>
      </w:tr>
      <w:tr w:rsidR="002D57F9" w:rsidRPr="00456CAD" w14:paraId="6AE84DCB" w14:textId="77777777" w:rsidTr="002D57F9">
        <w:tc>
          <w:tcPr>
            <w:tcW w:w="425" w:type="dxa"/>
          </w:tcPr>
          <w:p w14:paraId="0167AC0C" w14:textId="00148C82" w:rsidR="002D57F9" w:rsidRPr="00456CAD" w:rsidRDefault="002D57F9" w:rsidP="002D57F9">
            <w:pPr>
              <w:pStyle w:val="ttext"/>
              <w:ind w:left="36"/>
            </w:pPr>
            <w:r>
              <w:t>4</w:t>
            </w:r>
          </w:p>
        </w:tc>
        <w:tc>
          <w:tcPr>
            <w:tcW w:w="1984" w:type="dxa"/>
          </w:tcPr>
          <w:p w14:paraId="50CDC785" w14:textId="38E69826" w:rsidR="002D57F9" w:rsidRPr="00456CAD" w:rsidRDefault="002D57F9" w:rsidP="0055576D">
            <w:pPr>
              <w:pStyle w:val="ttext"/>
            </w:pPr>
            <w:r w:rsidRPr="00456CAD">
              <w:t>Origin by destination</w:t>
            </w:r>
          </w:p>
        </w:tc>
        <w:tc>
          <w:tcPr>
            <w:tcW w:w="1404" w:type="dxa"/>
          </w:tcPr>
          <w:p w14:paraId="016C1BA0" w14:textId="77777777" w:rsidR="002D57F9" w:rsidRPr="00456CAD" w:rsidRDefault="002D57F9" w:rsidP="0055576D">
            <w:pPr>
              <w:pStyle w:val="ttext"/>
              <w:tabs>
                <w:tab w:val="decimal" w:pos="786"/>
              </w:tabs>
            </w:pPr>
            <w:r w:rsidRPr="00456CAD">
              <w:t>16</w:t>
            </w:r>
          </w:p>
        </w:tc>
        <w:tc>
          <w:tcPr>
            <w:tcW w:w="1475" w:type="dxa"/>
          </w:tcPr>
          <w:p w14:paraId="2B6C8897" w14:textId="77777777" w:rsidR="002D57F9" w:rsidRPr="00456CAD" w:rsidRDefault="002D57F9" w:rsidP="0055576D">
            <w:pPr>
              <w:pStyle w:val="ttext"/>
              <w:tabs>
                <w:tab w:val="decimal" w:pos="970"/>
              </w:tabs>
            </w:pPr>
            <w:r w:rsidRPr="00456CAD">
              <w:t>14,635</w:t>
            </w:r>
          </w:p>
        </w:tc>
        <w:tc>
          <w:tcPr>
            <w:tcW w:w="1495" w:type="dxa"/>
          </w:tcPr>
          <w:p w14:paraId="7DC0DCEC" w14:textId="77777777" w:rsidR="002D57F9" w:rsidRPr="00456CAD" w:rsidRDefault="002D57F9" w:rsidP="0055576D">
            <w:pPr>
              <w:pStyle w:val="ttext"/>
              <w:tabs>
                <w:tab w:val="decimal" w:pos="704"/>
              </w:tabs>
            </w:pPr>
            <w:r w:rsidRPr="00456CAD">
              <w:t>&lt;0.001</w:t>
            </w:r>
          </w:p>
        </w:tc>
      </w:tr>
      <w:tr w:rsidR="002D57F9" w:rsidRPr="00456CAD" w14:paraId="29EB1B06" w14:textId="77777777" w:rsidTr="002D57F9">
        <w:tc>
          <w:tcPr>
            <w:tcW w:w="425" w:type="dxa"/>
          </w:tcPr>
          <w:p w14:paraId="0C34AEDF" w14:textId="6A16A4FD" w:rsidR="002D57F9" w:rsidRPr="00456CAD" w:rsidRDefault="002D57F9" w:rsidP="002D57F9">
            <w:pPr>
              <w:pStyle w:val="ttext"/>
              <w:ind w:left="36"/>
            </w:pPr>
          </w:p>
        </w:tc>
        <w:tc>
          <w:tcPr>
            <w:tcW w:w="1984" w:type="dxa"/>
          </w:tcPr>
          <w:p w14:paraId="6CFD574F" w14:textId="013FEB5B" w:rsidR="002D57F9" w:rsidRPr="00456CAD" w:rsidRDefault="002D57F9" w:rsidP="0055576D">
            <w:pPr>
              <w:pStyle w:val="ttext"/>
            </w:pPr>
            <w:r w:rsidRPr="00456CAD">
              <w:t>Residual</w:t>
            </w:r>
          </w:p>
        </w:tc>
        <w:tc>
          <w:tcPr>
            <w:tcW w:w="1404" w:type="dxa"/>
          </w:tcPr>
          <w:p w14:paraId="4E0B6790" w14:textId="77777777" w:rsidR="002D57F9" w:rsidRPr="00456CAD" w:rsidRDefault="002D57F9" w:rsidP="0055576D">
            <w:pPr>
              <w:pStyle w:val="ttext"/>
              <w:tabs>
                <w:tab w:val="decimal" w:pos="786"/>
              </w:tabs>
            </w:pPr>
            <w:r w:rsidRPr="00456CAD">
              <w:t>32</w:t>
            </w:r>
          </w:p>
        </w:tc>
        <w:tc>
          <w:tcPr>
            <w:tcW w:w="1475" w:type="dxa"/>
          </w:tcPr>
          <w:p w14:paraId="2690CE83" w14:textId="77777777" w:rsidR="002D57F9" w:rsidRPr="00456CAD" w:rsidRDefault="002D57F9" w:rsidP="0055576D">
            <w:pPr>
              <w:pStyle w:val="ttext"/>
              <w:tabs>
                <w:tab w:val="decimal" w:pos="970"/>
              </w:tabs>
            </w:pPr>
            <w:r w:rsidRPr="00456CAD">
              <w:t>241</w:t>
            </w:r>
          </w:p>
        </w:tc>
        <w:tc>
          <w:tcPr>
            <w:tcW w:w="1495" w:type="dxa"/>
          </w:tcPr>
          <w:p w14:paraId="1C4F5135" w14:textId="77777777" w:rsidR="002D57F9" w:rsidRPr="00456CAD" w:rsidRDefault="002D57F9" w:rsidP="0055576D">
            <w:pPr>
              <w:pStyle w:val="ttext"/>
              <w:tabs>
                <w:tab w:val="decimal" w:pos="704"/>
              </w:tabs>
            </w:pPr>
            <w:r w:rsidRPr="00456CAD">
              <w:t>&lt;0.001</w:t>
            </w:r>
          </w:p>
        </w:tc>
      </w:tr>
      <w:tr w:rsidR="002D57F9" w:rsidRPr="00456CAD" w14:paraId="25F975D2" w14:textId="77777777" w:rsidTr="002D57F9">
        <w:tc>
          <w:tcPr>
            <w:tcW w:w="425" w:type="dxa"/>
          </w:tcPr>
          <w:p w14:paraId="1EB28F54" w14:textId="01C46012" w:rsidR="002D57F9" w:rsidRPr="00456CAD" w:rsidRDefault="002D57F9" w:rsidP="002D57F9">
            <w:pPr>
              <w:pStyle w:val="ttext"/>
              <w:spacing w:before="240"/>
              <w:ind w:left="36"/>
            </w:pPr>
            <w:r>
              <w:t>5</w:t>
            </w:r>
          </w:p>
        </w:tc>
        <w:tc>
          <w:tcPr>
            <w:tcW w:w="1984" w:type="dxa"/>
          </w:tcPr>
          <w:p w14:paraId="2BB7597E" w14:textId="5C255173" w:rsidR="002D57F9" w:rsidRPr="00456CAD" w:rsidRDefault="002D57F9" w:rsidP="006D2005">
            <w:pPr>
              <w:pStyle w:val="ttext"/>
              <w:spacing w:before="240"/>
            </w:pPr>
            <w:proofErr w:type="spellStart"/>
            <w:r w:rsidRPr="00456CAD">
              <w:t>Unidiff</w:t>
            </w:r>
            <w:proofErr w:type="spellEnd"/>
            <w:r w:rsidRPr="00456CAD">
              <w:t xml:space="preserve"> (date)</w:t>
            </w:r>
          </w:p>
        </w:tc>
        <w:tc>
          <w:tcPr>
            <w:tcW w:w="1404" w:type="dxa"/>
          </w:tcPr>
          <w:p w14:paraId="33F1047A" w14:textId="1D1E0423" w:rsidR="002D57F9" w:rsidRPr="00456CAD" w:rsidRDefault="002D57F9" w:rsidP="006D2005">
            <w:pPr>
              <w:pStyle w:val="ttext"/>
              <w:tabs>
                <w:tab w:val="decimal" w:pos="786"/>
              </w:tabs>
              <w:spacing w:before="240"/>
            </w:pPr>
            <w:r>
              <w:t>2</w:t>
            </w:r>
          </w:p>
        </w:tc>
        <w:tc>
          <w:tcPr>
            <w:tcW w:w="1475" w:type="dxa"/>
          </w:tcPr>
          <w:p w14:paraId="40457DA8" w14:textId="239182E4" w:rsidR="002D57F9" w:rsidRPr="00456CAD" w:rsidRDefault="002D57F9" w:rsidP="006D2005">
            <w:pPr>
              <w:pStyle w:val="ttext"/>
              <w:tabs>
                <w:tab w:val="decimal" w:pos="970"/>
              </w:tabs>
              <w:spacing w:before="240"/>
            </w:pPr>
            <w:r w:rsidRPr="00456CAD">
              <w:t>58</w:t>
            </w:r>
          </w:p>
        </w:tc>
        <w:tc>
          <w:tcPr>
            <w:tcW w:w="1495" w:type="dxa"/>
          </w:tcPr>
          <w:p w14:paraId="44F27EDB" w14:textId="205725F1" w:rsidR="002D57F9" w:rsidRPr="00456CAD" w:rsidRDefault="002D57F9" w:rsidP="006D2005">
            <w:pPr>
              <w:pStyle w:val="ttext"/>
              <w:tabs>
                <w:tab w:val="decimal" w:pos="704"/>
              </w:tabs>
              <w:spacing w:before="240"/>
            </w:pPr>
            <w:r w:rsidRPr="00456CAD">
              <w:t>&lt;0.001</w:t>
            </w:r>
          </w:p>
        </w:tc>
      </w:tr>
      <w:tr w:rsidR="002D57F9" w:rsidRPr="00456CAD" w14:paraId="5130E149" w14:textId="77777777" w:rsidTr="002D57F9">
        <w:tc>
          <w:tcPr>
            <w:tcW w:w="425" w:type="dxa"/>
          </w:tcPr>
          <w:p w14:paraId="55B54EA6" w14:textId="77777777" w:rsidR="002D57F9" w:rsidRPr="00456CAD" w:rsidRDefault="002D57F9" w:rsidP="002D57F9">
            <w:pPr>
              <w:pStyle w:val="ttext"/>
              <w:ind w:left="36"/>
            </w:pPr>
          </w:p>
        </w:tc>
        <w:tc>
          <w:tcPr>
            <w:tcW w:w="1984" w:type="dxa"/>
          </w:tcPr>
          <w:p w14:paraId="0F8E4E31" w14:textId="43314F20" w:rsidR="002D57F9" w:rsidRPr="00456CAD" w:rsidRDefault="002D57F9" w:rsidP="006D2005">
            <w:pPr>
              <w:pStyle w:val="ttext"/>
            </w:pPr>
            <w:r w:rsidRPr="00456CAD">
              <w:t>Residual</w:t>
            </w:r>
          </w:p>
        </w:tc>
        <w:tc>
          <w:tcPr>
            <w:tcW w:w="1404" w:type="dxa"/>
          </w:tcPr>
          <w:p w14:paraId="615A63F9" w14:textId="311B905E" w:rsidR="002D57F9" w:rsidRDefault="002D57F9" w:rsidP="006D2005">
            <w:pPr>
              <w:pStyle w:val="ttext"/>
              <w:tabs>
                <w:tab w:val="decimal" w:pos="786"/>
              </w:tabs>
            </w:pPr>
            <w:r>
              <w:t>30</w:t>
            </w:r>
          </w:p>
        </w:tc>
        <w:tc>
          <w:tcPr>
            <w:tcW w:w="1475" w:type="dxa"/>
          </w:tcPr>
          <w:p w14:paraId="63BA2DCF" w14:textId="097E3DBE" w:rsidR="002D57F9" w:rsidRPr="00456CAD" w:rsidRDefault="002D57F9" w:rsidP="006D2005">
            <w:pPr>
              <w:pStyle w:val="ttext"/>
              <w:tabs>
                <w:tab w:val="decimal" w:pos="970"/>
              </w:tabs>
            </w:pPr>
            <w:r w:rsidRPr="00456CAD">
              <w:t>183</w:t>
            </w:r>
          </w:p>
        </w:tc>
        <w:tc>
          <w:tcPr>
            <w:tcW w:w="1495" w:type="dxa"/>
          </w:tcPr>
          <w:p w14:paraId="787C3CAE" w14:textId="4B136276" w:rsidR="002D57F9" w:rsidRPr="00456CAD" w:rsidRDefault="002D57F9" w:rsidP="006D2005">
            <w:pPr>
              <w:pStyle w:val="ttext"/>
              <w:tabs>
                <w:tab w:val="decimal" w:pos="704"/>
              </w:tabs>
            </w:pPr>
            <w:r w:rsidRPr="00456CAD">
              <w:t>&lt;0.001</w:t>
            </w:r>
          </w:p>
        </w:tc>
      </w:tr>
    </w:tbl>
    <w:p w14:paraId="3B787492" w14:textId="77777777" w:rsidR="000202E7" w:rsidRPr="00456CAD" w:rsidRDefault="000202E7" w:rsidP="000202E7">
      <w:pPr>
        <w:pStyle w:val="tbottom"/>
      </w:pPr>
    </w:p>
    <w:p w14:paraId="171CD225" w14:textId="77777777" w:rsidR="000202E7" w:rsidRDefault="000202E7" w:rsidP="000202E7">
      <w:pPr>
        <w:pStyle w:val="tbottom"/>
      </w:pPr>
      <w:r w:rsidRPr="00456CAD">
        <w:t>Generalised linear model of table of origin-by-destination-by- date, with Poisson distribution and logarithmic link function.</w:t>
      </w:r>
    </w:p>
    <w:p w14:paraId="79AEFB3E" w14:textId="73DB8153" w:rsidR="00EF0051" w:rsidRPr="00456CAD" w:rsidRDefault="00EF0051" w:rsidP="000202E7">
      <w:pPr>
        <w:pStyle w:val="tbottom"/>
      </w:pPr>
      <w:r>
        <w:t>The term shown for each of models 2, 3, 4 and 5 is added to the model immediately above it.</w:t>
      </w:r>
    </w:p>
    <w:p w14:paraId="47B68565" w14:textId="4DE987DA" w:rsidR="000202E7" w:rsidRPr="00456CAD" w:rsidRDefault="000202E7" w:rsidP="000202E7">
      <w:pPr>
        <w:pStyle w:val="tbottom"/>
      </w:pPr>
      <w:r w:rsidRPr="00456CAD">
        <w:t>For all dates, in both origin and destination, ‘self-employed</w:t>
      </w:r>
      <w:r>
        <w:t xml:space="preserve"> (agriculture)</w:t>
      </w:r>
      <w:r w:rsidRPr="00456CAD">
        <w:t>’ is grouped with ‘self-employed’, a</w:t>
      </w:r>
      <w:r w:rsidR="00717D53">
        <w:t>n</w:t>
      </w:r>
      <w:r w:rsidRPr="00456CAD">
        <w:t>d ‘</w:t>
      </w:r>
      <w:r>
        <w:t>agricultural worker</w:t>
      </w:r>
      <w:r w:rsidRPr="00456CAD">
        <w:t>’ is grouped with ‘semi-</w:t>
      </w:r>
      <w:proofErr w:type="spellStart"/>
      <w:r w:rsidRPr="00456CAD">
        <w:t>skillled</w:t>
      </w:r>
      <w:proofErr w:type="spellEnd"/>
      <w:r w:rsidRPr="00456CAD">
        <w:t xml:space="preserve"> and unskilled’.</w:t>
      </w:r>
    </w:p>
    <w:p w14:paraId="4028571F" w14:textId="2994C755" w:rsidR="000202E7" w:rsidRDefault="000202E7" w:rsidP="000202E7">
      <w:pPr>
        <w:pStyle w:val="firstpara"/>
      </w:pPr>
    </w:p>
    <w:p w14:paraId="07BB1A2A" w14:textId="77777777" w:rsidR="00EC7E69" w:rsidRDefault="00EC7E69" w:rsidP="0095429E">
      <w:pPr>
        <w:rPr>
          <w:b/>
          <w:bCs/>
          <w:lang w:eastAsia="en-GB"/>
        </w:rPr>
      </w:pPr>
    </w:p>
    <w:p w14:paraId="5824059F" w14:textId="07598E93" w:rsidR="00332FA5" w:rsidRDefault="00332FA5">
      <w:r>
        <w:br w:type="page"/>
      </w:r>
    </w:p>
    <w:p w14:paraId="32416040" w14:textId="1A265B7A" w:rsidR="00332FA5" w:rsidRDefault="00332FA5" w:rsidP="00332FA5">
      <w:pPr>
        <w:rPr>
          <w:b/>
          <w:bCs/>
        </w:rPr>
      </w:pPr>
      <w:r w:rsidRPr="000202E7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0202E7">
        <w:rPr>
          <w:b/>
          <w:bCs/>
        </w:rPr>
        <w:t xml:space="preserve">: </w:t>
      </w:r>
      <w:r w:rsidR="00F60B31">
        <w:rPr>
          <w:b/>
          <w:bCs/>
        </w:rPr>
        <w:t>S</w:t>
      </w:r>
      <w:r>
        <w:rPr>
          <w:b/>
          <w:bCs/>
        </w:rPr>
        <w:t xml:space="preserve">tandardised deviance </w:t>
      </w:r>
      <w:r w:rsidR="00F60B31">
        <w:rPr>
          <w:b/>
          <w:bCs/>
        </w:rPr>
        <w:t xml:space="preserve">residuals </w:t>
      </w:r>
      <w:r>
        <w:rPr>
          <w:b/>
          <w:bCs/>
        </w:rPr>
        <w:t xml:space="preserve">from </w:t>
      </w:r>
      <w:r w:rsidR="002D57F9">
        <w:rPr>
          <w:b/>
          <w:bCs/>
        </w:rPr>
        <w:t>the constant-association model in Table S1</w:t>
      </w:r>
    </w:p>
    <w:p w14:paraId="20C3F018" w14:textId="77777777" w:rsidR="002D57F9" w:rsidRDefault="002D57F9" w:rsidP="002D57F9">
      <w:pPr>
        <w:pStyle w:val="ttop"/>
      </w:pPr>
    </w:p>
    <w:p w14:paraId="52544207" w14:textId="2917F85F" w:rsidR="002D57F9" w:rsidRDefault="002D57F9" w:rsidP="002D57F9">
      <w:pPr>
        <w:spacing w:after="0"/>
        <w:rPr>
          <w:b/>
          <w:bCs/>
          <w:i/>
          <w:iCs/>
        </w:rPr>
      </w:pPr>
      <w:r>
        <w:rPr>
          <w:b/>
          <w:bCs/>
          <w:i/>
          <w:iCs/>
        </w:rPr>
        <w:t>1901</w:t>
      </w:r>
    </w:p>
    <w:tbl>
      <w:tblPr>
        <w:tblStyle w:val="TableGrid"/>
        <w:tblW w:w="910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9"/>
        <w:gridCol w:w="1242"/>
        <w:gridCol w:w="1216"/>
        <w:gridCol w:w="1412"/>
        <w:gridCol w:w="1403"/>
      </w:tblGrid>
      <w:tr w:rsidR="002D57F9" w:rsidRPr="002D57F9" w14:paraId="3A07472D" w14:textId="77777777" w:rsidTr="00CB74A8">
        <w:tc>
          <w:tcPr>
            <w:tcW w:w="2268" w:type="dxa"/>
          </w:tcPr>
          <w:p w14:paraId="6BC67D9F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</w:p>
        </w:tc>
        <w:tc>
          <w:tcPr>
            <w:tcW w:w="6832" w:type="dxa"/>
            <w:gridSpan w:val="5"/>
          </w:tcPr>
          <w:p w14:paraId="3A390F28" w14:textId="1F47B790" w:rsidR="002D57F9" w:rsidRPr="002D57F9" w:rsidRDefault="002D57F9" w:rsidP="002D57F9">
            <w:pPr>
              <w:spacing w:before="80"/>
              <w:jc w:val="center"/>
              <w:rPr>
                <w:rFonts w:ascii="Times" w:hAnsi="Times"/>
                <w:i/>
                <w:iCs/>
                <w:sz w:val="18"/>
              </w:rPr>
            </w:pPr>
            <w:r>
              <w:rPr>
                <w:rFonts w:ascii="Times" w:hAnsi="Times"/>
                <w:i/>
                <w:iCs/>
                <w:sz w:val="18"/>
              </w:rPr>
              <w:t>Destination</w:t>
            </w:r>
          </w:p>
        </w:tc>
      </w:tr>
      <w:tr w:rsidR="002D57F9" w:rsidRPr="002D57F9" w14:paraId="1F37F17C" w14:textId="77777777" w:rsidTr="002D57F9">
        <w:tc>
          <w:tcPr>
            <w:tcW w:w="2268" w:type="dxa"/>
          </w:tcPr>
          <w:p w14:paraId="522615AF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</w:p>
          <w:p w14:paraId="1A1AB910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</w:p>
          <w:p w14:paraId="0E3A502A" w14:textId="77777777" w:rsidR="002D57F9" w:rsidRPr="002D57F9" w:rsidRDefault="002D57F9" w:rsidP="002D57F9">
            <w:pPr>
              <w:spacing w:before="80"/>
              <w:rPr>
                <w:rFonts w:ascii="Times" w:hAnsi="Times"/>
                <w:i/>
                <w:iCs/>
                <w:sz w:val="18"/>
              </w:rPr>
            </w:pPr>
            <w:r w:rsidRPr="002D57F9">
              <w:rPr>
                <w:rFonts w:ascii="Times" w:hAnsi="Times"/>
                <w:i/>
                <w:iCs/>
                <w:sz w:val="18"/>
              </w:rPr>
              <w:t>Origin</w:t>
            </w:r>
          </w:p>
        </w:tc>
        <w:tc>
          <w:tcPr>
            <w:tcW w:w="1559" w:type="dxa"/>
          </w:tcPr>
          <w:p w14:paraId="6E221B52" w14:textId="5DD8B57A" w:rsidR="002D57F9" w:rsidRPr="002D57F9" w:rsidRDefault="000D6A0E" w:rsidP="002D57F9">
            <w:pPr>
              <w:spacing w:before="80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rofessional and manager</w:t>
            </w:r>
          </w:p>
        </w:tc>
        <w:tc>
          <w:tcPr>
            <w:tcW w:w="1242" w:type="dxa"/>
          </w:tcPr>
          <w:p w14:paraId="2D7EFE3E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Routine non-manual</w:t>
            </w:r>
          </w:p>
        </w:tc>
        <w:tc>
          <w:tcPr>
            <w:tcW w:w="1216" w:type="dxa"/>
          </w:tcPr>
          <w:p w14:paraId="7BEC6843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 xml:space="preserve">Self-employed </w:t>
            </w:r>
          </w:p>
        </w:tc>
        <w:tc>
          <w:tcPr>
            <w:tcW w:w="1412" w:type="dxa"/>
          </w:tcPr>
          <w:p w14:paraId="3768C714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upervisor and skilled manual</w:t>
            </w:r>
          </w:p>
        </w:tc>
        <w:tc>
          <w:tcPr>
            <w:tcW w:w="1403" w:type="dxa"/>
          </w:tcPr>
          <w:p w14:paraId="49AA241B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emi-skilled and unskilled manual</w:t>
            </w:r>
          </w:p>
        </w:tc>
      </w:tr>
      <w:tr w:rsidR="002D57F9" w:rsidRPr="002D57F9" w14:paraId="22E54168" w14:textId="77777777" w:rsidTr="002D57F9">
        <w:tc>
          <w:tcPr>
            <w:tcW w:w="2268" w:type="dxa"/>
          </w:tcPr>
          <w:p w14:paraId="4037D513" w14:textId="4F434A64" w:rsidR="002D57F9" w:rsidRPr="002D57F9" w:rsidRDefault="000D6A0E" w:rsidP="002D57F9">
            <w:pPr>
              <w:spacing w:before="80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rofessional and manager</w:t>
            </w:r>
          </w:p>
        </w:tc>
        <w:tc>
          <w:tcPr>
            <w:tcW w:w="1559" w:type="dxa"/>
            <w:vAlign w:val="bottom"/>
          </w:tcPr>
          <w:p w14:paraId="38F60821" w14:textId="20B3B85F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2</w:t>
            </w:r>
          </w:p>
        </w:tc>
        <w:tc>
          <w:tcPr>
            <w:tcW w:w="1242" w:type="dxa"/>
            <w:vAlign w:val="bottom"/>
          </w:tcPr>
          <w:p w14:paraId="51A2A5BD" w14:textId="29B4CCEF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4</w:t>
            </w:r>
          </w:p>
        </w:tc>
        <w:tc>
          <w:tcPr>
            <w:tcW w:w="1216" w:type="dxa"/>
            <w:vAlign w:val="bottom"/>
          </w:tcPr>
          <w:p w14:paraId="67BD3600" w14:textId="1826BE0D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3</w:t>
            </w:r>
          </w:p>
        </w:tc>
        <w:tc>
          <w:tcPr>
            <w:tcW w:w="1412" w:type="dxa"/>
            <w:vAlign w:val="bottom"/>
          </w:tcPr>
          <w:p w14:paraId="60CD7EE1" w14:textId="2155A84E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3</w:t>
            </w:r>
          </w:p>
        </w:tc>
        <w:tc>
          <w:tcPr>
            <w:tcW w:w="1403" w:type="dxa"/>
            <w:vAlign w:val="bottom"/>
          </w:tcPr>
          <w:p w14:paraId="4689789F" w14:textId="6E2678EC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1</w:t>
            </w:r>
          </w:p>
        </w:tc>
      </w:tr>
      <w:tr w:rsidR="002D57F9" w:rsidRPr="002D57F9" w14:paraId="04F37C85" w14:textId="77777777" w:rsidTr="002D57F9">
        <w:tc>
          <w:tcPr>
            <w:tcW w:w="2268" w:type="dxa"/>
          </w:tcPr>
          <w:p w14:paraId="500AFDDC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Routine non-manual</w:t>
            </w:r>
          </w:p>
        </w:tc>
        <w:tc>
          <w:tcPr>
            <w:tcW w:w="1559" w:type="dxa"/>
            <w:vAlign w:val="bottom"/>
          </w:tcPr>
          <w:p w14:paraId="50B9BAE9" w14:textId="54F9E59A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9</w:t>
            </w:r>
          </w:p>
        </w:tc>
        <w:tc>
          <w:tcPr>
            <w:tcW w:w="1242" w:type="dxa"/>
            <w:vAlign w:val="bottom"/>
          </w:tcPr>
          <w:p w14:paraId="00445C42" w14:textId="11EA2621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1.9</w:t>
            </w:r>
          </w:p>
        </w:tc>
        <w:tc>
          <w:tcPr>
            <w:tcW w:w="1216" w:type="dxa"/>
            <w:vAlign w:val="bottom"/>
          </w:tcPr>
          <w:p w14:paraId="5993FAC2" w14:textId="5EC58A04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4</w:t>
            </w:r>
          </w:p>
        </w:tc>
        <w:tc>
          <w:tcPr>
            <w:tcW w:w="1412" w:type="dxa"/>
            <w:vAlign w:val="bottom"/>
          </w:tcPr>
          <w:p w14:paraId="1D07D9D1" w14:textId="5B4CA6F9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1.4</w:t>
            </w:r>
          </w:p>
        </w:tc>
        <w:tc>
          <w:tcPr>
            <w:tcW w:w="1403" w:type="dxa"/>
            <w:vAlign w:val="bottom"/>
          </w:tcPr>
          <w:p w14:paraId="513BFA05" w14:textId="192D5C79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1</w:t>
            </w:r>
            <w:r w:rsidR="00B0071C">
              <w:t>.0</w:t>
            </w:r>
          </w:p>
        </w:tc>
      </w:tr>
      <w:tr w:rsidR="002D57F9" w:rsidRPr="002D57F9" w14:paraId="18342617" w14:textId="77777777" w:rsidTr="002D57F9">
        <w:tc>
          <w:tcPr>
            <w:tcW w:w="2268" w:type="dxa"/>
          </w:tcPr>
          <w:p w14:paraId="0BFCA09C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elf-employed</w:t>
            </w:r>
          </w:p>
        </w:tc>
        <w:tc>
          <w:tcPr>
            <w:tcW w:w="1559" w:type="dxa"/>
            <w:vAlign w:val="bottom"/>
          </w:tcPr>
          <w:p w14:paraId="75AA2D2D" w14:textId="120CC1F6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1</w:t>
            </w:r>
          </w:p>
        </w:tc>
        <w:tc>
          <w:tcPr>
            <w:tcW w:w="1242" w:type="dxa"/>
            <w:vAlign w:val="bottom"/>
          </w:tcPr>
          <w:p w14:paraId="1C941382" w14:textId="0E79ADEC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1</w:t>
            </w:r>
          </w:p>
        </w:tc>
        <w:tc>
          <w:tcPr>
            <w:tcW w:w="1216" w:type="dxa"/>
            <w:vAlign w:val="bottom"/>
          </w:tcPr>
          <w:p w14:paraId="77BD14F3" w14:textId="4ECC9BA6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</w:t>
            </w:r>
            <w:r w:rsidR="00B0071C">
              <w:t>.0</w:t>
            </w:r>
          </w:p>
        </w:tc>
        <w:tc>
          <w:tcPr>
            <w:tcW w:w="1412" w:type="dxa"/>
            <w:vAlign w:val="bottom"/>
          </w:tcPr>
          <w:p w14:paraId="2BD9AD5B" w14:textId="6324ED5B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3</w:t>
            </w:r>
          </w:p>
        </w:tc>
        <w:tc>
          <w:tcPr>
            <w:tcW w:w="1403" w:type="dxa"/>
            <w:vAlign w:val="bottom"/>
          </w:tcPr>
          <w:p w14:paraId="58DC584B" w14:textId="1AB2B12D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3</w:t>
            </w:r>
          </w:p>
        </w:tc>
      </w:tr>
      <w:tr w:rsidR="002D57F9" w:rsidRPr="002D57F9" w14:paraId="7BA9939A" w14:textId="77777777" w:rsidTr="002D57F9">
        <w:tc>
          <w:tcPr>
            <w:tcW w:w="2268" w:type="dxa"/>
          </w:tcPr>
          <w:p w14:paraId="23A608F7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upervisor and skilled manual</w:t>
            </w:r>
          </w:p>
        </w:tc>
        <w:tc>
          <w:tcPr>
            <w:tcW w:w="1559" w:type="dxa"/>
            <w:vAlign w:val="bottom"/>
          </w:tcPr>
          <w:p w14:paraId="33B29F95" w14:textId="5443BB27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9</w:t>
            </w:r>
          </w:p>
        </w:tc>
        <w:tc>
          <w:tcPr>
            <w:tcW w:w="1242" w:type="dxa"/>
            <w:vAlign w:val="bottom"/>
          </w:tcPr>
          <w:p w14:paraId="66A0E547" w14:textId="456F9CA9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2</w:t>
            </w:r>
          </w:p>
        </w:tc>
        <w:tc>
          <w:tcPr>
            <w:tcW w:w="1216" w:type="dxa"/>
            <w:vAlign w:val="bottom"/>
          </w:tcPr>
          <w:p w14:paraId="4588BFF1" w14:textId="65D9E2E6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1</w:t>
            </w:r>
          </w:p>
        </w:tc>
        <w:tc>
          <w:tcPr>
            <w:tcW w:w="1412" w:type="dxa"/>
            <w:vAlign w:val="bottom"/>
          </w:tcPr>
          <w:p w14:paraId="2A3850A7" w14:textId="72E273C8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9</w:t>
            </w:r>
          </w:p>
        </w:tc>
        <w:tc>
          <w:tcPr>
            <w:tcW w:w="1403" w:type="dxa"/>
            <w:vAlign w:val="bottom"/>
          </w:tcPr>
          <w:p w14:paraId="4D7AD0D0" w14:textId="7480C4E0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8</w:t>
            </w:r>
          </w:p>
        </w:tc>
      </w:tr>
      <w:tr w:rsidR="002D57F9" w:rsidRPr="002D57F9" w14:paraId="0DC88784" w14:textId="77777777" w:rsidTr="002D57F9">
        <w:tc>
          <w:tcPr>
            <w:tcW w:w="2268" w:type="dxa"/>
          </w:tcPr>
          <w:p w14:paraId="33906532" w14:textId="77777777" w:rsidR="002D57F9" w:rsidRPr="002D57F9" w:rsidRDefault="002D57F9" w:rsidP="002D57F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emi-skilled and unskilled manual</w:t>
            </w:r>
          </w:p>
        </w:tc>
        <w:tc>
          <w:tcPr>
            <w:tcW w:w="1559" w:type="dxa"/>
            <w:vAlign w:val="bottom"/>
          </w:tcPr>
          <w:p w14:paraId="4586F885" w14:textId="0B0DC415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9</w:t>
            </w:r>
          </w:p>
        </w:tc>
        <w:tc>
          <w:tcPr>
            <w:tcW w:w="1242" w:type="dxa"/>
            <w:vAlign w:val="bottom"/>
          </w:tcPr>
          <w:p w14:paraId="65F8D97C" w14:textId="2A28131A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8</w:t>
            </w:r>
          </w:p>
        </w:tc>
        <w:tc>
          <w:tcPr>
            <w:tcW w:w="1216" w:type="dxa"/>
            <w:vAlign w:val="bottom"/>
          </w:tcPr>
          <w:p w14:paraId="16BC5BB7" w14:textId="5E718C22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2</w:t>
            </w:r>
          </w:p>
        </w:tc>
        <w:tc>
          <w:tcPr>
            <w:tcW w:w="1412" w:type="dxa"/>
            <w:vAlign w:val="bottom"/>
          </w:tcPr>
          <w:p w14:paraId="53174403" w14:textId="4519DD53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-0.9</w:t>
            </w:r>
          </w:p>
        </w:tc>
        <w:tc>
          <w:tcPr>
            <w:tcW w:w="1403" w:type="dxa"/>
            <w:vAlign w:val="bottom"/>
          </w:tcPr>
          <w:p w14:paraId="3E98FA56" w14:textId="0C4CA55A" w:rsidR="002D57F9" w:rsidRPr="002D57F9" w:rsidRDefault="002D57F9" w:rsidP="00B0071C">
            <w:pPr>
              <w:pStyle w:val="ttext"/>
              <w:tabs>
                <w:tab w:val="decimal" w:pos="598"/>
              </w:tabs>
            </w:pPr>
            <w:r>
              <w:t>0.6</w:t>
            </w:r>
          </w:p>
        </w:tc>
      </w:tr>
    </w:tbl>
    <w:p w14:paraId="2E26494D" w14:textId="44E84E7E" w:rsidR="002D57F9" w:rsidRDefault="002D57F9" w:rsidP="002D57F9">
      <w:pPr>
        <w:spacing w:before="240" w:after="0"/>
        <w:rPr>
          <w:b/>
          <w:bCs/>
          <w:i/>
          <w:iCs/>
        </w:rPr>
      </w:pPr>
      <w:r>
        <w:rPr>
          <w:b/>
          <w:bCs/>
          <w:i/>
          <w:iCs/>
        </w:rPr>
        <w:t>1974</w:t>
      </w:r>
    </w:p>
    <w:tbl>
      <w:tblPr>
        <w:tblStyle w:val="TableGrid"/>
        <w:tblW w:w="910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9"/>
        <w:gridCol w:w="1242"/>
        <w:gridCol w:w="1216"/>
        <w:gridCol w:w="1412"/>
        <w:gridCol w:w="1403"/>
      </w:tblGrid>
      <w:tr w:rsidR="002D57F9" w:rsidRPr="002D57F9" w14:paraId="151C1C79" w14:textId="77777777" w:rsidTr="00EC24A9">
        <w:tc>
          <w:tcPr>
            <w:tcW w:w="2268" w:type="dxa"/>
          </w:tcPr>
          <w:p w14:paraId="2EBDF901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</w:p>
        </w:tc>
        <w:tc>
          <w:tcPr>
            <w:tcW w:w="6832" w:type="dxa"/>
            <w:gridSpan w:val="5"/>
          </w:tcPr>
          <w:p w14:paraId="4906634B" w14:textId="77777777" w:rsidR="002D57F9" w:rsidRPr="002D57F9" w:rsidRDefault="002D57F9" w:rsidP="00EC24A9">
            <w:pPr>
              <w:spacing w:before="80"/>
              <w:jc w:val="center"/>
              <w:rPr>
                <w:rFonts w:ascii="Times" w:hAnsi="Times"/>
                <w:i/>
                <w:iCs/>
                <w:sz w:val="18"/>
              </w:rPr>
            </w:pPr>
            <w:r>
              <w:rPr>
                <w:rFonts w:ascii="Times" w:hAnsi="Times"/>
                <w:i/>
                <w:iCs/>
                <w:sz w:val="18"/>
              </w:rPr>
              <w:t>Destination</w:t>
            </w:r>
          </w:p>
        </w:tc>
      </w:tr>
      <w:tr w:rsidR="002D57F9" w:rsidRPr="002D57F9" w14:paraId="19DAB10F" w14:textId="77777777" w:rsidTr="00EC24A9">
        <w:tc>
          <w:tcPr>
            <w:tcW w:w="2268" w:type="dxa"/>
          </w:tcPr>
          <w:p w14:paraId="727D1AD5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</w:p>
          <w:p w14:paraId="447B4528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</w:p>
          <w:p w14:paraId="4818D909" w14:textId="77777777" w:rsidR="002D57F9" w:rsidRPr="002D57F9" w:rsidRDefault="002D57F9" w:rsidP="00EC24A9">
            <w:pPr>
              <w:spacing w:before="80"/>
              <w:rPr>
                <w:rFonts w:ascii="Times" w:hAnsi="Times"/>
                <w:i/>
                <w:iCs/>
                <w:sz w:val="18"/>
              </w:rPr>
            </w:pPr>
            <w:r w:rsidRPr="002D57F9">
              <w:rPr>
                <w:rFonts w:ascii="Times" w:hAnsi="Times"/>
                <w:i/>
                <w:iCs/>
                <w:sz w:val="18"/>
              </w:rPr>
              <w:t>Origin</w:t>
            </w:r>
          </w:p>
        </w:tc>
        <w:tc>
          <w:tcPr>
            <w:tcW w:w="1559" w:type="dxa"/>
          </w:tcPr>
          <w:p w14:paraId="7C4B0F60" w14:textId="3417EA8E" w:rsidR="002D57F9" w:rsidRPr="002D57F9" w:rsidRDefault="000D6A0E" w:rsidP="00EC24A9">
            <w:pPr>
              <w:spacing w:before="80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rofessional and manager</w:t>
            </w:r>
          </w:p>
        </w:tc>
        <w:tc>
          <w:tcPr>
            <w:tcW w:w="1242" w:type="dxa"/>
          </w:tcPr>
          <w:p w14:paraId="6699BF4C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Routine non-manual</w:t>
            </w:r>
          </w:p>
        </w:tc>
        <w:tc>
          <w:tcPr>
            <w:tcW w:w="1216" w:type="dxa"/>
          </w:tcPr>
          <w:p w14:paraId="334CB654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 xml:space="preserve">Self-employed </w:t>
            </w:r>
          </w:p>
        </w:tc>
        <w:tc>
          <w:tcPr>
            <w:tcW w:w="1412" w:type="dxa"/>
          </w:tcPr>
          <w:p w14:paraId="20FB87B0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upervisor and skilled manual</w:t>
            </w:r>
          </w:p>
        </w:tc>
        <w:tc>
          <w:tcPr>
            <w:tcW w:w="1403" w:type="dxa"/>
          </w:tcPr>
          <w:p w14:paraId="6C91363D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emi-skilled and unskilled manual</w:t>
            </w:r>
          </w:p>
        </w:tc>
      </w:tr>
      <w:tr w:rsidR="00B0071C" w:rsidRPr="002D57F9" w14:paraId="63CB877A" w14:textId="77777777" w:rsidTr="00EC24A9">
        <w:tc>
          <w:tcPr>
            <w:tcW w:w="2268" w:type="dxa"/>
          </w:tcPr>
          <w:p w14:paraId="75C73954" w14:textId="2A037484" w:rsidR="00B0071C" w:rsidRPr="002D57F9" w:rsidRDefault="000D6A0E" w:rsidP="00B0071C">
            <w:pPr>
              <w:spacing w:before="80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rofessional and manager</w:t>
            </w:r>
          </w:p>
        </w:tc>
        <w:tc>
          <w:tcPr>
            <w:tcW w:w="1559" w:type="dxa"/>
            <w:vAlign w:val="bottom"/>
          </w:tcPr>
          <w:p w14:paraId="76EF4426" w14:textId="260FBC20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1.3</w:t>
            </w:r>
          </w:p>
        </w:tc>
        <w:tc>
          <w:tcPr>
            <w:tcW w:w="1242" w:type="dxa"/>
            <w:vAlign w:val="bottom"/>
          </w:tcPr>
          <w:p w14:paraId="541650BA" w14:textId="44B0E1F4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1.3</w:t>
            </w:r>
          </w:p>
        </w:tc>
        <w:tc>
          <w:tcPr>
            <w:tcW w:w="1216" w:type="dxa"/>
            <w:vAlign w:val="bottom"/>
          </w:tcPr>
          <w:p w14:paraId="7723D133" w14:textId="50D92EAC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0.6</w:t>
            </w:r>
          </w:p>
        </w:tc>
        <w:tc>
          <w:tcPr>
            <w:tcW w:w="1412" w:type="dxa"/>
            <w:vAlign w:val="bottom"/>
          </w:tcPr>
          <w:p w14:paraId="341D855E" w14:textId="36E05EF1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0.8</w:t>
            </w:r>
          </w:p>
        </w:tc>
        <w:tc>
          <w:tcPr>
            <w:tcW w:w="1403" w:type="dxa"/>
            <w:vAlign w:val="bottom"/>
          </w:tcPr>
          <w:p w14:paraId="6B923A17" w14:textId="58A710F3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2.3</w:t>
            </w:r>
          </w:p>
        </w:tc>
      </w:tr>
      <w:tr w:rsidR="00B0071C" w:rsidRPr="002D57F9" w14:paraId="6EE356A5" w14:textId="77777777" w:rsidTr="00EC24A9">
        <w:tc>
          <w:tcPr>
            <w:tcW w:w="2268" w:type="dxa"/>
          </w:tcPr>
          <w:p w14:paraId="12194EBB" w14:textId="77777777" w:rsidR="00B0071C" w:rsidRPr="002D57F9" w:rsidRDefault="00B0071C" w:rsidP="00B0071C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Routine non-manual</w:t>
            </w:r>
          </w:p>
        </w:tc>
        <w:tc>
          <w:tcPr>
            <w:tcW w:w="1559" w:type="dxa"/>
            <w:vAlign w:val="bottom"/>
          </w:tcPr>
          <w:p w14:paraId="6FEE15A0" w14:textId="1C422C78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0.5</w:t>
            </w:r>
          </w:p>
        </w:tc>
        <w:tc>
          <w:tcPr>
            <w:tcW w:w="1242" w:type="dxa"/>
            <w:vAlign w:val="bottom"/>
          </w:tcPr>
          <w:p w14:paraId="1BC09616" w14:textId="31B0CA8A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2.3</w:t>
            </w:r>
          </w:p>
        </w:tc>
        <w:tc>
          <w:tcPr>
            <w:tcW w:w="1216" w:type="dxa"/>
            <w:vAlign w:val="bottom"/>
          </w:tcPr>
          <w:p w14:paraId="464A8051" w14:textId="6656ECE4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1.4</w:t>
            </w:r>
          </w:p>
        </w:tc>
        <w:tc>
          <w:tcPr>
            <w:tcW w:w="1412" w:type="dxa"/>
            <w:vAlign w:val="bottom"/>
          </w:tcPr>
          <w:p w14:paraId="3329715A" w14:textId="7497F113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2.0</w:t>
            </w:r>
          </w:p>
        </w:tc>
        <w:tc>
          <w:tcPr>
            <w:tcW w:w="1403" w:type="dxa"/>
            <w:vAlign w:val="bottom"/>
          </w:tcPr>
          <w:p w14:paraId="57EE5FF0" w14:textId="1550381E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1.4</w:t>
            </w:r>
          </w:p>
        </w:tc>
      </w:tr>
      <w:tr w:rsidR="00B0071C" w:rsidRPr="002D57F9" w14:paraId="478F2232" w14:textId="77777777" w:rsidTr="00EC24A9">
        <w:tc>
          <w:tcPr>
            <w:tcW w:w="2268" w:type="dxa"/>
          </w:tcPr>
          <w:p w14:paraId="227FFDB1" w14:textId="77777777" w:rsidR="00B0071C" w:rsidRPr="002D57F9" w:rsidRDefault="00B0071C" w:rsidP="00B0071C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elf-employed</w:t>
            </w:r>
          </w:p>
        </w:tc>
        <w:tc>
          <w:tcPr>
            <w:tcW w:w="1559" w:type="dxa"/>
            <w:vAlign w:val="bottom"/>
          </w:tcPr>
          <w:p w14:paraId="23342B9F" w14:textId="41858D5F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0.5</w:t>
            </w:r>
          </w:p>
        </w:tc>
        <w:tc>
          <w:tcPr>
            <w:tcW w:w="1242" w:type="dxa"/>
            <w:vAlign w:val="bottom"/>
          </w:tcPr>
          <w:p w14:paraId="237A2EB5" w14:textId="5019D8CD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2.0</w:t>
            </w:r>
          </w:p>
        </w:tc>
        <w:tc>
          <w:tcPr>
            <w:tcW w:w="1216" w:type="dxa"/>
            <w:vAlign w:val="bottom"/>
          </w:tcPr>
          <w:p w14:paraId="215E9538" w14:textId="37779DE0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2.1</w:t>
            </w:r>
          </w:p>
        </w:tc>
        <w:tc>
          <w:tcPr>
            <w:tcW w:w="1412" w:type="dxa"/>
            <w:vAlign w:val="bottom"/>
          </w:tcPr>
          <w:p w14:paraId="448F596A" w14:textId="02F07797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0.2</w:t>
            </w:r>
          </w:p>
        </w:tc>
        <w:tc>
          <w:tcPr>
            <w:tcW w:w="1403" w:type="dxa"/>
            <w:vAlign w:val="bottom"/>
          </w:tcPr>
          <w:p w14:paraId="4A6609B4" w14:textId="5E288DD5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1.9</w:t>
            </w:r>
          </w:p>
        </w:tc>
      </w:tr>
      <w:tr w:rsidR="00B0071C" w:rsidRPr="002D57F9" w14:paraId="70CC3604" w14:textId="77777777" w:rsidTr="00EC24A9">
        <w:tc>
          <w:tcPr>
            <w:tcW w:w="2268" w:type="dxa"/>
          </w:tcPr>
          <w:p w14:paraId="591FAFE7" w14:textId="77777777" w:rsidR="00B0071C" w:rsidRPr="002D57F9" w:rsidRDefault="00B0071C" w:rsidP="00B0071C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upervisor and skilled manual</w:t>
            </w:r>
          </w:p>
        </w:tc>
        <w:tc>
          <w:tcPr>
            <w:tcW w:w="1559" w:type="dxa"/>
            <w:vAlign w:val="bottom"/>
          </w:tcPr>
          <w:p w14:paraId="2FAC25A8" w14:textId="54D60423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0.8</w:t>
            </w:r>
          </w:p>
        </w:tc>
        <w:tc>
          <w:tcPr>
            <w:tcW w:w="1242" w:type="dxa"/>
            <w:vAlign w:val="bottom"/>
          </w:tcPr>
          <w:p w14:paraId="7A2D77B8" w14:textId="3169A8CE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0.3</w:t>
            </w:r>
          </w:p>
        </w:tc>
        <w:tc>
          <w:tcPr>
            <w:tcW w:w="1216" w:type="dxa"/>
            <w:vAlign w:val="bottom"/>
          </w:tcPr>
          <w:p w14:paraId="3D56B7F1" w14:textId="3D7DA481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0.1</w:t>
            </w:r>
          </w:p>
        </w:tc>
        <w:tc>
          <w:tcPr>
            <w:tcW w:w="1412" w:type="dxa"/>
            <w:vAlign w:val="bottom"/>
          </w:tcPr>
          <w:p w14:paraId="42DB7A2F" w14:textId="181CAF26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3.7</w:t>
            </w:r>
          </w:p>
        </w:tc>
        <w:tc>
          <w:tcPr>
            <w:tcW w:w="1403" w:type="dxa"/>
            <w:vAlign w:val="bottom"/>
          </w:tcPr>
          <w:p w14:paraId="78EB2A8C" w14:textId="1F7806D2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4.5</w:t>
            </w:r>
          </w:p>
        </w:tc>
      </w:tr>
      <w:tr w:rsidR="00B0071C" w:rsidRPr="002D57F9" w14:paraId="6D42A401" w14:textId="77777777" w:rsidTr="00EC24A9">
        <w:tc>
          <w:tcPr>
            <w:tcW w:w="2268" w:type="dxa"/>
          </w:tcPr>
          <w:p w14:paraId="65412CB7" w14:textId="77777777" w:rsidR="00B0071C" w:rsidRPr="002D57F9" w:rsidRDefault="00B0071C" w:rsidP="00B0071C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emi-skilled and unskilled manual</w:t>
            </w:r>
          </w:p>
        </w:tc>
        <w:tc>
          <w:tcPr>
            <w:tcW w:w="1559" w:type="dxa"/>
            <w:vAlign w:val="bottom"/>
          </w:tcPr>
          <w:p w14:paraId="105D4CAA" w14:textId="5AAA5ABD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2.2</w:t>
            </w:r>
          </w:p>
        </w:tc>
        <w:tc>
          <w:tcPr>
            <w:tcW w:w="1242" w:type="dxa"/>
            <w:vAlign w:val="bottom"/>
          </w:tcPr>
          <w:p w14:paraId="6652C39D" w14:textId="5467E431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3.5</w:t>
            </w:r>
          </w:p>
        </w:tc>
        <w:tc>
          <w:tcPr>
            <w:tcW w:w="1216" w:type="dxa"/>
            <w:vAlign w:val="bottom"/>
          </w:tcPr>
          <w:p w14:paraId="10273E2C" w14:textId="30AA1C58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1.4</w:t>
            </w:r>
          </w:p>
        </w:tc>
        <w:tc>
          <w:tcPr>
            <w:tcW w:w="1412" w:type="dxa"/>
            <w:vAlign w:val="bottom"/>
          </w:tcPr>
          <w:p w14:paraId="4C88D32F" w14:textId="090E2F11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3.6</w:t>
            </w:r>
          </w:p>
        </w:tc>
        <w:tc>
          <w:tcPr>
            <w:tcW w:w="1403" w:type="dxa"/>
            <w:vAlign w:val="bottom"/>
          </w:tcPr>
          <w:p w14:paraId="381A8A91" w14:textId="00306384" w:rsidR="00B0071C" w:rsidRPr="00D07681" w:rsidRDefault="00B0071C" w:rsidP="00B0071C">
            <w:pPr>
              <w:pStyle w:val="ttext"/>
              <w:tabs>
                <w:tab w:val="decimal" w:pos="598"/>
              </w:tabs>
            </w:pPr>
            <w:r w:rsidRPr="00D07681">
              <w:t>-2.5</w:t>
            </w:r>
          </w:p>
        </w:tc>
      </w:tr>
    </w:tbl>
    <w:p w14:paraId="1A09DACD" w14:textId="06A3DFA3" w:rsidR="002D57F9" w:rsidRDefault="002D57F9" w:rsidP="002D57F9">
      <w:pPr>
        <w:spacing w:before="240" w:after="0"/>
        <w:rPr>
          <w:b/>
          <w:bCs/>
          <w:i/>
          <w:iCs/>
        </w:rPr>
      </w:pPr>
      <w:r>
        <w:rPr>
          <w:b/>
          <w:bCs/>
          <w:i/>
          <w:iCs/>
        </w:rPr>
        <w:t>2001</w:t>
      </w:r>
    </w:p>
    <w:tbl>
      <w:tblPr>
        <w:tblStyle w:val="TableGrid"/>
        <w:tblW w:w="910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9"/>
        <w:gridCol w:w="1242"/>
        <w:gridCol w:w="1216"/>
        <w:gridCol w:w="1412"/>
        <w:gridCol w:w="1403"/>
      </w:tblGrid>
      <w:tr w:rsidR="002D57F9" w:rsidRPr="002D57F9" w14:paraId="7D68F5FA" w14:textId="77777777" w:rsidTr="00EC24A9">
        <w:tc>
          <w:tcPr>
            <w:tcW w:w="2268" w:type="dxa"/>
          </w:tcPr>
          <w:p w14:paraId="689D29C3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</w:p>
        </w:tc>
        <w:tc>
          <w:tcPr>
            <w:tcW w:w="6832" w:type="dxa"/>
            <w:gridSpan w:val="5"/>
          </w:tcPr>
          <w:p w14:paraId="70580FF4" w14:textId="77777777" w:rsidR="002D57F9" w:rsidRPr="002D57F9" w:rsidRDefault="002D57F9" w:rsidP="00EC24A9">
            <w:pPr>
              <w:spacing w:before="80"/>
              <w:jc w:val="center"/>
              <w:rPr>
                <w:rFonts w:ascii="Times" w:hAnsi="Times"/>
                <w:i/>
                <w:iCs/>
                <w:sz w:val="18"/>
              </w:rPr>
            </w:pPr>
            <w:r>
              <w:rPr>
                <w:rFonts w:ascii="Times" w:hAnsi="Times"/>
                <w:i/>
                <w:iCs/>
                <w:sz w:val="18"/>
              </w:rPr>
              <w:t>Destination</w:t>
            </w:r>
          </w:p>
        </w:tc>
      </w:tr>
      <w:tr w:rsidR="002D57F9" w:rsidRPr="002D57F9" w14:paraId="7AE840B6" w14:textId="77777777" w:rsidTr="00EC24A9">
        <w:tc>
          <w:tcPr>
            <w:tcW w:w="2268" w:type="dxa"/>
          </w:tcPr>
          <w:p w14:paraId="3EB17F37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</w:p>
          <w:p w14:paraId="3A6A4383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</w:p>
          <w:p w14:paraId="19ACCCF6" w14:textId="77777777" w:rsidR="002D57F9" w:rsidRPr="002D57F9" w:rsidRDefault="002D57F9" w:rsidP="00EC24A9">
            <w:pPr>
              <w:spacing w:before="80"/>
              <w:rPr>
                <w:rFonts w:ascii="Times" w:hAnsi="Times"/>
                <w:i/>
                <w:iCs/>
                <w:sz w:val="18"/>
              </w:rPr>
            </w:pPr>
            <w:r w:rsidRPr="002D57F9">
              <w:rPr>
                <w:rFonts w:ascii="Times" w:hAnsi="Times"/>
                <w:i/>
                <w:iCs/>
                <w:sz w:val="18"/>
              </w:rPr>
              <w:t>Origin</w:t>
            </w:r>
          </w:p>
        </w:tc>
        <w:tc>
          <w:tcPr>
            <w:tcW w:w="1559" w:type="dxa"/>
          </w:tcPr>
          <w:p w14:paraId="153FC114" w14:textId="603231DA" w:rsidR="002D57F9" w:rsidRPr="002D57F9" w:rsidRDefault="000D6A0E" w:rsidP="00EC24A9">
            <w:pPr>
              <w:spacing w:before="80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rofessional and manager</w:t>
            </w:r>
          </w:p>
        </w:tc>
        <w:tc>
          <w:tcPr>
            <w:tcW w:w="1242" w:type="dxa"/>
          </w:tcPr>
          <w:p w14:paraId="49DEC939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Routine non-manual</w:t>
            </w:r>
          </w:p>
        </w:tc>
        <w:tc>
          <w:tcPr>
            <w:tcW w:w="1216" w:type="dxa"/>
          </w:tcPr>
          <w:p w14:paraId="02DA68F3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 xml:space="preserve">Self-employed </w:t>
            </w:r>
          </w:p>
        </w:tc>
        <w:tc>
          <w:tcPr>
            <w:tcW w:w="1412" w:type="dxa"/>
          </w:tcPr>
          <w:p w14:paraId="0FF8F292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upervisor and skilled manual</w:t>
            </w:r>
          </w:p>
        </w:tc>
        <w:tc>
          <w:tcPr>
            <w:tcW w:w="1403" w:type="dxa"/>
          </w:tcPr>
          <w:p w14:paraId="5C7E78AC" w14:textId="77777777" w:rsidR="002D57F9" w:rsidRPr="002D57F9" w:rsidRDefault="002D57F9" w:rsidP="00EC24A9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emi-skilled and unskilled manual</w:t>
            </w:r>
          </w:p>
        </w:tc>
      </w:tr>
      <w:tr w:rsidR="00B0071C" w:rsidRPr="002D57F9" w14:paraId="74869669" w14:textId="77777777" w:rsidTr="00EC24A9">
        <w:tc>
          <w:tcPr>
            <w:tcW w:w="2268" w:type="dxa"/>
          </w:tcPr>
          <w:p w14:paraId="3B078B57" w14:textId="6357D901" w:rsidR="00B0071C" w:rsidRPr="002D57F9" w:rsidRDefault="000D6A0E" w:rsidP="00B0071C">
            <w:pPr>
              <w:spacing w:before="80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Professional and manager</w:t>
            </w:r>
          </w:p>
        </w:tc>
        <w:tc>
          <w:tcPr>
            <w:tcW w:w="1559" w:type="dxa"/>
            <w:vAlign w:val="bottom"/>
          </w:tcPr>
          <w:p w14:paraId="2B7960F3" w14:textId="74062CB3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0.3</w:t>
            </w:r>
          </w:p>
        </w:tc>
        <w:tc>
          <w:tcPr>
            <w:tcW w:w="1242" w:type="dxa"/>
            <w:vAlign w:val="bottom"/>
          </w:tcPr>
          <w:p w14:paraId="6A8903AC" w14:textId="2BEDBBE6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0.5</w:t>
            </w:r>
          </w:p>
        </w:tc>
        <w:tc>
          <w:tcPr>
            <w:tcW w:w="1216" w:type="dxa"/>
            <w:vAlign w:val="bottom"/>
          </w:tcPr>
          <w:p w14:paraId="255EBC92" w14:textId="645364A3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2.0</w:t>
            </w:r>
          </w:p>
        </w:tc>
        <w:tc>
          <w:tcPr>
            <w:tcW w:w="1412" w:type="dxa"/>
            <w:vAlign w:val="bottom"/>
          </w:tcPr>
          <w:p w14:paraId="3E74F3C6" w14:textId="069BF948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1.7</w:t>
            </w:r>
          </w:p>
        </w:tc>
        <w:tc>
          <w:tcPr>
            <w:tcW w:w="1403" w:type="dxa"/>
            <w:vAlign w:val="bottom"/>
          </w:tcPr>
          <w:p w14:paraId="27B8B864" w14:textId="28B6F555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2.3</w:t>
            </w:r>
          </w:p>
        </w:tc>
      </w:tr>
      <w:tr w:rsidR="00B0071C" w:rsidRPr="002D57F9" w14:paraId="4738DE37" w14:textId="77777777" w:rsidTr="00EC24A9">
        <w:tc>
          <w:tcPr>
            <w:tcW w:w="2268" w:type="dxa"/>
          </w:tcPr>
          <w:p w14:paraId="6A454249" w14:textId="77777777" w:rsidR="00B0071C" w:rsidRPr="002D57F9" w:rsidRDefault="00B0071C" w:rsidP="00B0071C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Routine non-manual</w:t>
            </w:r>
          </w:p>
        </w:tc>
        <w:tc>
          <w:tcPr>
            <w:tcW w:w="1559" w:type="dxa"/>
            <w:vAlign w:val="bottom"/>
          </w:tcPr>
          <w:p w14:paraId="7E0CEC5E" w14:textId="0DEE7DDF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0.8</w:t>
            </w:r>
          </w:p>
        </w:tc>
        <w:tc>
          <w:tcPr>
            <w:tcW w:w="1242" w:type="dxa"/>
            <w:vAlign w:val="bottom"/>
          </w:tcPr>
          <w:p w14:paraId="50D4CA08" w14:textId="12A90D3F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3.0</w:t>
            </w:r>
          </w:p>
        </w:tc>
        <w:tc>
          <w:tcPr>
            <w:tcW w:w="1216" w:type="dxa"/>
            <w:vAlign w:val="bottom"/>
          </w:tcPr>
          <w:p w14:paraId="0E5786BA" w14:textId="198FD011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0.4</w:t>
            </w:r>
          </w:p>
        </w:tc>
        <w:tc>
          <w:tcPr>
            <w:tcW w:w="1412" w:type="dxa"/>
            <w:vAlign w:val="bottom"/>
          </w:tcPr>
          <w:p w14:paraId="4ED83DAC" w14:textId="3D2DDC3D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2.5</w:t>
            </w:r>
          </w:p>
        </w:tc>
        <w:tc>
          <w:tcPr>
            <w:tcW w:w="1403" w:type="dxa"/>
            <w:vAlign w:val="bottom"/>
          </w:tcPr>
          <w:p w14:paraId="58C2E0DA" w14:textId="2366F59D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2.1</w:t>
            </w:r>
          </w:p>
        </w:tc>
      </w:tr>
      <w:tr w:rsidR="00B0071C" w:rsidRPr="002D57F9" w14:paraId="1477F4E2" w14:textId="77777777" w:rsidTr="00EC24A9">
        <w:tc>
          <w:tcPr>
            <w:tcW w:w="2268" w:type="dxa"/>
          </w:tcPr>
          <w:p w14:paraId="6BB1C7B5" w14:textId="77777777" w:rsidR="00B0071C" w:rsidRPr="002D57F9" w:rsidRDefault="00B0071C" w:rsidP="00B0071C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elf-employed</w:t>
            </w:r>
          </w:p>
        </w:tc>
        <w:tc>
          <w:tcPr>
            <w:tcW w:w="1559" w:type="dxa"/>
            <w:vAlign w:val="bottom"/>
          </w:tcPr>
          <w:p w14:paraId="1E4761E4" w14:textId="3FE95FA0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0.1</w:t>
            </w:r>
          </w:p>
        </w:tc>
        <w:tc>
          <w:tcPr>
            <w:tcW w:w="1242" w:type="dxa"/>
            <w:vAlign w:val="bottom"/>
          </w:tcPr>
          <w:p w14:paraId="33833A7A" w14:textId="770663EC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1.4</w:t>
            </w:r>
          </w:p>
        </w:tc>
        <w:tc>
          <w:tcPr>
            <w:tcW w:w="1216" w:type="dxa"/>
            <w:vAlign w:val="bottom"/>
          </w:tcPr>
          <w:p w14:paraId="4C671B35" w14:textId="4B345D07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2.5</w:t>
            </w:r>
          </w:p>
        </w:tc>
        <w:tc>
          <w:tcPr>
            <w:tcW w:w="1412" w:type="dxa"/>
            <w:vAlign w:val="bottom"/>
          </w:tcPr>
          <w:p w14:paraId="2A8BA5A2" w14:textId="32E1BEF8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2.9</w:t>
            </w:r>
          </w:p>
        </w:tc>
        <w:tc>
          <w:tcPr>
            <w:tcW w:w="1403" w:type="dxa"/>
            <w:vAlign w:val="bottom"/>
          </w:tcPr>
          <w:p w14:paraId="4A5E0879" w14:textId="1967F960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2.4</w:t>
            </w:r>
          </w:p>
        </w:tc>
      </w:tr>
      <w:tr w:rsidR="00B0071C" w:rsidRPr="002D57F9" w14:paraId="730D936C" w14:textId="77777777" w:rsidTr="00EC24A9">
        <w:tc>
          <w:tcPr>
            <w:tcW w:w="2268" w:type="dxa"/>
          </w:tcPr>
          <w:p w14:paraId="58FA3D4B" w14:textId="77777777" w:rsidR="00B0071C" w:rsidRPr="002D57F9" w:rsidRDefault="00B0071C" w:rsidP="00B0071C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upervisor and skilled manual</w:t>
            </w:r>
          </w:p>
        </w:tc>
        <w:tc>
          <w:tcPr>
            <w:tcW w:w="1559" w:type="dxa"/>
            <w:vAlign w:val="bottom"/>
          </w:tcPr>
          <w:p w14:paraId="130E531F" w14:textId="44D6A414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2.7</w:t>
            </w:r>
          </w:p>
        </w:tc>
        <w:tc>
          <w:tcPr>
            <w:tcW w:w="1242" w:type="dxa"/>
            <w:vAlign w:val="bottom"/>
          </w:tcPr>
          <w:p w14:paraId="27977CD1" w14:textId="796162B0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2.1</w:t>
            </w:r>
          </w:p>
        </w:tc>
        <w:tc>
          <w:tcPr>
            <w:tcW w:w="1216" w:type="dxa"/>
            <w:vAlign w:val="bottom"/>
          </w:tcPr>
          <w:p w14:paraId="799C2C5F" w14:textId="2813E875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1.6</w:t>
            </w:r>
          </w:p>
        </w:tc>
        <w:tc>
          <w:tcPr>
            <w:tcW w:w="1412" w:type="dxa"/>
            <w:vAlign w:val="bottom"/>
          </w:tcPr>
          <w:p w14:paraId="775F3F88" w14:textId="1EC9A759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4.9</w:t>
            </w:r>
          </w:p>
        </w:tc>
        <w:tc>
          <w:tcPr>
            <w:tcW w:w="1403" w:type="dxa"/>
            <w:vAlign w:val="bottom"/>
          </w:tcPr>
          <w:p w14:paraId="1C152A89" w14:textId="3925C8D0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2.1</w:t>
            </w:r>
          </w:p>
        </w:tc>
      </w:tr>
      <w:tr w:rsidR="00B0071C" w:rsidRPr="002D57F9" w14:paraId="0BBF32FF" w14:textId="77777777" w:rsidTr="00EC24A9">
        <w:tc>
          <w:tcPr>
            <w:tcW w:w="2268" w:type="dxa"/>
          </w:tcPr>
          <w:p w14:paraId="6ADD8547" w14:textId="77777777" w:rsidR="00B0071C" w:rsidRPr="002D57F9" w:rsidRDefault="00B0071C" w:rsidP="00B0071C">
            <w:pPr>
              <w:spacing w:before="80"/>
              <w:rPr>
                <w:rFonts w:ascii="Times" w:hAnsi="Times"/>
                <w:sz w:val="18"/>
              </w:rPr>
            </w:pPr>
            <w:r w:rsidRPr="002D57F9">
              <w:rPr>
                <w:rFonts w:ascii="Times" w:hAnsi="Times"/>
                <w:sz w:val="18"/>
              </w:rPr>
              <w:t>Semi-skilled and unskilled manual</w:t>
            </w:r>
          </w:p>
        </w:tc>
        <w:tc>
          <w:tcPr>
            <w:tcW w:w="1559" w:type="dxa"/>
            <w:vAlign w:val="bottom"/>
          </w:tcPr>
          <w:p w14:paraId="4F4ED620" w14:textId="7995B856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1.3</w:t>
            </w:r>
          </w:p>
        </w:tc>
        <w:tc>
          <w:tcPr>
            <w:tcW w:w="1242" w:type="dxa"/>
            <w:vAlign w:val="bottom"/>
          </w:tcPr>
          <w:p w14:paraId="1E7961AB" w14:textId="7FCDC734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0.9</w:t>
            </w:r>
          </w:p>
        </w:tc>
        <w:tc>
          <w:tcPr>
            <w:tcW w:w="1216" w:type="dxa"/>
            <w:vAlign w:val="bottom"/>
          </w:tcPr>
          <w:p w14:paraId="31A4A102" w14:textId="146021C9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0.6</w:t>
            </w:r>
          </w:p>
        </w:tc>
        <w:tc>
          <w:tcPr>
            <w:tcW w:w="1412" w:type="dxa"/>
            <w:vAlign w:val="bottom"/>
          </w:tcPr>
          <w:p w14:paraId="13C192EF" w14:textId="46FCD44A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3.4</w:t>
            </w:r>
          </w:p>
        </w:tc>
        <w:tc>
          <w:tcPr>
            <w:tcW w:w="1403" w:type="dxa"/>
            <w:vAlign w:val="bottom"/>
          </w:tcPr>
          <w:p w14:paraId="042EA010" w14:textId="6C690488" w:rsidR="00B0071C" w:rsidRPr="00D07681" w:rsidRDefault="00B0071C" w:rsidP="00B0071C">
            <w:pPr>
              <w:pStyle w:val="ttext"/>
              <w:tabs>
                <w:tab w:val="decimal" w:pos="607"/>
              </w:tabs>
            </w:pPr>
            <w:r w:rsidRPr="00D07681">
              <w:t>-2.9</w:t>
            </w:r>
          </w:p>
        </w:tc>
      </w:tr>
    </w:tbl>
    <w:p w14:paraId="11BF60B1" w14:textId="65B7D864" w:rsidR="00EF034B" w:rsidRDefault="002D57F9" w:rsidP="00B0071C">
      <w:pPr>
        <w:pStyle w:val="tbottom"/>
        <w:spacing w:before="240"/>
      </w:pPr>
      <w:r>
        <w:t>These are the standardised deviance residuals from Model 4 in Table S1.</w:t>
      </w:r>
    </w:p>
    <w:p w14:paraId="0715081D" w14:textId="4CE4E241" w:rsidR="00464B49" w:rsidRPr="00464B49" w:rsidRDefault="00464B49" w:rsidP="00464B49"/>
    <w:p w14:paraId="03C8A76A" w14:textId="5383C812" w:rsidR="00464B49" w:rsidRDefault="00464B49">
      <w:r>
        <w:br w:type="page"/>
      </w:r>
    </w:p>
    <w:p w14:paraId="07F99714" w14:textId="7ADF2D79" w:rsidR="007C41AE" w:rsidRPr="00C940E7" w:rsidRDefault="007C41AE" w:rsidP="007C41AE">
      <w:pPr>
        <w:rPr>
          <w:b/>
          <w:bCs/>
        </w:rPr>
      </w:pPr>
      <w:r w:rsidRPr="00C940E7">
        <w:rPr>
          <w:b/>
          <w:bCs/>
        </w:rPr>
        <w:lastRenderedPageBreak/>
        <w:t>Table S3: Parameter estimates from model of class inheritance</w:t>
      </w:r>
    </w:p>
    <w:tbl>
      <w:tblPr>
        <w:tblStyle w:val="TableGrid"/>
        <w:tblW w:w="7627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46"/>
        <w:gridCol w:w="1446"/>
        <w:gridCol w:w="1446"/>
        <w:gridCol w:w="1446"/>
      </w:tblGrid>
      <w:tr w:rsidR="007C41AE" w:rsidRPr="00C940E7" w14:paraId="290CF12F" w14:textId="77777777" w:rsidTr="007C41AE">
        <w:tc>
          <w:tcPr>
            <w:tcW w:w="1843" w:type="dxa"/>
          </w:tcPr>
          <w:p w14:paraId="511D251B" w14:textId="77777777" w:rsidR="007C41AE" w:rsidRPr="00C940E7" w:rsidRDefault="007C41AE" w:rsidP="007C41AE">
            <w:pPr>
              <w:pStyle w:val="ttext"/>
              <w:rPr>
                <w:i/>
                <w:iCs/>
              </w:rPr>
            </w:pPr>
          </w:p>
        </w:tc>
        <w:tc>
          <w:tcPr>
            <w:tcW w:w="5784" w:type="dxa"/>
            <w:gridSpan w:val="4"/>
          </w:tcPr>
          <w:p w14:paraId="48C0D735" w14:textId="11B18A9B" w:rsidR="007C41AE" w:rsidRPr="00C940E7" w:rsidRDefault="007C41AE" w:rsidP="007C41AE">
            <w:pPr>
              <w:pStyle w:val="ttext"/>
              <w:jc w:val="center"/>
            </w:pPr>
            <w:r w:rsidRPr="00C940E7">
              <w:t>Parameter estimates (differences from 1901 values)</w:t>
            </w:r>
          </w:p>
        </w:tc>
      </w:tr>
      <w:tr w:rsidR="007C41AE" w:rsidRPr="00C940E7" w14:paraId="3E858B53" w14:textId="77777777" w:rsidTr="007C41AE">
        <w:tc>
          <w:tcPr>
            <w:tcW w:w="1843" w:type="dxa"/>
          </w:tcPr>
          <w:p w14:paraId="741C779C" w14:textId="2ED16A82" w:rsidR="007C41AE" w:rsidRPr="00C940E7" w:rsidRDefault="007C41AE" w:rsidP="007C41AE">
            <w:pPr>
              <w:pStyle w:val="ttext"/>
            </w:pPr>
            <w:r w:rsidRPr="00C940E7">
              <w:t>Class</w:t>
            </w:r>
          </w:p>
        </w:tc>
        <w:tc>
          <w:tcPr>
            <w:tcW w:w="1446" w:type="dxa"/>
          </w:tcPr>
          <w:p w14:paraId="0325A22C" w14:textId="00AD1854" w:rsidR="007C41AE" w:rsidRPr="00C940E7" w:rsidRDefault="007C41AE" w:rsidP="007C41AE">
            <w:pPr>
              <w:pStyle w:val="ttext"/>
              <w:jc w:val="center"/>
            </w:pPr>
            <w:r w:rsidRPr="00C940E7">
              <w:t>1974</w:t>
            </w:r>
          </w:p>
        </w:tc>
        <w:tc>
          <w:tcPr>
            <w:tcW w:w="1446" w:type="dxa"/>
          </w:tcPr>
          <w:p w14:paraId="55CB2742" w14:textId="758FADC4" w:rsidR="007C41AE" w:rsidRPr="00C940E7" w:rsidRDefault="007C41AE" w:rsidP="007C41AE">
            <w:pPr>
              <w:pStyle w:val="ttext"/>
              <w:jc w:val="center"/>
            </w:pPr>
            <w:r w:rsidRPr="00C940E7">
              <w:t>s.e.</w:t>
            </w:r>
          </w:p>
        </w:tc>
        <w:tc>
          <w:tcPr>
            <w:tcW w:w="1446" w:type="dxa"/>
          </w:tcPr>
          <w:p w14:paraId="6DADEE6F" w14:textId="74FD97F8" w:rsidR="007C41AE" w:rsidRPr="00C940E7" w:rsidRDefault="007C41AE" w:rsidP="007C41AE">
            <w:pPr>
              <w:pStyle w:val="ttext"/>
              <w:jc w:val="center"/>
            </w:pPr>
            <w:r w:rsidRPr="00C940E7">
              <w:t>2001</w:t>
            </w:r>
          </w:p>
        </w:tc>
        <w:tc>
          <w:tcPr>
            <w:tcW w:w="1446" w:type="dxa"/>
          </w:tcPr>
          <w:p w14:paraId="44A118E7" w14:textId="05BB3064" w:rsidR="007C41AE" w:rsidRPr="00C940E7" w:rsidRDefault="007C41AE" w:rsidP="007C41AE">
            <w:pPr>
              <w:pStyle w:val="ttext"/>
              <w:jc w:val="center"/>
            </w:pPr>
            <w:r w:rsidRPr="00C940E7">
              <w:t>s.e.</w:t>
            </w:r>
          </w:p>
        </w:tc>
      </w:tr>
      <w:tr w:rsidR="007C41AE" w:rsidRPr="00C940E7" w14:paraId="02D8F549" w14:textId="77777777" w:rsidTr="0000041F">
        <w:tc>
          <w:tcPr>
            <w:tcW w:w="1843" w:type="dxa"/>
          </w:tcPr>
          <w:p w14:paraId="243EBF67" w14:textId="7A8EFE9A" w:rsidR="007C41AE" w:rsidRPr="00C940E7" w:rsidRDefault="007C41AE" w:rsidP="007C41AE">
            <w:pPr>
              <w:pStyle w:val="ttext"/>
              <w:ind w:left="176"/>
            </w:pPr>
            <w:r w:rsidRPr="00C940E7">
              <w:t>Professional and manager</w:t>
            </w:r>
          </w:p>
        </w:tc>
        <w:tc>
          <w:tcPr>
            <w:tcW w:w="1446" w:type="dxa"/>
            <w:vAlign w:val="bottom"/>
          </w:tcPr>
          <w:p w14:paraId="16419A80" w14:textId="528FEEBD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57</w:t>
            </w:r>
          </w:p>
        </w:tc>
        <w:tc>
          <w:tcPr>
            <w:tcW w:w="1446" w:type="dxa"/>
            <w:vAlign w:val="bottom"/>
          </w:tcPr>
          <w:p w14:paraId="6DD0F04C" w14:textId="76C69F20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18</w:t>
            </w:r>
          </w:p>
        </w:tc>
        <w:tc>
          <w:tcPr>
            <w:tcW w:w="1446" w:type="dxa"/>
            <w:vAlign w:val="bottom"/>
          </w:tcPr>
          <w:p w14:paraId="039F7E9C" w14:textId="3CD37FFE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16</w:t>
            </w:r>
          </w:p>
        </w:tc>
        <w:tc>
          <w:tcPr>
            <w:tcW w:w="1446" w:type="dxa"/>
            <w:vAlign w:val="bottom"/>
          </w:tcPr>
          <w:p w14:paraId="18C8E8D6" w14:textId="18E2065F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13</w:t>
            </w:r>
          </w:p>
        </w:tc>
      </w:tr>
      <w:tr w:rsidR="007C41AE" w:rsidRPr="00C940E7" w14:paraId="5E18FCD8" w14:textId="77777777" w:rsidTr="0000041F">
        <w:tc>
          <w:tcPr>
            <w:tcW w:w="1843" w:type="dxa"/>
          </w:tcPr>
          <w:p w14:paraId="58469629" w14:textId="5ACA611D" w:rsidR="007C41AE" w:rsidRPr="00C940E7" w:rsidRDefault="007C41AE" w:rsidP="007C41AE">
            <w:pPr>
              <w:pStyle w:val="ttext"/>
              <w:ind w:left="176"/>
            </w:pPr>
            <w:r w:rsidRPr="00C940E7">
              <w:t>Routine non-manual</w:t>
            </w:r>
          </w:p>
        </w:tc>
        <w:tc>
          <w:tcPr>
            <w:tcW w:w="1446" w:type="dxa"/>
            <w:vAlign w:val="bottom"/>
          </w:tcPr>
          <w:p w14:paraId="26FB75EB" w14:textId="321B2ED9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-0.95</w:t>
            </w:r>
          </w:p>
        </w:tc>
        <w:tc>
          <w:tcPr>
            <w:tcW w:w="1446" w:type="dxa"/>
            <w:vAlign w:val="bottom"/>
          </w:tcPr>
          <w:p w14:paraId="17E78CBE" w14:textId="57E1077C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37</w:t>
            </w:r>
          </w:p>
        </w:tc>
        <w:tc>
          <w:tcPr>
            <w:tcW w:w="1446" w:type="dxa"/>
            <w:vAlign w:val="bottom"/>
          </w:tcPr>
          <w:p w14:paraId="290F1CBB" w14:textId="6EE8F2EA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-0.73</w:t>
            </w:r>
          </w:p>
        </w:tc>
        <w:tc>
          <w:tcPr>
            <w:tcW w:w="1446" w:type="dxa"/>
            <w:vAlign w:val="bottom"/>
          </w:tcPr>
          <w:p w14:paraId="43CE0541" w14:textId="79BBF729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25</w:t>
            </w:r>
          </w:p>
        </w:tc>
      </w:tr>
      <w:tr w:rsidR="007C41AE" w:rsidRPr="00C940E7" w14:paraId="5D0726FE" w14:textId="77777777" w:rsidTr="0000041F">
        <w:tc>
          <w:tcPr>
            <w:tcW w:w="1843" w:type="dxa"/>
          </w:tcPr>
          <w:p w14:paraId="7FA8E4D3" w14:textId="3E87F256" w:rsidR="007C41AE" w:rsidRPr="00C940E7" w:rsidRDefault="007C41AE" w:rsidP="007C41AE">
            <w:pPr>
              <w:pStyle w:val="ttext"/>
              <w:ind w:left="176"/>
            </w:pPr>
            <w:r w:rsidRPr="00C940E7">
              <w:t>Self-employed</w:t>
            </w:r>
            <w:r w:rsidRPr="00C940E7">
              <w:br/>
            </w:r>
          </w:p>
        </w:tc>
        <w:tc>
          <w:tcPr>
            <w:tcW w:w="1446" w:type="dxa"/>
            <w:vAlign w:val="bottom"/>
          </w:tcPr>
          <w:p w14:paraId="0D5F643F" w14:textId="3B05DF59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69</w:t>
            </w:r>
          </w:p>
        </w:tc>
        <w:tc>
          <w:tcPr>
            <w:tcW w:w="1446" w:type="dxa"/>
            <w:vAlign w:val="bottom"/>
          </w:tcPr>
          <w:p w14:paraId="1F958674" w14:textId="6B56321F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20</w:t>
            </w:r>
          </w:p>
        </w:tc>
        <w:tc>
          <w:tcPr>
            <w:tcW w:w="1446" w:type="dxa"/>
            <w:vAlign w:val="bottom"/>
          </w:tcPr>
          <w:p w14:paraId="4653C125" w14:textId="64CDB277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-0.39</w:t>
            </w:r>
          </w:p>
        </w:tc>
        <w:tc>
          <w:tcPr>
            <w:tcW w:w="1446" w:type="dxa"/>
            <w:vAlign w:val="bottom"/>
          </w:tcPr>
          <w:p w14:paraId="16257A57" w14:textId="42446BF4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27</w:t>
            </w:r>
          </w:p>
        </w:tc>
      </w:tr>
      <w:tr w:rsidR="007C41AE" w:rsidRPr="00C940E7" w14:paraId="487FDECF" w14:textId="77777777" w:rsidTr="0000041F">
        <w:tc>
          <w:tcPr>
            <w:tcW w:w="1843" w:type="dxa"/>
          </w:tcPr>
          <w:p w14:paraId="766FD183" w14:textId="1331DA8B" w:rsidR="007C41AE" w:rsidRPr="00C940E7" w:rsidRDefault="007C41AE" w:rsidP="007C41AE">
            <w:pPr>
              <w:pStyle w:val="ttext"/>
              <w:ind w:left="176"/>
            </w:pPr>
            <w:r w:rsidRPr="00C940E7">
              <w:t>Supervisor and skilled manual</w:t>
            </w:r>
          </w:p>
        </w:tc>
        <w:tc>
          <w:tcPr>
            <w:tcW w:w="1446" w:type="dxa"/>
            <w:vAlign w:val="bottom"/>
          </w:tcPr>
          <w:p w14:paraId="3AC5765E" w14:textId="55EE389F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-0.71</w:t>
            </w:r>
          </w:p>
        </w:tc>
        <w:tc>
          <w:tcPr>
            <w:tcW w:w="1446" w:type="dxa"/>
            <w:vAlign w:val="bottom"/>
          </w:tcPr>
          <w:p w14:paraId="445ABDA7" w14:textId="2EFF0275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12</w:t>
            </w:r>
          </w:p>
        </w:tc>
        <w:tc>
          <w:tcPr>
            <w:tcW w:w="1446" w:type="dxa"/>
            <w:vAlign w:val="bottom"/>
          </w:tcPr>
          <w:p w14:paraId="682A90C6" w14:textId="080DFC0D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-0.95</w:t>
            </w:r>
          </w:p>
        </w:tc>
        <w:tc>
          <w:tcPr>
            <w:tcW w:w="1446" w:type="dxa"/>
            <w:vAlign w:val="bottom"/>
          </w:tcPr>
          <w:p w14:paraId="4400E55B" w14:textId="1B8B4562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14</w:t>
            </w:r>
          </w:p>
        </w:tc>
      </w:tr>
      <w:tr w:rsidR="007C41AE" w14:paraId="18B40EF6" w14:textId="77777777" w:rsidTr="0000041F">
        <w:tc>
          <w:tcPr>
            <w:tcW w:w="1843" w:type="dxa"/>
          </w:tcPr>
          <w:p w14:paraId="24BA81A6" w14:textId="1EF2AABE" w:rsidR="007C41AE" w:rsidRPr="00C940E7" w:rsidRDefault="007C41AE" w:rsidP="007C41AE">
            <w:pPr>
              <w:pStyle w:val="ttext"/>
              <w:ind w:left="176"/>
            </w:pPr>
            <w:r w:rsidRPr="00C940E7">
              <w:t>Semi-skilled and unskilled manual</w:t>
            </w:r>
          </w:p>
        </w:tc>
        <w:tc>
          <w:tcPr>
            <w:tcW w:w="1446" w:type="dxa"/>
            <w:vAlign w:val="bottom"/>
          </w:tcPr>
          <w:p w14:paraId="220C835D" w14:textId="48F17F17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-0.30</w:t>
            </w:r>
          </w:p>
        </w:tc>
        <w:tc>
          <w:tcPr>
            <w:tcW w:w="1446" w:type="dxa"/>
            <w:vAlign w:val="bottom"/>
          </w:tcPr>
          <w:p w14:paraId="55185A41" w14:textId="73A581EC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12</w:t>
            </w:r>
          </w:p>
        </w:tc>
        <w:tc>
          <w:tcPr>
            <w:tcW w:w="1446" w:type="dxa"/>
            <w:vAlign w:val="bottom"/>
          </w:tcPr>
          <w:p w14:paraId="224B56CB" w14:textId="2F764281" w:rsidR="007C41AE" w:rsidRPr="00C940E7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-0.38</w:t>
            </w:r>
          </w:p>
        </w:tc>
        <w:tc>
          <w:tcPr>
            <w:tcW w:w="1446" w:type="dxa"/>
            <w:vAlign w:val="bottom"/>
          </w:tcPr>
          <w:p w14:paraId="3F4D61CB" w14:textId="66E22DCC" w:rsidR="007C41AE" w:rsidRPr="007C41AE" w:rsidRDefault="007C41AE" w:rsidP="007C41AE">
            <w:pPr>
              <w:pStyle w:val="ttext"/>
              <w:tabs>
                <w:tab w:val="decimal" w:pos="597"/>
              </w:tabs>
            </w:pPr>
            <w:r w:rsidRPr="00C940E7">
              <w:t>0.16</w:t>
            </w:r>
          </w:p>
        </w:tc>
      </w:tr>
    </w:tbl>
    <w:p w14:paraId="5195EF54" w14:textId="77777777" w:rsidR="007C41AE" w:rsidRDefault="007C41AE" w:rsidP="007C41AE">
      <w:pPr>
        <w:pStyle w:val="tbottom"/>
      </w:pPr>
    </w:p>
    <w:p w14:paraId="4F037F1D" w14:textId="77777777" w:rsidR="007C41AE" w:rsidRDefault="007C41AE"/>
    <w:p w14:paraId="0DFAEAD2" w14:textId="000B5D36" w:rsidR="007C41AE" w:rsidRDefault="007C41AE">
      <w:r>
        <w:br w:type="page"/>
      </w:r>
    </w:p>
    <w:p w14:paraId="52788C9E" w14:textId="2FF7645D" w:rsidR="00464B49" w:rsidRPr="000202E7" w:rsidRDefault="00464B49" w:rsidP="00464B49">
      <w:pPr>
        <w:rPr>
          <w:b/>
          <w:bCs/>
        </w:rPr>
      </w:pPr>
      <w:r w:rsidRPr="00C940E7">
        <w:rPr>
          <w:b/>
          <w:bCs/>
        </w:rPr>
        <w:lastRenderedPageBreak/>
        <w:t>Table S</w:t>
      </w:r>
      <w:r w:rsidR="000A7C5E" w:rsidRPr="00C940E7">
        <w:rPr>
          <w:b/>
          <w:bCs/>
        </w:rPr>
        <w:t>4</w:t>
      </w:r>
      <w:r w:rsidRPr="00C940E7">
        <w:rPr>
          <w:b/>
          <w:bCs/>
        </w:rPr>
        <w:t>:</w:t>
      </w:r>
      <w:r w:rsidRPr="000202E7">
        <w:rPr>
          <w:b/>
          <w:bCs/>
        </w:rPr>
        <w:t xml:space="preserve"> Employment (1901) and educational (1895) characteristics of counties</w:t>
      </w:r>
    </w:p>
    <w:p w14:paraId="75B7719F" w14:textId="77777777" w:rsidR="00464B49" w:rsidRPr="00456CAD" w:rsidRDefault="00464B49" w:rsidP="00464B49">
      <w:pPr>
        <w:pStyle w:val="ttop"/>
        <w:spacing w:before="0"/>
        <w:jc w:val="left"/>
      </w:pPr>
    </w:p>
    <w:tbl>
      <w:tblPr>
        <w:tblStyle w:val="TableGrid"/>
        <w:tblW w:w="4272" w:type="pct"/>
        <w:tblInd w:w="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2"/>
        <w:gridCol w:w="1023"/>
        <w:gridCol w:w="1470"/>
        <w:gridCol w:w="1266"/>
        <w:gridCol w:w="1266"/>
        <w:gridCol w:w="1265"/>
      </w:tblGrid>
      <w:tr w:rsidR="00464B49" w:rsidRPr="00456CAD" w14:paraId="0EF05A14" w14:textId="77777777" w:rsidTr="0055576D">
        <w:tc>
          <w:tcPr>
            <w:tcW w:w="921" w:type="pct"/>
          </w:tcPr>
          <w:p w14:paraId="198EDF78" w14:textId="77777777" w:rsidR="00464B49" w:rsidRPr="00456CAD" w:rsidRDefault="00464B49" w:rsidP="0055576D">
            <w:pPr>
              <w:pStyle w:val="ttext"/>
            </w:pPr>
            <w:r w:rsidRPr="00456CAD">
              <w:t>County of residence</w:t>
            </w:r>
          </w:p>
        </w:tc>
        <w:tc>
          <w:tcPr>
            <w:tcW w:w="663" w:type="pct"/>
          </w:tcPr>
          <w:p w14:paraId="191FB811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t>Size in data set</w:t>
            </w:r>
          </w:p>
        </w:tc>
        <w:tc>
          <w:tcPr>
            <w:tcW w:w="953" w:type="pct"/>
          </w:tcPr>
          <w:p w14:paraId="70E523DD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t>Region</w:t>
            </w:r>
          </w:p>
        </w:tc>
        <w:tc>
          <w:tcPr>
            <w:tcW w:w="821" w:type="pct"/>
          </w:tcPr>
          <w:p w14:paraId="219DBE43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t>Percentage male employment in</w:t>
            </w:r>
            <w:r w:rsidRPr="00456CAD">
              <w:br/>
              <w:t>‘agriculture and fisheries’ (1901)</w:t>
            </w:r>
          </w:p>
        </w:tc>
        <w:tc>
          <w:tcPr>
            <w:tcW w:w="821" w:type="pct"/>
          </w:tcPr>
          <w:p w14:paraId="3B98D640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t>Percentage male employment in ‘industry’ (1901)</w:t>
            </w:r>
          </w:p>
        </w:tc>
        <w:tc>
          <w:tcPr>
            <w:tcW w:w="820" w:type="pct"/>
          </w:tcPr>
          <w:p w14:paraId="71601AC8" w14:textId="5526B30F" w:rsidR="00464B49" w:rsidRPr="00C940E7" w:rsidRDefault="00662FEB" w:rsidP="0055576D">
            <w:pPr>
              <w:pStyle w:val="ttext"/>
              <w:jc w:val="center"/>
            </w:pPr>
            <w:r w:rsidRPr="00C940E7">
              <w:t xml:space="preserve">Index of </w:t>
            </w:r>
            <w:r w:rsidR="00464B49" w:rsidRPr="00C940E7">
              <w:t>school attendance (1895)</w:t>
            </w:r>
          </w:p>
        </w:tc>
      </w:tr>
      <w:tr w:rsidR="00464B49" w:rsidRPr="00456CAD" w14:paraId="3C0046FC" w14:textId="77777777" w:rsidTr="0055576D">
        <w:tc>
          <w:tcPr>
            <w:tcW w:w="921" w:type="pct"/>
            <w:vAlign w:val="bottom"/>
          </w:tcPr>
          <w:p w14:paraId="35BC68A3" w14:textId="77777777" w:rsidR="00464B49" w:rsidRPr="00456CAD" w:rsidRDefault="00464B49" w:rsidP="0055576D">
            <w:pPr>
              <w:pStyle w:val="ttext"/>
              <w:spacing w:before="160" w:after="160"/>
            </w:pPr>
            <w:r>
              <w:t>All Scotland</w:t>
            </w:r>
          </w:p>
        </w:tc>
        <w:tc>
          <w:tcPr>
            <w:tcW w:w="663" w:type="pct"/>
            <w:vAlign w:val="bottom"/>
          </w:tcPr>
          <w:p w14:paraId="180717F9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  <w:spacing w:before="160" w:after="160"/>
            </w:pPr>
          </w:p>
        </w:tc>
        <w:tc>
          <w:tcPr>
            <w:tcW w:w="953" w:type="pct"/>
          </w:tcPr>
          <w:p w14:paraId="632F6E5E" w14:textId="77777777" w:rsidR="00464B49" w:rsidRPr="00456CAD" w:rsidRDefault="00464B49" w:rsidP="0055576D">
            <w:pPr>
              <w:pStyle w:val="ttext"/>
              <w:spacing w:before="160" w:after="160"/>
              <w:jc w:val="center"/>
              <w:rPr>
                <w:szCs w:val="18"/>
              </w:rPr>
            </w:pPr>
          </w:p>
        </w:tc>
        <w:tc>
          <w:tcPr>
            <w:tcW w:w="821" w:type="pct"/>
            <w:vAlign w:val="bottom"/>
          </w:tcPr>
          <w:p w14:paraId="2DA9EDDB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  <w:spacing w:before="160" w:after="160"/>
            </w:pPr>
            <w:r>
              <w:t>12</w:t>
            </w:r>
          </w:p>
        </w:tc>
        <w:tc>
          <w:tcPr>
            <w:tcW w:w="821" w:type="pct"/>
            <w:vAlign w:val="bottom"/>
          </w:tcPr>
          <w:p w14:paraId="6B16BF00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  <w:spacing w:before="160" w:after="160"/>
            </w:pPr>
            <w:r>
              <w:t>53</w:t>
            </w:r>
          </w:p>
        </w:tc>
        <w:tc>
          <w:tcPr>
            <w:tcW w:w="820" w:type="pct"/>
            <w:vAlign w:val="bottom"/>
          </w:tcPr>
          <w:p w14:paraId="62AA5809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  <w:spacing w:before="160" w:after="160"/>
            </w:pPr>
            <w:r w:rsidRPr="00C940E7">
              <w:t>86</w:t>
            </w:r>
          </w:p>
        </w:tc>
      </w:tr>
      <w:tr w:rsidR="00464B49" w:rsidRPr="00456CAD" w14:paraId="76A97977" w14:textId="77777777" w:rsidTr="0055576D">
        <w:tc>
          <w:tcPr>
            <w:tcW w:w="921" w:type="pct"/>
            <w:vAlign w:val="bottom"/>
          </w:tcPr>
          <w:p w14:paraId="71AFF2BB" w14:textId="77777777" w:rsidR="00464B49" w:rsidRPr="00456CAD" w:rsidRDefault="00464B49" w:rsidP="0055576D">
            <w:pPr>
              <w:pStyle w:val="ttext"/>
            </w:pPr>
            <w:r w:rsidRPr="00456CAD">
              <w:t>Aberdeen</w:t>
            </w:r>
          </w:p>
        </w:tc>
        <w:tc>
          <w:tcPr>
            <w:tcW w:w="663" w:type="pct"/>
            <w:vAlign w:val="bottom"/>
          </w:tcPr>
          <w:p w14:paraId="05FFF130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6,388</w:t>
            </w:r>
          </w:p>
        </w:tc>
        <w:tc>
          <w:tcPr>
            <w:tcW w:w="953" w:type="pct"/>
          </w:tcPr>
          <w:p w14:paraId="46D47EA7" w14:textId="77777777" w:rsidR="00464B49" w:rsidRPr="00456CAD" w:rsidRDefault="00464B49" w:rsidP="0055576D">
            <w:pPr>
              <w:pStyle w:val="ttext"/>
              <w:jc w:val="center"/>
            </w:pPr>
            <w:proofErr w:type="gramStart"/>
            <w:r w:rsidRPr="00456CAD">
              <w:rPr>
                <w:szCs w:val="18"/>
              </w:rPr>
              <w:t>North East</w:t>
            </w:r>
            <w:proofErr w:type="gramEnd"/>
          </w:p>
        </w:tc>
        <w:tc>
          <w:tcPr>
            <w:tcW w:w="821" w:type="pct"/>
            <w:vAlign w:val="bottom"/>
          </w:tcPr>
          <w:p w14:paraId="610B99B1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24</w:t>
            </w:r>
          </w:p>
        </w:tc>
        <w:tc>
          <w:tcPr>
            <w:tcW w:w="821" w:type="pct"/>
            <w:vAlign w:val="bottom"/>
          </w:tcPr>
          <w:p w14:paraId="15141104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40</w:t>
            </w:r>
          </w:p>
        </w:tc>
        <w:tc>
          <w:tcPr>
            <w:tcW w:w="820" w:type="pct"/>
            <w:vAlign w:val="bottom"/>
          </w:tcPr>
          <w:p w14:paraId="3DDD87A4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95</w:t>
            </w:r>
          </w:p>
        </w:tc>
      </w:tr>
      <w:tr w:rsidR="00464B49" w:rsidRPr="00456CAD" w14:paraId="43A1F1FF" w14:textId="77777777" w:rsidTr="0055576D">
        <w:tc>
          <w:tcPr>
            <w:tcW w:w="921" w:type="pct"/>
            <w:vAlign w:val="bottom"/>
          </w:tcPr>
          <w:p w14:paraId="5EA5B0BB" w14:textId="77777777" w:rsidR="00464B49" w:rsidRPr="00456CAD" w:rsidRDefault="00464B49" w:rsidP="0055576D">
            <w:pPr>
              <w:pStyle w:val="ttext"/>
            </w:pPr>
            <w:r w:rsidRPr="00456CAD">
              <w:t>Angus</w:t>
            </w:r>
          </w:p>
        </w:tc>
        <w:tc>
          <w:tcPr>
            <w:tcW w:w="663" w:type="pct"/>
            <w:vAlign w:val="bottom"/>
          </w:tcPr>
          <w:p w14:paraId="1579E25C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5,857</w:t>
            </w:r>
          </w:p>
        </w:tc>
        <w:tc>
          <w:tcPr>
            <w:tcW w:w="953" w:type="pct"/>
          </w:tcPr>
          <w:p w14:paraId="7FED9086" w14:textId="77777777" w:rsidR="00464B49" w:rsidRPr="00456CAD" w:rsidRDefault="00464B49" w:rsidP="0055576D">
            <w:pPr>
              <w:pStyle w:val="ttext"/>
              <w:jc w:val="center"/>
            </w:pPr>
            <w:proofErr w:type="gramStart"/>
            <w:r w:rsidRPr="00456CAD">
              <w:rPr>
                <w:szCs w:val="18"/>
              </w:rPr>
              <w:t>North East</w:t>
            </w:r>
            <w:proofErr w:type="gramEnd"/>
          </w:p>
        </w:tc>
        <w:tc>
          <w:tcPr>
            <w:tcW w:w="821" w:type="pct"/>
            <w:vAlign w:val="bottom"/>
          </w:tcPr>
          <w:p w14:paraId="57CE7238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10</w:t>
            </w:r>
          </w:p>
        </w:tc>
        <w:tc>
          <w:tcPr>
            <w:tcW w:w="821" w:type="pct"/>
            <w:vAlign w:val="bottom"/>
          </w:tcPr>
          <w:p w14:paraId="2600ACD5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55</w:t>
            </w:r>
          </w:p>
        </w:tc>
        <w:tc>
          <w:tcPr>
            <w:tcW w:w="820" w:type="pct"/>
            <w:vAlign w:val="bottom"/>
          </w:tcPr>
          <w:p w14:paraId="02F31CBB" w14:textId="48B02515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8</w:t>
            </w:r>
            <w:r w:rsidR="00FD10D2" w:rsidRPr="00C940E7">
              <w:t>7</w:t>
            </w:r>
          </w:p>
        </w:tc>
      </w:tr>
      <w:tr w:rsidR="00464B49" w:rsidRPr="00456CAD" w14:paraId="766F1D60" w14:textId="77777777" w:rsidTr="0055576D">
        <w:tc>
          <w:tcPr>
            <w:tcW w:w="921" w:type="pct"/>
            <w:vAlign w:val="bottom"/>
          </w:tcPr>
          <w:p w14:paraId="36CDA918" w14:textId="77777777" w:rsidR="00464B49" w:rsidRPr="00456CAD" w:rsidRDefault="00464B49" w:rsidP="0055576D">
            <w:pPr>
              <w:pStyle w:val="ttext"/>
            </w:pPr>
            <w:r w:rsidRPr="00456CAD">
              <w:t>Argyll</w:t>
            </w:r>
          </w:p>
        </w:tc>
        <w:tc>
          <w:tcPr>
            <w:tcW w:w="663" w:type="pct"/>
            <w:vAlign w:val="bottom"/>
          </w:tcPr>
          <w:p w14:paraId="0ADCC5F4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1,109</w:t>
            </w:r>
          </w:p>
        </w:tc>
        <w:tc>
          <w:tcPr>
            <w:tcW w:w="953" w:type="pct"/>
          </w:tcPr>
          <w:p w14:paraId="52A2D903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Highlands &amp; Islands</w:t>
            </w:r>
          </w:p>
        </w:tc>
        <w:tc>
          <w:tcPr>
            <w:tcW w:w="821" w:type="pct"/>
            <w:vAlign w:val="bottom"/>
          </w:tcPr>
          <w:p w14:paraId="4C6C2AD8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30</w:t>
            </w:r>
          </w:p>
        </w:tc>
        <w:tc>
          <w:tcPr>
            <w:tcW w:w="821" w:type="pct"/>
            <w:vAlign w:val="bottom"/>
          </w:tcPr>
          <w:p w14:paraId="6CB489BE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32</w:t>
            </w:r>
          </w:p>
        </w:tc>
        <w:tc>
          <w:tcPr>
            <w:tcW w:w="820" w:type="pct"/>
            <w:vAlign w:val="bottom"/>
          </w:tcPr>
          <w:p w14:paraId="65151FBA" w14:textId="288B8048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8</w:t>
            </w:r>
            <w:r w:rsidR="00FD10D2" w:rsidRPr="00C940E7">
              <w:t>0</w:t>
            </w:r>
          </w:p>
        </w:tc>
      </w:tr>
      <w:tr w:rsidR="00464B49" w:rsidRPr="00456CAD" w14:paraId="58736EE3" w14:textId="77777777" w:rsidTr="0055576D">
        <w:tc>
          <w:tcPr>
            <w:tcW w:w="921" w:type="pct"/>
            <w:vAlign w:val="bottom"/>
          </w:tcPr>
          <w:p w14:paraId="1FC6E0EA" w14:textId="77777777" w:rsidR="00464B49" w:rsidRPr="00456CAD" w:rsidRDefault="00464B49" w:rsidP="0055576D">
            <w:pPr>
              <w:pStyle w:val="ttext"/>
            </w:pPr>
            <w:r w:rsidRPr="00456CAD">
              <w:t>Ayr</w:t>
            </w:r>
          </w:p>
        </w:tc>
        <w:tc>
          <w:tcPr>
            <w:tcW w:w="663" w:type="pct"/>
            <w:vAlign w:val="bottom"/>
          </w:tcPr>
          <w:p w14:paraId="2BAF405C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5,815</w:t>
            </w:r>
          </w:p>
        </w:tc>
        <w:tc>
          <w:tcPr>
            <w:tcW w:w="953" w:type="pct"/>
          </w:tcPr>
          <w:p w14:paraId="7D44CA9B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West Central</w:t>
            </w:r>
          </w:p>
        </w:tc>
        <w:tc>
          <w:tcPr>
            <w:tcW w:w="821" w:type="pct"/>
            <w:vAlign w:val="bottom"/>
          </w:tcPr>
          <w:p w14:paraId="531D9D8F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9</w:t>
            </w:r>
          </w:p>
        </w:tc>
        <w:tc>
          <w:tcPr>
            <w:tcW w:w="821" w:type="pct"/>
            <w:vAlign w:val="bottom"/>
          </w:tcPr>
          <w:p w14:paraId="32325D87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60</w:t>
            </w:r>
          </w:p>
        </w:tc>
        <w:tc>
          <w:tcPr>
            <w:tcW w:w="820" w:type="pct"/>
            <w:vAlign w:val="bottom"/>
          </w:tcPr>
          <w:p w14:paraId="513AD112" w14:textId="0AC501FB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89</w:t>
            </w:r>
          </w:p>
        </w:tc>
      </w:tr>
      <w:tr w:rsidR="00464B49" w:rsidRPr="00456CAD" w14:paraId="6ACB8020" w14:textId="77777777" w:rsidTr="0055576D">
        <w:tc>
          <w:tcPr>
            <w:tcW w:w="921" w:type="pct"/>
            <w:vAlign w:val="bottom"/>
          </w:tcPr>
          <w:p w14:paraId="5F71E204" w14:textId="77777777" w:rsidR="00464B49" w:rsidRPr="00456CAD" w:rsidRDefault="00464B49" w:rsidP="0055576D">
            <w:pPr>
              <w:pStyle w:val="ttext"/>
            </w:pPr>
            <w:r w:rsidRPr="00456CAD">
              <w:t>Banff</w:t>
            </w:r>
          </w:p>
        </w:tc>
        <w:tc>
          <w:tcPr>
            <w:tcW w:w="663" w:type="pct"/>
            <w:vAlign w:val="bottom"/>
          </w:tcPr>
          <w:p w14:paraId="2EF88E58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1,165</w:t>
            </w:r>
          </w:p>
        </w:tc>
        <w:tc>
          <w:tcPr>
            <w:tcW w:w="953" w:type="pct"/>
          </w:tcPr>
          <w:p w14:paraId="1079861C" w14:textId="77777777" w:rsidR="00464B49" w:rsidRPr="00456CAD" w:rsidRDefault="00464B49" w:rsidP="0055576D">
            <w:pPr>
              <w:pStyle w:val="ttext"/>
              <w:jc w:val="center"/>
            </w:pPr>
            <w:proofErr w:type="gramStart"/>
            <w:r w:rsidRPr="00456CAD">
              <w:rPr>
                <w:szCs w:val="18"/>
              </w:rPr>
              <w:t>North East</w:t>
            </w:r>
            <w:proofErr w:type="gramEnd"/>
          </w:p>
        </w:tc>
        <w:tc>
          <w:tcPr>
            <w:tcW w:w="821" w:type="pct"/>
            <w:vAlign w:val="bottom"/>
          </w:tcPr>
          <w:p w14:paraId="211AA63B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42</w:t>
            </w:r>
          </w:p>
        </w:tc>
        <w:tc>
          <w:tcPr>
            <w:tcW w:w="821" w:type="pct"/>
            <w:vAlign w:val="bottom"/>
          </w:tcPr>
          <w:p w14:paraId="1667F8E8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27</w:t>
            </w:r>
          </w:p>
        </w:tc>
        <w:tc>
          <w:tcPr>
            <w:tcW w:w="820" w:type="pct"/>
            <w:vAlign w:val="bottom"/>
          </w:tcPr>
          <w:p w14:paraId="2DC49D18" w14:textId="42E9BA06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102</w:t>
            </w:r>
          </w:p>
        </w:tc>
      </w:tr>
      <w:tr w:rsidR="00464B49" w:rsidRPr="00456CAD" w14:paraId="4164E85A" w14:textId="77777777" w:rsidTr="0055576D">
        <w:tc>
          <w:tcPr>
            <w:tcW w:w="921" w:type="pct"/>
            <w:vAlign w:val="bottom"/>
          </w:tcPr>
          <w:p w14:paraId="1BFF46BC" w14:textId="77777777" w:rsidR="00464B49" w:rsidRPr="00456CAD" w:rsidRDefault="00464B49" w:rsidP="0055576D">
            <w:pPr>
              <w:pStyle w:val="ttext"/>
            </w:pPr>
            <w:r w:rsidRPr="00456CAD">
              <w:t>Berwick</w:t>
            </w:r>
          </w:p>
        </w:tc>
        <w:tc>
          <w:tcPr>
            <w:tcW w:w="663" w:type="pct"/>
            <w:vAlign w:val="bottom"/>
          </w:tcPr>
          <w:p w14:paraId="2B495E8F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910</w:t>
            </w:r>
          </w:p>
        </w:tc>
        <w:tc>
          <w:tcPr>
            <w:tcW w:w="953" w:type="pct"/>
          </w:tcPr>
          <w:p w14:paraId="38BD59A2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South</w:t>
            </w:r>
          </w:p>
        </w:tc>
        <w:tc>
          <w:tcPr>
            <w:tcW w:w="821" w:type="pct"/>
            <w:vAlign w:val="bottom"/>
          </w:tcPr>
          <w:p w14:paraId="532472D8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41</w:t>
            </w:r>
          </w:p>
        </w:tc>
        <w:tc>
          <w:tcPr>
            <w:tcW w:w="821" w:type="pct"/>
            <w:vAlign w:val="bottom"/>
          </w:tcPr>
          <w:p w14:paraId="38569DE3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27</w:t>
            </w:r>
          </w:p>
        </w:tc>
        <w:tc>
          <w:tcPr>
            <w:tcW w:w="820" w:type="pct"/>
            <w:vAlign w:val="bottom"/>
          </w:tcPr>
          <w:p w14:paraId="6DF3EA00" w14:textId="1B9248BB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7</w:t>
            </w:r>
            <w:r w:rsidR="00FD10D2" w:rsidRPr="00C940E7">
              <w:t>9</w:t>
            </w:r>
          </w:p>
        </w:tc>
      </w:tr>
      <w:tr w:rsidR="00464B49" w:rsidRPr="00456CAD" w14:paraId="1EF0EB60" w14:textId="77777777" w:rsidTr="0055576D">
        <w:tc>
          <w:tcPr>
            <w:tcW w:w="921" w:type="pct"/>
            <w:vAlign w:val="bottom"/>
          </w:tcPr>
          <w:p w14:paraId="5732A354" w14:textId="77777777" w:rsidR="00464B49" w:rsidRPr="00456CAD" w:rsidRDefault="00464B49" w:rsidP="0055576D">
            <w:pPr>
              <w:pStyle w:val="ttext"/>
            </w:pPr>
            <w:r w:rsidRPr="00456CAD">
              <w:t>Bute</w:t>
            </w:r>
          </w:p>
        </w:tc>
        <w:tc>
          <w:tcPr>
            <w:tcW w:w="663" w:type="pct"/>
            <w:vAlign w:val="bottom"/>
          </w:tcPr>
          <w:p w14:paraId="4CB0B72A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326</w:t>
            </w:r>
          </w:p>
        </w:tc>
        <w:tc>
          <w:tcPr>
            <w:tcW w:w="953" w:type="pct"/>
          </w:tcPr>
          <w:p w14:paraId="326FA472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Highlands &amp; Islands</w:t>
            </w:r>
          </w:p>
        </w:tc>
        <w:tc>
          <w:tcPr>
            <w:tcW w:w="821" w:type="pct"/>
            <w:vAlign w:val="bottom"/>
          </w:tcPr>
          <w:p w14:paraId="00046942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22</w:t>
            </w:r>
          </w:p>
        </w:tc>
        <w:tc>
          <w:tcPr>
            <w:tcW w:w="821" w:type="pct"/>
            <w:vAlign w:val="bottom"/>
          </w:tcPr>
          <w:p w14:paraId="4446B329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34</w:t>
            </w:r>
          </w:p>
        </w:tc>
        <w:tc>
          <w:tcPr>
            <w:tcW w:w="820" w:type="pct"/>
            <w:vAlign w:val="bottom"/>
          </w:tcPr>
          <w:p w14:paraId="67540FD9" w14:textId="55FCEB86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7</w:t>
            </w:r>
            <w:r w:rsidR="00FD10D2" w:rsidRPr="00C940E7">
              <w:t>4</w:t>
            </w:r>
          </w:p>
        </w:tc>
      </w:tr>
      <w:tr w:rsidR="00464B49" w:rsidRPr="00456CAD" w14:paraId="2BB27558" w14:textId="77777777" w:rsidTr="0055576D">
        <w:tc>
          <w:tcPr>
            <w:tcW w:w="921" w:type="pct"/>
            <w:vAlign w:val="bottom"/>
          </w:tcPr>
          <w:p w14:paraId="1B8278CD" w14:textId="77777777" w:rsidR="00464B49" w:rsidRPr="00456CAD" w:rsidRDefault="00464B49" w:rsidP="0055576D">
            <w:pPr>
              <w:pStyle w:val="ttext"/>
            </w:pPr>
            <w:r w:rsidRPr="00456CAD">
              <w:t>Caithness</w:t>
            </w:r>
          </w:p>
        </w:tc>
        <w:tc>
          <w:tcPr>
            <w:tcW w:w="663" w:type="pct"/>
            <w:vAlign w:val="bottom"/>
          </w:tcPr>
          <w:p w14:paraId="7761096A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734</w:t>
            </w:r>
          </w:p>
        </w:tc>
        <w:tc>
          <w:tcPr>
            <w:tcW w:w="953" w:type="pct"/>
          </w:tcPr>
          <w:p w14:paraId="60B32982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Highlands &amp; Islands</w:t>
            </w:r>
          </w:p>
        </w:tc>
        <w:tc>
          <w:tcPr>
            <w:tcW w:w="821" w:type="pct"/>
            <w:vAlign w:val="bottom"/>
          </w:tcPr>
          <w:p w14:paraId="544C3FC2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41</w:t>
            </w:r>
          </w:p>
        </w:tc>
        <w:tc>
          <w:tcPr>
            <w:tcW w:w="821" w:type="pct"/>
            <w:vAlign w:val="bottom"/>
          </w:tcPr>
          <w:p w14:paraId="0C36E606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28</w:t>
            </w:r>
          </w:p>
        </w:tc>
        <w:tc>
          <w:tcPr>
            <w:tcW w:w="820" w:type="pct"/>
            <w:vAlign w:val="bottom"/>
          </w:tcPr>
          <w:p w14:paraId="312320EA" w14:textId="62E4595B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76</w:t>
            </w:r>
          </w:p>
        </w:tc>
      </w:tr>
      <w:tr w:rsidR="00464B49" w:rsidRPr="00456CAD" w14:paraId="1C9D5A04" w14:textId="77777777" w:rsidTr="0055576D">
        <w:tc>
          <w:tcPr>
            <w:tcW w:w="921" w:type="pct"/>
            <w:vAlign w:val="bottom"/>
          </w:tcPr>
          <w:p w14:paraId="784C7D9E" w14:textId="77777777" w:rsidR="00464B49" w:rsidRPr="00456CAD" w:rsidRDefault="00464B49" w:rsidP="0055576D">
            <w:pPr>
              <w:pStyle w:val="ttext"/>
            </w:pPr>
            <w:r w:rsidRPr="00456CAD">
              <w:t>Clackmannan</w:t>
            </w:r>
          </w:p>
        </w:tc>
        <w:tc>
          <w:tcPr>
            <w:tcW w:w="663" w:type="pct"/>
            <w:vAlign w:val="bottom"/>
          </w:tcPr>
          <w:p w14:paraId="297C0FA2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602</w:t>
            </w:r>
          </w:p>
        </w:tc>
        <w:tc>
          <w:tcPr>
            <w:tcW w:w="953" w:type="pct"/>
          </w:tcPr>
          <w:p w14:paraId="17708FCC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North Central</w:t>
            </w:r>
          </w:p>
        </w:tc>
        <w:tc>
          <w:tcPr>
            <w:tcW w:w="821" w:type="pct"/>
            <w:vAlign w:val="bottom"/>
          </w:tcPr>
          <w:p w14:paraId="544945B2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5</w:t>
            </w:r>
          </w:p>
        </w:tc>
        <w:tc>
          <w:tcPr>
            <w:tcW w:w="821" w:type="pct"/>
            <w:vAlign w:val="bottom"/>
          </w:tcPr>
          <w:p w14:paraId="1A03AD89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64</w:t>
            </w:r>
          </w:p>
        </w:tc>
        <w:tc>
          <w:tcPr>
            <w:tcW w:w="820" w:type="pct"/>
            <w:vAlign w:val="bottom"/>
          </w:tcPr>
          <w:p w14:paraId="1A251B84" w14:textId="6D44E48D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113</w:t>
            </w:r>
          </w:p>
        </w:tc>
      </w:tr>
      <w:tr w:rsidR="00464B49" w:rsidRPr="00456CAD" w14:paraId="7CD50431" w14:textId="77777777" w:rsidTr="0055576D">
        <w:tc>
          <w:tcPr>
            <w:tcW w:w="921" w:type="pct"/>
            <w:vAlign w:val="bottom"/>
          </w:tcPr>
          <w:p w14:paraId="5B9314BB" w14:textId="77777777" w:rsidR="00464B49" w:rsidRPr="00456CAD" w:rsidRDefault="00464B49" w:rsidP="0055576D">
            <w:pPr>
              <w:pStyle w:val="ttext"/>
            </w:pPr>
            <w:r w:rsidRPr="00456CAD">
              <w:t>Dumfries</w:t>
            </w:r>
          </w:p>
        </w:tc>
        <w:tc>
          <w:tcPr>
            <w:tcW w:w="663" w:type="pct"/>
            <w:vAlign w:val="bottom"/>
          </w:tcPr>
          <w:p w14:paraId="348F3C80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1,691</w:t>
            </w:r>
          </w:p>
        </w:tc>
        <w:tc>
          <w:tcPr>
            <w:tcW w:w="953" w:type="pct"/>
          </w:tcPr>
          <w:p w14:paraId="7610C9EC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South</w:t>
            </w:r>
          </w:p>
        </w:tc>
        <w:tc>
          <w:tcPr>
            <w:tcW w:w="821" w:type="pct"/>
            <w:vAlign w:val="bottom"/>
          </w:tcPr>
          <w:p w14:paraId="7D1F5140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25</w:t>
            </w:r>
          </w:p>
        </w:tc>
        <w:tc>
          <w:tcPr>
            <w:tcW w:w="821" w:type="pct"/>
            <w:vAlign w:val="bottom"/>
          </w:tcPr>
          <w:p w14:paraId="357D0175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38</w:t>
            </w:r>
          </w:p>
        </w:tc>
        <w:tc>
          <w:tcPr>
            <w:tcW w:w="820" w:type="pct"/>
            <w:vAlign w:val="bottom"/>
          </w:tcPr>
          <w:p w14:paraId="17ADAD10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91</w:t>
            </w:r>
          </w:p>
        </w:tc>
      </w:tr>
      <w:tr w:rsidR="00464B49" w:rsidRPr="00456CAD" w14:paraId="29359702" w14:textId="77777777" w:rsidTr="0055576D">
        <w:tc>
          <w:tcPr>
            <w:tcW w:w="921" w:type="pct"/>
            <w:vAlign w:val="bottom"/>
          </w:tcPr>
          <w:p w14:paraId="130ED3A6" w14:textId="77777777" w:rsidR="00464B49" w:rsidRPr="00456CAD" w:rsidRDefault="00464B49" w:rsidP="0055576D">
            <w:pPr>
              <w:pStyle w:val="ttext"/>
            </w:pPr>
            <w:r w:rsidRPr="00456CAD">
              <w:t>Dunbarton</w:t>
            </w:r>
          </w:p>
        </w:tc>
        <w:tc>
          <w:tcPr>
            <w:tcW w:w="663" w:type="pct"/>
            <w:vAlign w:val="bottom"/>
          </w:tcPr>
          <w:p w14:paraId="3ADA46EB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1,825</w:t>
            </w:r>
          </w:p>
        </w:tc>
        <w:tc>
          <w:tcPr>
            <w:tcW w:w="953" w:type="pct"/>
          </w:tcPr>
          <w:p w14:paraId="62DF8760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West Central</w:t>
            </w:r>
          </w:p>
        </w:tc>
        <w:tc>
          <w:tcPr>
            <w:tcW w:w="821" w:type="pct"/>
            <w:vAlign w:val="bottom"/>
          </w:tcPr>
          <w:p w14:paraId="34595E32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5</w:t>
            </w:r>
          </w:p>
        </w:tc>
        <w:tc>
          <w:tcPr>
            <w:tcW w:w="821" w:type="pct"/>
            <w:vAlign w:val="bottom"/>
          </w:tcPr>
          <w:p w14:paraId="637F625A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63</w:t>
            </w:r>
          </w:p>
        </w:tc>
        <w:tc>
          <w:tcPr>
            <w:tcW w:w="820" w:type="pct"/>
            <w:vAlign w:val="bottom"/>
          </w:tcPr>
          <w:p w14:paraId="28ED0DC2" w14:textId="0700F607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94</w:t>
            </w:r>
          </w:p>
        </w:tc>
      </w:tr>
      <w:tr w:rsidR="00464B49" w:rsidRPr="00456CAD" w14:paraId="6D7507F0" w14:textId="77777777" w:rsidTr="0055576D">
        <w:tc>
          <w:tcPr>
            <w:tcW w:w="921" w:type="pct"/>
            <w:vAlign w:val="bottom"/>
          </w:tcPr>
          <w:p w14:paraId="07EEDECD" w14:textId="77777777" w:rsidR="00464B49" w:rsidRPr="00456CAD" w:rsidRDefault="00464B49" w:rsidP="0055576D">
            <w:pPr>
              <w:pStyle w:val="ttext"/>
            </w:pPr>
            <w:r w:rsidRPr="00456CAD">
              <w:t>East Lothian</w:t>
            </w:r>
          </w:p>
        </w:tc>
        <w:tc>
          <w:tcPr>
            <w:tcW w:w="663" w:type="pct"/>
            <w:vAlign w:val="bottom"/>
          </w:tcPr>
          <w:p w14:paraId="71E6255A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955</w:t>
            </w:r>
          </w:p>
        </w:tc>
        <w:tc>
          <w:tcPr>
            <w:tcW w:w="953" w:type="pct"/>
          </w:tcPr>
          <w:p w14:paraId="2533E775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East Central</w:t>
            </w:r>
          </w:p>
        </w:tc>
        <w:tc>
          <w:tcPr>
            <w:tcW w:w="821" w:type="pct"/>
            <w:vAlign w:val="bottom"/>
          </w:tcPr>
          <w:p w14:paraId="53432D6C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30</w:t>
            </w:r>
          </w:p>
        </w:tc>
        <w:tc>
          <w:tcPr>
            <w:tcW w:w="821" w:type="pct"/>
            <w:vAlign w:val="bottom"/>
          </w:tcPr>
          <w:p w14:paraId="533271BC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38</w:t>
            </w:r>
          </w:p>
        </w:tc>
        <w:tc>
          <w:tcPr>
            <w:tcW w:w="820" w:type="pct"/>
            <w:vAlign w:val="bottom"/>
          </w:tcPr>
          <w:p w14:paraId="5142098B" w14:textId="4AEB274F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86</w:t>
            </w:r>
          </w:p>
        </w:tc>
      </w:tr>
      <w:tr w:rsidR="00464B49" w:rsidRPr="00456CAD" w14:paraId="35231C1D" w14:textId="77777777" w:rsidTr="0055576D">
        <w:tc>
          <w:tcPr>
            <w:tcW w:w="921" w:type="pct"/>
            <w:vAlign w:val="bottom"/>
          </w:tcPr>
          <w:p w14:paraId="3DBE785A" w14:textId="77777777" w:rsidR="00464B49" w:rsidRPr="00456CAD" w:rsidRDefault="00464B49" w:rsidP="0055576D">
            <w:pPr>
              <w:pStyle w:val="ttext"/>
            </w:pPr>
            <w:r w:rsidRPr="00456CAD">
              <w:t>Fife</w:t>
            </w:r>
          </w:p>
        </w:tc>
        <w:tc>
          <w:tcPr>
            <w:tcW w:w="663" w:type="pct"/>
            <w:vAlign w:val="bottom"/>
          </w:tcPr>
          <w:p w14:paraId="4F1BD967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5,530</w:t>
            </w:r>
          </w:p>
        </w:tc>
        <w:tc>
          <w:tcPr>
            <w:tcW w:w="953" w:type="pct"/>
          </w:tcPr>
          <w:p w14:paraId="7A7033E8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North Central</w:t>
            </w:r>
          </w:p>
        </w:tc>
        <w:tc>
          <w:tcPr>
            <w:tcW w:w="821" w:type="pct"/>
            <w:vAlign w:val="bottom"/>
          </w:tcPr>
          <w:p w14:paraId="3D845646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10</w:t>
            </w:r>
          </w:p>
        </w:tc>
        <w:tc>
          <w:tcPr>
            <w:tcW w:w="821" w:type="pct"/>
            <w:vAlign w:val="bottom"/>
          </w:tcPr>
          <w:p w14:paraId="18EE932C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58</w:t>
            </w:r>
          </w:p>
        </w:tc>
        <w:tc>
          <w:tcPr>
            <w:tcW w:w="820" w:type="pct"/>
            <w:vAlign w:val="bottom"/>
          </w:tcPr>
          <w:p w14:paraId="1390CD5D" w14:textId="3A4FE774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9</w:t>
            </w:r>
            <w:r w:rsidR="00FD10D2" w:rsidRPr="00C940E7">
              <w:t>7</w:t>
            </w:r>
          </w:p>
        </w:tc>
      </w:tr>
      <w:tr w:rsidR="00464B49" w:rsidRPr="00456CAD" w14:paraId="105BCEA4" w14:textId="77777777" w:rsidTr="0055576D">
        <w:tc>
          <w:tcPr>
            <w:tcW w:w="921" w:type="pct"/>
            <w:vAlign w:val="bottom"/>
          </w:tcPr>
          <w:p w14:paraId="1EFA4846" w14:textId="77777777" w:rsidR="00464B49" w:rsidRPr="00456CAD" w:rsidRDefault="00464B49" w:rsidP="0055576D">
            <w:pPr>
              <w:pStyle w:val="ttext"/>
            </w:pPr>
            <w:r w:rsidRPr="00456CAD">
              <w:t>Inverness</w:t>
            </w:r>
          </w:p>
        </w:tc>
        <w:tc>
          <w:tcPr>
            <w:tcW w:w="663" w:type="pct"/>
            <w:vAlign w:val="bottom"/>
          </w:tcPr>
          <w:p w14:paraId="02B360B4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968</w:t>
            </w:r>
          </w:p>
        </w:tc>
        <w:tc>
          <w:tcPr>
            <w:tcW w:w="953" w:type="pct"/>
          </w:tcPr>
          <w:p w14:paraId="36918081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Highlands &amp; Islands</w:t>
            </w:r>
          </w:p>
        </w:tc>
        <w:tc>
          <w:tcPr>
            <w:tcW w:w="821" w:type="pct"/>
            <w:vAlign w:val="bottom"/>
          </w:tcPr>
          <w:p w14:paraId="06FBA7AA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34</w:t>
            </w:r>
          </w:p>
        </w:tc>
        <w:tc>
          <w:tcPr>
            <w:tcW w:w="821" w:type="pct"/>
            <w:vAlign w:val="bottom"/>
          </w:tcPr>
          <w:p w14:paraId="7F5BE438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26</w:t>
            </w:r>
          </w:p>
        </w:tc>
        <w:tc>
          <w:tcPr>
            <w:tcW w:w="820" w:type="pct"/>
            <w:vAlign w:val="bottom"/>
          </w:tcPr>
          <w:p w14:paraId="034F32C8" w14:textId="266F1A3E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77</w:t>
            </w:r>
          </w:p>
        </w:tc>
      </w:tr>
      <w:tr w:rsidR="00464B49" w:rsidRPr="00456CAD" w14:paraId="0C0FEC2A" w14:textId="77777777" w:rsidTr="0055576D">
        <w:tc>
          <w:tcPr>
            <w:tcW w:w="921" w:type="pct"/>
            <w:vAlign w:val="bottom"/>
          </w:tcPr>
          <w:p w14:paraId="2D1334F6" w14:textId="77777777" w:rsidR="00464B49" w:rsidRPr="00456CAD" w:rsidRDefault="00464B49" w:rsidP="0055576D">
            <w:pPr>
              <w:pStyle w:val="ttext"/>
            </w:pPr>
            <w:r w:rsidRPr="00456CAD">
              <w:t>Kincardine</w:t>
            </w:r>
          </w:p>
        </w:tc>
        <w:tc>
          <w:tcPr>
            <w:tcW w:w="663" w:type="pct"/>
            <w:vAlign w:val="bottom"/>
          </w:tcPr>
          <w:p w14:paraId="54E38181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1,056</w:t>
            </w:r>
          </w:p>
        </w:tc>
        <w:tc>
          <w:tcPr>
            <w:tcW w:w="953" w:type="pct"/>
          </w:tcPr>
          <w:p w14:paraId="36EC1E49" w14:textId="77777777" w:rsidR="00464B49" w:rsidRPr="00456CAD" w:rsidRDefault="00464B49" w:rsidP="0055576D">
            <w:pPr>
              <w:pStyle w:val="ttext"/>
              <w:jc w:val="center"/>
            </w:pPr>
            <w:proofErr w:type="gramStart"/>
            <w:r w:rsidRPr="00456CAD">
              <w:rPr>
                <w:szCs w:val="18"/>
              </w:rPr>
              <w:t>North East</w:t>
            </w:r>
            <w:proofErr w:type="gramEnd"/>
          </w:p>
        </w:tc>
        <w:tc>
          <w:tcPr>
            <w:tcW w:w="821" w:type="pct"/>
            <w:vAlign w:val="bottom"/>
          </w:tcPr>
          <w:p w14:paraId="1B52A9FE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40</w:t>
            </w:r>
          </w:p>
        </w:tc>
        <w:tc>
          <w:tcPr>
            <w:tcW w:w="821" w:type="pct"/>
            <w:vAlign w:val="bottom"/>
          </w:tcPr>
          <w:p w14:paraId="4D503616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28</w:t>
            </w:r>
          </w:p>
        </w:tc>
        <w:tc>
          <w:tcPr>
            <w:tcW w:w="820" w:type="pct"/>
            <w:vAlign w:val="bottom"/>
          </w:tcPr>
          <w:p w14:paraId="1937C868" w14:textId="0F4E92D8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91</w:t>
            </w:r>
          </w:p>
        </w:tc>
      </w:tr>
      <w:tr w:rsidR="00464B49" w:rsidRPr="00456CAD" w14:paraId="0588670E" w14:textId="77777777" w:rsidTr="0055576D">
        <w:tc>
          <w:tcPr>
            <w:tcW w:w="921" w:type="pct"/>
            <w:vAlign w:val="bottom"/>
          </w:tcPr>
          <w:p w14:paraId="59E3CB71" w14:textId="77777777" w:rsidR="00464B49" w:rsidRPr="00456CAD" w:rsidRDefault="00464B49" w:rsidP="0055576D">
            <w:pPr>
              <w:pStyle w:val="ttext"/>
            </w:pPr>
            <w:r w:rsidRPr="00456CAD">
              <w:t>Kinross</w:t>
            </w:r>
          </w:p>
        </w:tc>
        <w:tc>
          <w:tcPr>
            <w:tcW w:w="663" w:type="pct"/>
            <w:vAlign w:val="bottom"/>
          </w:tcPr>
          <w:p w14:paraId="13009322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187</w:t>
            </w:r>
          </w:p>
        </w:tc>
        <w:tc>
          <w:tcPr>
            <w:tcW w:w="953" w:type="pct"/>
          </w:tcPr>
          <w:p w14:paraId="1819341B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North Central</w:t>
            </w:r>
          </w:p>
        </w:tc>
        <w:tc>
          <w:tcPr>
            <w:tcW w:w="821" w:type="pct"/>
            <w:vAlign w:val="bottom"/>
          </w:tcPr>
          <w:p w14:paraId="19F09E7E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28</w:t>
            </w:r>
          </w:p>
        </w:tc>
        <w:tc>
          <w:tcPr>
            <w:tcW w:w="821" w:type="pct"/>
            <w:vAlign w:val="bottom"/>
          </w:tcPr>
          <w:p w14:paraId="3EFD0178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40</w:t>
            </w:r>
          </w:p>
        </w:tc>
        <w:tc>
          <w:tcPr>
            <w:tcW w:w="820" w:type="pct"/>
            <w:vAlign w:val="bottom"/>
          </w:tcPr>
          <w:p w14:paraId="0B2E2D31" w14:textId="54642589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7</w:t>
            </w:r>
            <w:r w:rsidR="00FD10D2" w:rsidRPr="00C940E7">
              <w:t>6</w:t>
            </w:r>
          </w:p>
        </w:tc>
      </w:tr>
      <w:tr w:rsidR="00464B49" w:rsidRPr="00456CAD" w14:paraId="40D64E63" w14:textId="77777777" w:rsidTr="0055576D">
        <w:tc>
          <w:tcPr>
            <w:tcW w:w="921" w:type="pct"/>
            <w:vAlign w:val="bottom"/>
          </w:tcPr>
          <w:p w14:paraId="5CE624AE" w14:textId="77777777" w:rsidR="00464B49" w:rsidRPr="00456CAD" w:rsidRDefault="00464B49" w:rsidP="0055576D">
            <w:pPr>
              <w:pStyle w:val="ttext"/>
            </w:pPr>
            <w:r w:rsidRPr="00456CAD">
              <w:t>Kirkcudbright</w:t>
            </w:r>
          </w:p>
        </w:tc>
        <w:tc>
          <w:tcPr>
            <w:tcW w:w="663" w:type="pct"/>
            <w:vAlign w:val="bottom"/>
          </w:tcPr>
          <w:p w14:paraId="041A0194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772</w:t>
            </w:r>
          </w:p>
        </w:tc>
        <w:tc>
          <w:tcPr>
            <w:tcW w:w="953" w:type="pct"/>
          </w:tcPr>
          <w:p w14:paraId="74BB407C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South</w:t>
            </w:r>
          </w:p>
        </w:tc>
        <w:tc>
          <w:tcPr>
            <w:tcW w:w="821" w:type="pct"/>
            <w:vAlign w:val="bottom"/>
          </w:tcPr>
          <w:p w14:paraId="4EA5DE51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29</w:t>
            </w:r>
          </w:p>
        </w:tc>
        <w:tc>
          <w:tcPr>
            <w:tcW w:w="821" w:type="pct"/>
            <w:vAlign w:val="bottom"/>
          </w:tcPr>
          <w:p w14:paraId="4C4E9A46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35</w:t>
            </w:r>
          </w:p>
        </w:tc>
        <w:tc>
          <w:tcPr>
            <w:tcW w:w="820" w:type="pct"/>
            <w:vAlign w:val="bottom"/>
          </w:tcPr>
          <w:p w14:paraId="7E8148E4" w14:textId="2100D409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9</w:t>
            </w:r>
            <w:r w:rsidR="00FD10D2" w:rsidRPr="00C940E7">
              <w:t>2</w:t>
            </w:r>
          </w:p>
        </w:tc>
      </w:tr>
      <w:tr w:rsidR="00464B49" w:rsidRPr="00456CAD" w14:paraId="44FA27C4" w14:textId="77777777" w:rsidTr="0055576D">
        <w:tc>
          <w:tcPr>
            <w:tcW w:w="921" w:type="pct"/>
            <w:vAlign w:val="bottom"/>
          </w:tcPr>
          <w:p w14:paraId="7889F3AB" w14:textId="77777777" w:rsidR="00464B49" w:rsidRPr="00456CAD" w:rsidRDefault="00464B49" w:rsidP="0055576D">
            <w:pPr>
              <w:pStyle w:val="ttext"/>
            </w:pPr>
            <w:r w:rsidRPr="00456CAD">
              <w:t>Lanark</w:t>
            </w:r>
          </w:p>
        </w:tc>
        <w:tc>
          <w:tcPr>
            <w:tcW w:w="663" w:type="pct"/>
            <w:vAlign w:val="bottom"/>
          </w:tcPr>
          <w:p w14:paraId="5F55E0CE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22,345</w:t>
            </w:r>
          </w:p>
        </w:tc>
        <w:tc>
          <w:tcPr>
            <w:tcW w:w="953" w:type="pct"/>
          </w:tcPr>
          <w:p w14:paraId="7C9E1812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West Central</w:t>
            </w:r>
          </w:p>
        </w:tc>
        <w:tc>
          <w:tcPr>
            <w:tcW w:w="821" w:type="pct"/>
            <w:vAlign w:val="bottom"/>
          </w:tcPr>
          <w:p w14:paraId="580E778E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2</w:t>
            </w:r>
          </w:p>
        </w:tc>
        <w:tc>
          <w:tcPr>
            <w:tcW w:w="821" w:type="pct"/>
            <w:vAlign w:val="bottom"/>
          </w:tcPr>
          <w:p w14:paraId="3E0D56BB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65</w:t>
            </w:r>
          </w:p>
        </w:tc>
        <w:tc>
          <w:tcPr>
            <w:tcW w:w="820" w:type="pct"/>
            <w:vAlign w:val="bottom"/>
          </w:tcPr>
          <w:p w14:paraId="20C51D1A" w14:textId="37D319E3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86</w:t>
            </w:r>
          </w:p>
        </w:tc>
      </w:tr>
      <w:tr w:rsidR="00464B49" w:rsidRPr="00456CAD" w14:paraId="53B379D7" w14:textId="77777777" w:rsidTr="0055576D">
        <w:tc>
          <w:tcPr>
            <w:tcW w:w="921" w:type="pct"/>
            <w:vAlign w:val="bottom"/>
          </w:tcPr>
          <w:p w14:paraId="4BD46252" w14:textId="77777777" w:rsidR="00464B49" w:rsidRPr="00456CAD" w:rsidRDefault="00464B49" w:rsidP="0055576D">
            <w:pPr>
              <w:pStyle w:val="ttext"/>
            </w:pPr>
            <w:r w:rsidRPr="00456CAD">
              <w:t>Midlothian</w:t>
            </w:r>
          </w:p>
        </w:tc>
        <w:tc>
          <w:tcPr>
            <w:tcW w:w="663" w:type="pct"/>
            <w:vAlign w:val="bottom"/>
          </w:tcPr>
          <w:p w14:paraId="2DCCAEA5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7,794</w:t>
            </w:r>
          </w:p>
        </w:tc>
        <w:tc>
          <w:tcPr>
            <w:tcW w:w="953" w:type="pct"/>
          </w:tcPr>
          <w:p w14:paraId="2054B507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East Central</w:t>
            </w:r>
          </w:p>
        </w:tc>
        <w:tc>
          <w:tcPr>
            <w:tcW w:w="821" w:type="pct"/>
            <w:vAlign w:val="bottom"/>
          </w:tcPr>
          <w:p w14:paraId="6CB19326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3</w:t>
            </w:r>
          </w:p>
        </w:tc>
        <w:tc>
          <w:tcPr>
            <w:tcW w:w="821" w:type="pct"/>
            <w:vAlign w:val="bottom"/>
          </w:tcPr>
          <w:p w14:paraId="73670F30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52</w:t>
            </w:r>
          </w:p>
        </w:tc>
        <w:tc>
          <w:tcPr>
            <w:tcW w:w="820" w:type="pct"/>
            <w:vAlign w:val="bottom"/>
          </w:tcPr>
          <w:p w14:paraId="53BEA457" w14:textId="3894F148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78</w:t>
            </w:r>
          </w:p>
        </w:tc>
      </w:tr>
      <w:tr w:rsidR="00464B49" w:rsidRPr="00456CAD" w14:paraId="767AC54B" w14:textId="77777777" w:rsidTr="0055576D">
        <w:tc>
          <w:tcPr>
            <w:tcW w:w="921" w:type="pct"/>
            <w:vAlign w:val="bottom"/>
          </w:tcPr>
          <w:p w14:paraId="27561DF3" w14:textId="77777777" w:rsidR="00464B49" w:rsidRPr="00456CAD" w:rsidRDefault="00464B49" w:rsidP="0055576D">
            <w:pPr>
              <w:pStyle w:val="ttext"/>
            </w:pPr>
            <w:r w:rsidRPr="00456CAD">
              <w:t>Moray</w:t>
            </w:r>
          </w:p>
        </w:tc>
        <w:tc>
          <w:tcPr>
            <w:tcW w:w="663" w:type="pct"/>
            <w:vAlign w:val="bottom"/>
          </w:tcPr>
          <w:p w14:paraId="2DC7BBE2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619</w:t>
            </w:r>
          </w:p>
        </w:tc>
        <w:tc>
          <w:tcPr>
            <w:tcW w:w="953" w:type="pct"/>
          </w:tcPr>
          <w:p w14:paraId="627FA750" w14:textId="77777777" w:rsidR="00464B49" w:rsidRPr="00456CAD" w:rsidRDefault="00464B49" w:rsidP="0055576D">
            <w:pPr>
              <w:pStyle w:val="ttext"/>
              <w:jc w:val="center"/>
            </w:pPr>
            <w:proofErr w:type="gramStart"/>
            <w:r w:rsidRPr="00456CAD">
              <w:rPr>
                <w:szCs w:val="18"/>
              </w:rPr>
              <w:t>North East</w:t>
            </w:r>
            <w:proofErr w:type="gramEnd"/>
          </w:p>
        </w:tc>
        <w:tc>
          <w:tcPr>
            <w:tcW w:w="821" w:type="pct"/>
            <w:vAlign w:val="bottom"/>
          </w:tcPr>
          <w:p w14:paraId="56429C93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32</w:t>
            </w:r>
          </w:p>
        </w:tc>
        <w:tc>
          <w:tcPr>
            <w:tcW w:w="821" w:type="pct"/>
            <w:vAlign w:val="bottom"/>
          </w:tcPr>
          <w:p w14:paraId="547D9E8D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33</w:t>
            </w:r>
          </w:p>
        </w:tc>
        <w:tc>
          <w:tcPr>
            <w:tcW w:w="820" w:type="pct"/>
            <w:vAlign w:val="bottom"/>
          </w:tcPr>
          <w:p w14:paraId="72385751" w14:textId="44F92C80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98</w:t>
            </w:r>
          </w:p>
        </w:tc>
      </w:tr>
      <w:tr w:rsidR="00464B49" w:rsidRPr="00456CAD" w14:paraId="6D2EE0AC" w14:textId="77777777" w:rsidTr="0055576D">
        <w:tc>
          <w:tcPr>
            <w:tcW w:w="921" w:type="pct"/>
            <w:vAlign w:val="bottom"/>
          </w:tcPr>
          <w:p w14:paraId="5EEFCCA6" w14:textId="77777777" w:rsidR="00464B49" w:rsidRPr="00456CAD" w:rsidRDefault="00464B49" w:rsidP="0055576D">
            <w:pPr>
              <w:pStyle w:val="ttext"/>
            </w:pPr>
            <w:r w:rsidRPr="00456CAD">
              <w:t>Nairn</w:t>
            </w:r>
          </w:p>
        </w:tc>
        <w:tc>
          <w:tcPr>
            <w:tcW w:w="663" w:type="pct"/>
            <w:vAlign w:val="bottom"/>
          </w:tcPr>
          <w:p w14:paraId="308AE6A1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140</w:t>
            </w:r>
          </w:p>
        </w:tc>
        <w:tc>
          <w:tcPr>
            <w:tcW w:w="953" w:type="pct"/>
          </w:tcPr>
          <w:p w14:paraId="5BBE7EA9" w14:textId="77777777" w:rsidR="00464B49" w:rsidRPr="00456CAD" w:rsidRDefault="00464B49" w:rsidP="0055576D">
            <w:pPr>
              <w:pStyle w:val="ttext"/>
              <w:jc w:val="center"/>
            </w:pPr>
            <w:proofErr w:type="gramStart"/>
            <w:r w:rsidRPr="00456CAD">
              <w:rPr>
                <w:szCs w:val="18"/>
              </w:rPr>
              <w:t>North East</w:t>
            </w:r>
            <w:proofErr w:type="gramEnd"/>
          </w:p>
        </w:tc>
        <w:tc>
          <w:tcPr>
            <w:tcW w:w="821" w:type="pct"/>
            <w:vAlign w:val="bottom"/>
          </w:tcPr>
          <w:p w14:paraId="360E00DF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39</w:t>
            </w:r>
          </w:p>
        </w:tc>
        <w:tc>
          <w:tcPr>
            <w:tcW w:w="821" w:type="pct"/>
            <w:vAlign w:val="bottom"/>
          </w:tcPr>
          <w:p w14:paraId="52443EEE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30</w:t>
            </w:r>
          </w:p>
        </w:tc>
        <w:tc>
          <w:tcPr>
            <w:tcW w:w="820" w:type="pct"/>
            <w:vAlign w:val="bottom"/>
          </w:tcPr>
          <w:p w14:paraId="1F2F1B16" w14:textId="262D0012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70</w:t>
            </w:r>
          </w:p>
        </w:tc>
      </w:tr>
      <w:tr w:rsidR="00464B49" w:rsidRPr="00456CAD" w14:paraId="2B0BF65D" w14:textId="77777777" w:rsidTr="0055576D">
        <w:tc>
          <w:tcPr>
            <w:tcW w:w="921" w:type="pct"/>
            <w:vAlign w:val="bottom"/>
          </w:tcPr>
          <w:p w14:paraId="3A6E23D7" w14:textId="77777777" w:rsidR="00464B49" w:rsidRPr="00456CAD" w:rsidRDefault="00464B49" w:rsidP="0055576D">
            <w:pPr>
              <w:pStyle w:val="ttext"/>
            </w:pPr>
            <w:r w:rsidRPr="00456CAD">
              <w:t>Orkney</w:t>
            </w:r>
          </w:p>
        </w:tc>
        <w:tc>
          <w:tcPr>
            <w:tcW w:w="663" w:type="pct"/>
            <w:vAlign w:val="bottom"/>
          </w:tcPr>
          <w:p w14:paraId="2E61C49A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825</w:t>
            </w:r>
          </w:p>
        </w:tc>
        <w:tc>
          <w:tcPr>
            <w:tcW w:w="953" w:type="pct"/>
          </w:tcPr>
          <w:p w14:paraId="77C00515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Highlands &amp; Islands</w:t>
            </w:r>
          </w:p>
        </w:tc>
        <w:tc>
          <w:tcPr>
            <w:tcW w:w="821" w:type="pct"/>
            <w:vAlign w:val="bottom"/>
          </w:tcPr>
          <w:p w14:paraId="1C8FFF3A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56</w:t>
            </w:r>
          </w:p>
        </w:tc>
        <w:tc>
          <w:tcPr>
            <w:tcW w:w="821" w:type="pct"/>
            <w:vAlign w:val="bottom"/>
          </w:tcPr>
          <w:p w14:paraId="5B3F0CA4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18</w:t>
            </w:r>
          </w:p>
        </w:tc>
        <w:tc>
          <w:tcPr>
            <w:tcW w:w="820" w:type="pct"/>
          </w:tcPr>
          <w:p w14:paraId="1CD4CEBD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-</w:t>
            </w:r>
          </w:p>
        </w:tc>
      </w:tr>
      <w:tr w:rsidR="00464B49" w:rsidRPr="00456CAD" w14:paraId="56C67470" w14:textId="77777777" w:rsidTr="0055576D">
        <w:tc>
          <w:tcPr>
            <w:tcW w:w="921" w:type="pct"/>
            <w:vAlign w:val="bottom"/>
          </w:tcPr>
          <w:p w14:paraId="04F70F20" w14:textId="77777777" w:rsidR="00464B49" w:rsidRPr="00456CAD" w:rsidRDefault="00464B49" w:rsidP="0055576D">
            <w:pPr>
              <w:pStyle w:val="ttext"/>
            </w:pPr>
            <w:r w:rsidRPr="00456CAD">
              <w:t>Peebles</w:t>
            </w:r>
          </w:p>
        </w:tc>
        <w:tc>
          <w:tcPr>
            <w:tcW w:w="663" w:type="pct"/>
            <w:vAlign w:val="bottom"/>
          </w:tcPr>
          <w:p w14:paraId="150C0117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364</w:t>
            </w:r>
          </w:p>
        </w:tc>
        <w:tc>
          <w:tcPr>
            <w:tcW w:w="953" w:type="pct"/>
          </w:tcPr>
          <w:p w14:paraId="08928741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South</w:t>
            </w:r>
          </w:p>
        </w:tc>
        <w:tc>
          <w:tcPr>
            <w:tcW w:w="821" w:type="pct"/>
            <w:vAlign w:val="bottom"/>
          </w:tcPr>
          <w:p w14:paraId="785B8F6B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22</w:t>
            </w:r>
          </w:p>
        </w:tc>
        <w:tc>
          <w:tcPr>
            <w:tcW w:w="821" w:type="pct"/>
            <w:vAlign w:val="bottom"/>
          </w:tcPr>
          <w:p w14:paraId="6B99EEA9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45</w:t>
            </w:r>
          </w:p>
        </w:tc>
        <w:tc>
          <w:tcPr>
            <w:tcW w:w="820" w:type="pct"/>
            <w:vAlign w:val="bottom"/>
          </w:tcPr>
          <w:p w14:paraId="0B65ADBA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81</w:t>
            </w:r>
          </w:p>
        </w:tc>
      </w:tr>
      <w:tr w:rsidR="00464B49" w:rsidRPr="00456CAD" w14:paraId="7C6A65C6" w14:textId="77777777" w:rsidTr="0055576D">
        <w:tc>
          <w:tcPr>
            <w:tcW w:w="921" w:type="pct"/>
            <w:vAlign w:val="bottom"/>
          </w:tcPr>
          <w:p w14:paraId="166DCB8D" w14:textId="77777777" w:rsidR="00464B49" w:rsidRPr="00456CAD" w:rsidRDefault="00464B49" w:rsidP="0055576D">
            <w:pPr>
              <w:pStyle w:val="ttext"/>
            </w:pPr>
            <w:r w:rsidRPr="00456CAD">
              <w:t>Perth</w:t>
            </w:r>
          </w:p>
        </w:tc>
        <w:tc>
          <w:tcPr>
            <w:tcW w:w="663" w:type="pct"/>
            <w:vAlign w:val="bottom"/>
          </w:tcPr>
          <w:p w14:paraId="0D26920E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2,637</w:t>
            </w:r>
          </w:p>
        </w:tc>
        <w:tc>
          <w:tcPr>
            <w:tcW w:w="953" w:type="pct"/>
          </w:tcPr>
          <w:p w14:paraId="1BBDCE8C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North Central</w:t>
            </w:r>
          </w:p>
        </w:tc>
        <w:tc>
          <w:tcPr>
            <w:tcW w:w="821" w:type="pct"/>
            <w:vAlign w:val="bottom"/>
          </w:tcPr>
          <w:p w14:paraId="5BA991D2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23</w:t>
            </w:r>
          </w:p>
        </w:tc>
        <w:tc>
          <w:tcPr>
            <w:tcW w:w="821" w:type="pct"/>
            <w:vAlign w:val="bottom"/>
          </w:tcPr>
          <w:p w14:paraId="134C11A3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38</w:t>
            </w:r>
          </w:p>
        </w:tc>
        <w:tc>
          <w:tcPr>
            <w:tcW w:w="820" w:type="pct"/>
            <w:vAlign w:val="bottom"/>
          </w:tcPr>
          <w:p w14:paraId="684D66B7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78</w:t>
            </w:r>
          </w:p>
        </w:tc>
      </w:tr>
      <w:tr w:rsidR="00464B49" w:rsidRPr="00456CAD" w14:paraId="43590C1F" w14:textId="77777777" w:rsidTr="0055576D">
        <w:tc>
          <w:tcPr>
            <w:tcW w:w="921" w:type="pct"/>
            <w:vAlign w:val="bottom"/>
          </w:tcPr>
          <w:p w14:paraId="18CF6155" w14:textId="77777777" w:rsidR="00464B49" w:rsidRPr="00456CAD" w:rsidRDefault="00464B49" w:rsidP="0055576D">
            <w:pPr>
              <w:pStyle w:val="ttext"/>
            </w:pPr>
            <w:r w:rsidRPr="00456CAD">
              <w:t>Renfrew</w:t>
            </w:r>
          </w:p>
        </w:tc>
        <w:tc>
          <w:tcPr>
            <w:tcW w:w="663" w:type="pct"/>
            <w:vAlign w:val="bottom"/>
          </w:tcPr>
          <w:p w14:paraId="66D5ABDB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4,921</w:t>
            </w:r>
          </w:p>
        </w:tc>
        <w:tc>
          <w:tcPr>
            <w:tcW w:w="953" w:type="pct"/>
          </w:tcPr>
          <w:p w14:paraId="2E2ED052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West Central</w:t>
            </w:r>
          </w:p>
        </w:tc>
        <w:tc>
          <w:tcPr>
            <w:tcW w:w="821" w:type="pct"/>
            <w:vAlign w:val="bottom"/>
          </w:tcPr>
          <w:p w14:paraId="54FA9282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3</w:t>
            </w:r>
          </w:p>
        </w:tc>
        <w:tc>
          <w:tcPr>
            <w:tcW w:w="821" w:type="pct"/>
            <w:vAlign w:val="bottom"/>
          </w:tcPr>
          <w:p w14:paraId="2BD37253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62</w:t>
            </w:r>
          </w:p>
        </w:tc>
        <w:tc>
          <w:tcPr>
            <w:tcW w:w="820" w:type="pct"/>
            <w:vAlign w:val="bottom"/>
          </w:tcPr>
          <w:p w14:paraId="69D59F9C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82</w:t>
            </w:r>
          </w:p>
        </w:tc>
      </w:tr>
      <w:tr w:rsidR="00464B49" w:rsidRPr="00456CAD" w14:paraId="3FE91E28" w14:textId="77777777" w:rsidTr="0055576D">
        <w:tc>
          <w:tcPr>
            <w:tcW w:w="921" w:type="pct"/>
            <w:vAlign w:val="bottom"/>
          </w:tcPr>
          <w:p w14:paraId="4A32E30B" w14:textId="77777777" w:rsidR="00464B49" w:rsidRPr="00456CAD" w:rsidRDefault="00464B49" w:rsidP="0055576D">
            <w:pPr>
              <w:pStyle w:val="ttext"/>
            </w:pPr>
            <w:r w:rsidRPr="00456CAD">
              <w:t>Ross &amp; Cromarty</w:t>
            </w:r>
          </w:p>
        </w:tc>
        <w:tc>
          <w:tcPr>
            <w:tcW w:w="663" w:type="pct"/>
            <w:vAlign w:val="bottom"/>
          </w:tcPr>
          <w:p w14:paraId="1D3CF869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941</w:t>
            </w:r>
          </w:p>
        </w:tc>
        <w:tc>
          <w:tcPr>
            <w:tcW w:w="953" w:type="pct"/>
          </w:tcPr>
          <w:p w14:paraId="47129EB3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Highlands &amp; Islands</w:t>
            </w:r>
          </w:p>
        </w:tc>
        <w:tc>
          <w:tcPr>
            <w:tcW w:w="821" w:type="pct"/>
            <w:vAlign w:val="bottom"/>
          </w:tcPr>
          <w:p w14:paraId="305F089A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49</w:t>
            </w:r>
          </w:p>
        </w:tc>
        <w:tc>
          <w:tcPr>
            <w:tcW w:w="821" w:type="pct"/>
            <w:vAlign w:val="bottom"/>
          </w:tcPr>
          <w:p w14:paraId="48D9D20A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19</w:t>
            </w:r>
          </w:p>
        </w:tc>
        <w:tc>
          <w:tcPr>
            <w:tcW w:w="820" w:type="pct"/>
            <w:vAlign w:val="bottom"/>
          </w:tcPr>
          <w:p w14:paraId="675B9828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73</w:t>
            </w:r>
          </w:p>
        </w:tc>
      </w:tr>
      <w:tr w:rsidR="00464B49" w:rsidRPr="00456CAD" w14:paraId="6483D74A" w14:textId="77777777" w:rsidTr="0055576D">
        <w:tc>
          <w:tcPr>
            <w:tcW w:w="921" w:type="pct"/>
            <w:vAlign w:val="bottom"/>
          </w:tcPr>
          <w:p w14:paraId="6D36C663" w14:textId="77777777" w:rsidR="00464B49" w:rsidRPr="00456CAD" w:rsidRDefault="00464B49" w:rsidP="0055576D">
            <w:pPr>
              <w:pStyle w:val="ttext"/>
            </w:pPr>
            <w:r w:rsidRPr="00456CAD">
              <w:t>Roxburgh</w:t>
            </w:r>
          </w:p>
        </w:tc>
        <w:tc>
          <w:tcPr>
            <w:tcW w:w="663" w:type="pct"/>
            <w:vAlign w:val="bottom"/>
          </w:tcPr>
          <w:p w14:paraId="6965A658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1,326</w:t>
            </w:r>
          </w:p>
        </w:tc>
        <w:tc>
          <w:tcPr>
            <w:tcW w:w="953" w:type="pct"/>
          </w:tcPr>
          <w:p w14:paraId="7BAB6AD6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South</w:t>
            </w:r>
          </w:p>
        </w:tc>
        <w:tc>
          <w:tcPr>
            <w:tcW w:w="821" w:type="pct"/>
            <w:vAlign w:val="bottom"/>
          </w:tcPr>
          <w:p w14:paraId="7A2E9105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24</w:t>
            </w:r>
          </w:p>
        </w:tc>
        <w:tc>
          <w:tcPr>
            <w:tcW w:w="821" w:type="pct"/>
            <w:vAlign w:val="bottom"/>
          </w:tcPr>
          <w:p w14:paraId="677E61A1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41</w:t>
            </w:r>
          </w:p>
        </w:tc>
        <w:tc>
          <w:tcPr>
            <w:tcW w:w="820" w:type="pct"/>
            <w:vAlign w:val="bottom"/>
          </w:tcPr>
          <w:p w14:paraId="76743E38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82</w:t>
            </w:r>
          </w:p>
        </w:tc>
      </w:tr>
      <w:tr w:rsidR="00464B49" w:rsidRPr="00456CAD" w14:paraId="1B9085F7" w14:textId="77777777" w:rsidTr="0055576D">
        <w:tc>
          <w:tcPr>
            <w:tcW w:w="921" w:type="pct"/>
            <w:vAlign w:val="bottom"/>
          </w:tcPr>
          <w:p w14:paraId="30E70FEB" w14:textId="77777777" w:rsidR="00464B49" w:rsidRPr="00456CAD" w:rsidRDefault="00464B49" w:rsidP="0055576D">
            <w:pPr>
              <w:pStyle w:val="ttext"/>
            </w:pPr>
            <w:r w:rsidRPr="00456CAD">
              <w:t>Selkirk</w:t>
            </w:r>
          </w:p>
        </w:tc>
        <w:tc>
          <w:tcPr>
            <w:tcW w:w="663" w:type="pct"/>
            <w:vAlign w:val="bottom"/>
          </w:tcPr>
          <w:p w14:paraId="2B5A82A3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597</w:t>
            </w:r>
          </w:p>
        </w:tc>
        <w:tc>
          <w:tcPr>
            <w:tcW w:w="953" w:type="pct"/>
          </w:tcPr>
          <w:p w14:paraId="4A528001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South</w:t>
            </w:r>
          </w:p>
        </w:tc>
        <w:tc>
          <w:tcPr>
            <w:tcW w:w="821" w:type="pct"/>
            <w:vAlign w:val="bottom"/>
          </w:tcPr>
          <w:p w14:paraId="5A058991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11</w:t>
            </w:r>
          </w:p>
        </w:tc>
        <w:tc>
          <w:tcPr>
            <w:tcW w:w="821" w:type="pct"/>
            <w:vAlign w:val="bottom"/>
          </w:tcPr>
          <w:p w14:paraId="217B6C66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59</w:t>
            </w:r>
          </w:p>
        </w:tc>
        <w:tc>
          <w:tcPr>
            <w:tcW w:w="820" w:type="pct"/>
            <w:vAlign w:val="bottom"/>
          </w:tcPr>
          <w:p w14:paraId="16FA4E0A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  <w:r w:rsidRPr="00C940E7">
              <w:t>91</w:t>
            </w:r>
          </w:p>
        </w:tc>
      </w:tr>
      <w:tr w:rsidR="00464B49" w:rsidRPr="00456CAD" w14:paraId="77215269" w14:textId="77777777" w:rsidTr="0055576D">
        <w:tc>
          <w:tcPr>
            <w:tcW w:w="921" w:type="pct"/>
            <w:vAlign w:val="bottom"/>
          </w:tcPr>
          <w:p w14:paraId="12700E47" w14:textId="77777777" w:rsidR="00464B49" w:rsidRPr="00456CAD" w:rsidRDefault="00464B49" w:rsidP="0055576D">
            <w:pPr>
              <w:pStyle w:val="ttext"/>
            </w:pPr>
            <w:r w:rsidRPr="00456CAD">
              <w:t>Shetland</w:t>
            </w:r>
          </w:p>
        </w:tc>
        <w:tc>
          <w:tcPr>
            <w:tcW w:w="663" w:type="pct"/>
            <w:vAlign w:val="bottom"/>
          </w:tcPr>
          <w:p w14:paraId="6FE08073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599</w:t>
            </w:r>
          </w:p>
        </w:tc>
        <w:tc>
          <w:tcPr>
            <w:tcW w:w="953" w:type="pct"/>
          </w:tcPr>
          <w:p w14:paraId="12ACA0A2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Highlands &amp; Islands</w:t>
            </w:r>
          </w:p>
        </w:tc>
        <w:tc>
          <w:tcPr>
            <w:tcW w:w="821" w:type="pct"/>
            <w:vAlign w:val="bottom"/>
          </w:tcPr>
          <w:p w14:paraId="039B2D37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50</w:t>
            </w:r>
          </w:p>
        </w:tc>
        <w:tc>
          <w:tcPr>
            <w:tcW w:w="821" w:type="pct"/>
            <w:vAlign w:val="bottom"/>
          </w:tcPr>
          <w:p w14:paraId="73223998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19</w:t>
            </w:r>
          </w:p>
        </w:tc>
        <w:tc>
          <w:tcPr>
            <w:tcW w:w="820" w:type="pct"/>
            <w:vAlign w:val="bottom"/>
          </w:tcPr>
          <w:p w14:paraId="03087947" w14:textId="276876A7" w:rsidR="00464B49" w:rsidRPr="00C940E7" w:rsidRDefault="00464B49" w:rsidP="0055576D">
            <w:pPr>
              <w:pStyle w:val="ttext"/>
              <w:tabs>
                <w:tab w:val="decimal" w:pos="735"/>
              </w:tabs>
            </w:pPr>
          </w:p>
        </w:tc>
      </w:tr>
      <w:tr w:rsidR="00464B49" w:rsidRPr="00456CAD" w14:paraId="3BC29CF2" w14:textId="77777777" w:rsidTr="0055576D">
        <w:tc>
          <w:tcPr>
            <w:tcW w:w="921" w:type="pct"/>
            <w:vAlign w:val="bottom"/>
          </w:tcPr>
          <w:p w14:paraId="54637A23" w14:textId="77777777" w:rsidR="00464B49" w:rsidRPr="00456CAD" w:rsidRDefault="00464B49" w:rsidP="0055576D">
            <w:pPr>
              <w:pStyle w:val="ttext"/>
            </w:pPr>
            <w:r w:rsidRPr="00456CAD">
              <w:t>Stirling</w:t>
            </w:r>
          </w:p>
        </w:tc>
        <w:tc>
          <w:tcPr>
            <w:tcW w:w="663" w:type="pct"/>
            <w:vAlign w:val="bottom"/>
          </w:tcPr>
          <w:p w14:paraId="0751622A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2,869</w:t>
            </w:r>
          </w:p>
        </w:tc>
        <w:tc>
          <w:tcPr>
            <w:tcW w:w="953" w:type="pct"/>
          </w:tcPr>
          <w:p w14:paraId="582FA9BE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North Central</w:t>
            </w:r>
          </w:p>
        </w:tc>
        <w:tc>
          <w:tcPr>
            <w:tcW w:w="821" w:type="pct"/>
            <w:vAlign w:val="bottom"/>
          </w:tcPr>
          <w:p w14:paraId="378FB89D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6</w:t>
            </w:r>
          </w:p>
        </w:tc>
        <w:tc>
          <w:tcPr>
            <w:tcW w:w="821" w:type="pct"/>
            <w:vAlign w:val="bottom"/>
          </w:tcPr>
          <w:p w14:paraId="1FAA29AB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60</w:t>
            </w:r>
          </w:p>
        </w:tc>
        <w:tc>
          <w:tcPr>
            <w:tcW w:w="820" w:type="pct"/>
            <w:vAlign w:val="bottom"/>
          </w:tcPr>
          <w:p w14:paraId="5E0D354C" w14:textId="6D9C9C6A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88</w:t>
            </w:r>
          </w:p>
        </w:tc>
      </w:tr>
      <w:tr w:rsidR="00464B49" w:rsidRPr="00456CAD" w14:paraId="4055F58B" w14:textId="77777777" w:rsidTr="0055576D">
        <w:tc>
          <w:tcPr>
            <w:tcW w:w="921" w:type="pct"/>
            <w:vAlign w:val="bottom"/>
          </w:tcPr>
          <w:p w14:paraId="340BBED1" w14:textId="77777777" w:rsidR="00464B49" w:rsidRPr="00456CAD" w:rsidRDefault="00464B49" w:rsidP="0055576D">
            <w:pPr>
              <w:pStyle w:val="ttext"/>
            </w:pPr>
            <w:r w:rsidRPr="00456CAD">
              <w:t>Sutherland</w:t>
            </w:r>
          </w:p>
        </w:tc>
        <w:tc>
          <w:tcPr>
            <w:tcW w:w="663" w:type="pct"/>
            <w:vAlign w:val="bottom"/>
          </w:tcPr>
          <w:p w14:paraId="41A415AB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309</w:t>
            </w:r>
          </w:p>
        </w:tc>
        <w:tc>
          <w:tcPr>
            <w:tcW w:w="953" w:type="pct"/>
          </w:tcPr>
          <w:p w14:paraId="4EE00E5F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Highlands &amp; Islands</w:t>
            </w:r>
          </w:p>
        </w:tc>
        <w:tc>
          <w:tcPr>
            <w:tcW w:w="821" w:type="pct"/>
            <w:vAlign w:val="bottom"/>
          </w:tcPr>
          <w:p w14:paraId="049436C5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49</w:t>
            </w:r>
          </w:p>
        </w:tc>
        <w:tc>
          <w:tcPr>
            <w:tcW w:w="821" w:type="pct"/>
            <w:vAlign w:val="bottom"/>
          </w:tcPr>
          <w:p w14:paraId="4505D864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22</w:t>
            </w:r>
          </w:p>
        </w:tc>
        <w:tc>
          <w:tcPr>
            <w:tcW w:w="820" w:type="pct"/>
            <w:vAlign w:val="bottom"/>
          </w:tcPr>
          <w:p w14:paraId="0C4B5058" w14:textId="2C296DBE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73</w:t>
            </w:r>
          </w:p>
        </w:tc>
      </w:tr>
      <w:tr w:rsidR="00464B49" w:rsidRPr="00456CAD" w14:paraId="57D43D9A" w14:textId="77777777" w:rsidTr="0055576D">
        <w:tc>
          <w:tcPr>
            <w:tcW w:w="921" w:type="pct"/>
            <w:vAlign w:val="bottom"/>
          </w:tcPr>
          <w:p w14:paraId="3CB9AA77" w14:textId="77777777" w:rsidR="00464B49" w:rsidRPr="00456CAD" w:rsidRDefault="00464B49" w:rsidP="0055576D">
            <w:pPr>
              <w:pStyle w:val="ttext"/>
            </w:pPr>
            <w:r w:rsidRPr="00456CAD">
              <w:t>West Lothian</w:t>
            </w:r>
          </w:p>
        </w:tc>
        <w:tc>
          <w:tcPr>
            <w:tcW w:w="663" w:type="pct"/>
            <w:vAlign w:val="bottom"/>
          </w:tcPr>
          <w:p w14:paraId="39CD7052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1,334</w:t>
            </w:r>
          </w:p>
        </w:tc>
        <w:tc>
          <w:tcPr>
            <w:tcW w:w="953" w:type="pct"/>
          </w:tcPr>
          <w:p w14:paraId="195AD282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East Central</w:t>
            </w:r>
          </w:p>
        </w:tc>
        <w:tc>
          <w:tcPr>
            <w:tcW w:w="821" w:type="pct"/>
            <w:vAlign w:val="bottom"/>
          </w:tcPr>
          <w:p w14:paraId="4C4A7B19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6</w:t>
            </w:r>
          </w:p>
        </w:tc>
        <w:tc>
          <w:tcPr>
            <w:tcW w:w="821" w:type="pct"/>
            <w:vAlign w:val="bottom"/>
          </w:tcPr>
          <w:p w14:paraId="60615EEC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66</w:t>
            </w:r>
          </w:p>
        </w:tc>
        <w:tc>
          <w:tcPr>
            <w:tcW w:w="820" w:type="pct"/>
            <w:vAlign w:val="bottom"/>
          </w:tcPr>
          <w:p w14:paraId="128372B5" w14:textId="4C63E6C4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94</w:t>
            </w:r>
          </w:p>
        </w:tc>
      </w:tr>
      <w:tr w:rsidR="00464B49" w:rsidRPr="00456CAD" w14:paraId="18591911" w14:textId="77777777" w:rsidTr="0055576D">
        <w:tc>
          <w:tcPr>
            <w:tcW w:w="921" w:type="pct"/>
            <w:vAlign w:val="bottom"/>
          </w:tcPr>
          <w:p w14:paraId="044C3176" w14:textId="77777777" w:rsidR="00464B49" w:rsidRPr="00456CAD" w:rsidRDefault="00464B49" w:rsidP="0055576D">
            <w:pPr>
              <w:pStyle w:val="ttext"/>
            </w:pPr>
            <w:r w:rsidRPr="00456CAD">
              <w:t>Wigtown</w:t>
            </w:r>
          </w:p>
        </w:tc>
        <w:tc>
          <w:tcPr>
            <w:tcW w:w="663" w:type="pct"/>
            <w:vAlign w:val="bottom"/>
          </w:tcPr>
          <w:p w14:paraId="7A1240A6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</w:pPr>
            <w:r w:rsidRPr="00456CAD">
              <w:t>547</w:t>
            </w:r>
          </w:p>
        </w:tc>
        <w:tc>
          <w:tcPr>
            <w:tcW w:w="953" w:type="pct"/>
          </w:tcPr>
          <w:p w14:paraId="294716C5" w14:textId="77777777" w:rsidR="00464B49" w:rsidRPr="00456CAD" w:rsidRDefault="00464B49" w:rsidP="0055576D">
            <w:pPr>
              <w:pStyle w:val="ttext"/>
              <w:jc w:val="center"/>
            </w:pPr>
            <w:r w:rsidRPr="00456CAD">
              <w:rPr>
                <w:szCs w:val="18"/>
              </w:rPr>
              <w:t>South</w:t>
            </w:r>
          </w:p>
        </w:tc>
        <w:tc>
          <w:tcPr>
            <w:tcW w:w="821" w:type="pct"/>
            <w:vAlign w:val="bottom"/>
          </w:tcPr>
          <w:p w14:paraId="27413DCA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</w:pPr>
            <w:r w:rsidRPr="00456CAD">
              <w:t>37</w:t>
            </w:r>
          </w:p>
        </w:tc>
        <w:tc>
          <w:tcPr>
            <w:tcW w:w="821" w:type="pct"/>
            <w:vAlign w:val="bottom"/>
          </w:tcPr>
          <w:p w14:paraId="0CEC2708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</w:pPr>
            <w:r w:rsidRPr="00456CAD">
              <w:t>46</w:t>
            </w:r>
          </w:p>
        </w:tc>
        <w:tc>
          <w:tcPr>
            <w:tcW w:w="820" w:type="pct"/>
            <w:vAlign w:val="bottom"/>
          </w:tcPr>
          <w:p w14:paraId="5AA21DAB" w14:textId="2F98D7C1" w:rsidR="00464B49" w:rsidRPr="00C940E7" w:rsidRDefault="00FD10D2" w:rsidP="0055576D">
            <w:pPr>
              <w:pStyle w:val="ttext"/>
              <w:tabs>
                <w:tab w:val="decimal" w:pos="735"/>
              </w:tabs>
            </w:pPr>
            <w:r w:rsidRPr="00C940E7">
              <w:t>84</w:t>
            </w:r>
          </w:p>
        </w:tc>
      </w:tr>
      <w:tr w:rsidR="00464B49" w:rsidRPr="00456CAD" w14:paraId="313799E7" w14:textId="77777777" w:rsidTr="0055576D">
        <w:tc>
          <w:tcPr>
            <w:tcW w:w="921" w:type="pct"/>
            <w:vAlign w:val="bottom"/>
          </w:tcPr>
          <w:p w14:paraId="2D2362E4" w14:textId="77777777" w:rsidR="00464B49" w:rsidRPr="00456CAD" w:rsidRDefault="00464B49" w:rsidP="0055576D">
            <w:pPr>
              <w:pStyle w:val="ttext"/>
              <w:spacing w:before="240"/>
            </w:pPr>
            <w:r w:rsidRPr="00456CAD">
              <w:lastRenderedPageBreak/>
              <w:t>Orkney and Shetland</w:t>
            </w:r>
          </w:p>
        </w:tc>
        <w:tc>
          <w:tcPr>
            <w:tcW w:w="663" w:type="pct"/>
            <w:vAlign w:val="bottom"/>
          </w:tcPr>
          <w:p w14:paraId="419583C5" w14:textId="77777777" w:rsidR="00464B49" w:rsidRPr="00456CAD" w:rsidRDefault="00464B49" w:rsidP="0055576D">
            <w:pPr>
              <w:pStyle w:val="ttext"/>
              <w:tabs>
                <w:tab w:val="decimal" w:pos="760"/>
              </w:tabs>
              <w:spacing w:before="240"/>
            </w:pPr>
            <w:r w:rsidRPr="00456CAD">
              <w:t>1,424</w:t>
            </w:r>
          </w:p>
        </w:tc>
        <w:tc>
          <w:tcPr>
            <w:tcW w:w="953" w:type="pct"/>
          </w:tcPr>
          <w:p w14:paraId="1FECE639" w14:textId="77777777" w:rsidR="00464B49" w:rsidRPr="00456CAD" w:rsidRDefault="00464B49" w:rsidP="0055576D">
            <w:pPr>
              <w:pStyle w:val="ttext"/>
              <w:spacing w:before="240"/>
              <w:jc w:val="center"/>
            </w:pPr>
            <w:r w:rsidRPr="00456CAD">
              <w:t>Highlands and Islands</w:t>
            </w:r>
          </w:p>
        </w:tc>
        <w:tc>
          <w:tcPr>
            <w:tcW w:w="821" w:type="pct"/>
            <w:vAlign w:val="bottom"/>
          </w:tcPr>
          <w:p w14:paraId="5E48E163" w14:textId="77777777" w:rsidR="00464B49" w:rsidRPr="00456CAD" w:rsidRDefault="00464B49" w:rsidP="0055576D">
            <w:pPr>
              <w:pStyle w:val="ttext"/>
              <w:tabs>
                <w:tab w:val="decimal" w:pos="700"/>
              </w:tabs>
              <w:spacing w:before="240"/>
            </w:pPr>
            <w:r w:rsidRPr="00456CAD">
              <w:t>-</w:t>
            </w:r>
          </w:p>
        </w:tc>
        <w:tc>
          <w:tcPr>
            <w:tcW w:w="821" w:type="pct"/>
            <w:vAlign w:val="bottom"/>
          </w:tcPr>
          <w:p w14:paraId="2CFB7426" w14:textId="77777777" w:rsidR="00464B49" w:rsidRPr="00456CAD" w:rsidRDefault="00464B49" w:rsidP="0055576D">
            <w:pPr>
              <w:pStyle w:val="ttext"/>
              <w:tabs>
                <w:tab w:val="decimal" w:pos="744"/>
              </w:tabs>
              <w:spacing w:before="240"/>
            </w:pPr>
            <w:r w:rsidRPr="00456CAD">
              <w:t>-</w:t>
            </w:r>
          </w:p>
        </w:tc>
        <w:tc>
          <w:tcPr>
            <w:tcW w:w="820" w:type="pct"/>
          </w:tcPr>
          <w:p w14:paraId="45A39FD5" w14:textId="77777777" w:rsidR="00464B49" w:rsidRPr="00C940E7" w:rsidRDefault="00464B49" w:rsidP="0055576D">
            <w:pPr>
              <w:pStyle w:val="ttext"/>
              <w:tabs>
                <w:tab w:val="decimal" w:pos="735"/>
              </w:tabs>
              <w:spacing w:before="240"/>
            </w:pPr>
            <w:r w:rsidRPr="00C940E7">
              <w:t>70</w:t>
            </w:r>
          </w:p>
        </w:tc>
      </w:tr>
    </w:tbl>
    <w:p w14:paraId="3D17FF7F" w14:textId="77777777" w:rsidR="00464B49" w:rsidRDefault="00464B49" w:rsidP="00464B49">
      <w:pPr>
        <w:pStyle w:val="tbottom"/>
      </w:pPr>
      <w:r w:rsidRPr="00456CAD">
        <w:t xml:space="preserve">Source: The sample sizes are in the analysed data set. </w:t>
      </w:r>
      <w:r>
        <w:t>In these data,</w:t>
      </w:r>
      <w:r w:rsidRPr="00456CAD">
        <w:t xml:space="preserve"> the cities were included with the counties: Aberdeen is in </w:t>
      </w:r>
      <w:proofErr w:type="gramStart"/>
      <w:r w:rsidRPr="00456CAD">
        <w:t>Aberdeen county</w:t>
      </w:r>
      <w:proofErr w:type="gramEnd"/>
      <w:r w:rsidRPr="00456CAD">
        <w:t>, Dundee in Angus, Edinburgh in Midlothian, and Glasgow in Lanark. Some other counties have been given post-1920s names here, for ease of recognition (</w:t>
      </w:r>
      <w:r>
        <w:t>for example</w:t>
      </w:r>
      <w:r w:rsidRPr="00456CAD">
        <w:t xml:space="preserve"> East Lothian for what was officially the county of Haddington). Thus this list covers the whole of Scotland, despite the implications of some of the names.</w:t>
      </w:r>
    </w:p>
    <w:p w14:paraId="5CB1770A" w14:textId="32B14BF6" w:rsidR="00464B49" w:rsidRPr="00456CAD" w:rsidRDefault="00464B49" w:rsidP="00464B49">
      <w:pPr>
        <w:pStyle w:val="tbottom"/>
        <w:rPr>
          <w:iCs/>
        </w:rPr>
      </w:pPr>
      <w:r w:rsidRPr="00456CAD">
        <w:t xml:space="preserve">The employment percentages come from Table VI in </w:t>
      </w:r>
      <w:r w:rsidRPr="00456CAD">
        <w:rPr>
          <w:i w:val="0"/>
        </w:rPr>
        <w:t>Eleventh Decennial Census of the Population of Scotland Taken 31st March 1901, with Report. Vol. III</w:t>
      </w:r>
      <w:r w:rsidRPr="00456CAD">
        <w:rPr>
          <w:iCs/>
        </w:rPr>
        <w:t xml:space="preserve">. The educational percentages </w:t>
      </w:r>
      <w:bookmarkStart w:id="0" w:name="_Hlk167733574"/>
      <w:r w:rsidRPr="00456CAD">
        <w:rPr>
          <w:iCs/>
        </w:rPr>
        <w:t>come from the annual report of the Scotch Education Department (1896)</w:t>
      </w:r>
      <w:bookmarkEnd w:id="0"/>
      <w:r w:rsidRPr="00456CAD">
        <w:rPr>
          <w:iCs/>
        </w:rPr>
        <w:t>. In that report, Orkney and Shetland are grouped together and so are also shown grouped here.</w:t>
      </w:r>
    </w:p>
    <w:p w14:paraId="019F2C71" w14:textId="77777777" w:rsidR="00464B49" w:rsidRDefault="00464B49" w:rsidP="00464B49"/>
    <w:p w14:paraId="6A1B179A" w14:textId="4F0207E0" w:rsidR="00464B49" w:rsidRDefault="00464B49" w:rsidP="00464B49">
      <w:pPr>
        <w:tabs>
          <w:tab w:val="left" w:pos="3250"/>
        </w:tabs>
      </w:pPr>
      <w:r>
        <w:tab/>
      </w:r>
    </w:p>
    <w:p w14:paraId="6BCA67EE" w14:textId="6A554C8D" w:rsidR="00F60B31" w:rsidRDefault="00F60B31">
      <w:r>
        <w:br w:type="page"/>
      </w:r>
    </w:p>
    <w:p w14:paraId="48FBFE2F" w14:textId="6AFB7E32" w:rsidR="00F60B31" w:rsidRPr="000202E7" w:rsidRDefault="00F60B31" w:rsidP="00F60B31">
      <w:pPr>
        <w:rPr>
          <w:b/>
          <w:bCs/>
        </w:rPr>
      </w:pPr>
      <w:r>
        <w:rPr>
          <w:b/>
          <w:bCs/>
        </w:rPr>
        <w:lastRenderedPageBreak/>
        <w:t>Figure S1</w:t>
      </w:r>
      <w:r w:rsidRPr="000202E7">
        <w:rPr>
          <w:b/>
          <w:bCs/>
        </w:rPr>
        <w:t xml:space="preserve">: </w:t>
      </w:r>
      <w:r>
        <w:rPr>
          <w:b/>
          <w:bCs/>
        </w:rPr>
        <w:t>Distribution of standardised deviance residuals from the Common Social Fluidity model in Table 6</w:t>
      </w:r>
    </w:p>
    <w:p w14:paraId="6566AD2A" w14:textId="02BCB222" w:rsidR="00464B49" w:rsidRDefault="005A135C" w:rsidP="00214509">
      <w:r>
        <w:rPr>
          <w:noProof/>
        </w:rPr>
        <w:drawing>
          <wp:inline distT="0" distB="0" distL="0" distR="0" wp14:anchorId="1C0A7FA5" wp14:editId="6185FE8C">
            <wp:extent cx="5457825" cy="5448300"/>
            <wp:effectExtent l="0" t="0" r="9525" b="0"/>
            <wp:docPr id="1545546312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546312" name="Picture 1" descr="A graph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57825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1411C" w14:textId="3B94A5DA" w:rsidR="00F60B31" w:rsidRDefault="00F60B31" w:rsidP="00F60B31">
      <w:pPr>
        <w:pStyle w:val="tbottom"/>
      </w:pPr>
      <w:r>
        <w:t>The residuals</w:t>
      </w:r>
      <w:r w:rsidR="00110406">
        <w:t xml:space="preserve"> from the Common Social Fluidity model in Table 6 </w:t>
      </w:r>
      <w:r>
        <w:t>correspond to 7x7 tables of origin-by-destination in each of 33 counties.</w:t>
      </w:r>
    </w:p>
    <w:p w14:paraId="4E20D622" w14:textId="77777777" w:rsidR="00CA4AE0" w:rsidRDefault="00CA4AE0" w:rsidP="00CA4AE0"/>
    <w:p w14:paraId="6F127189" w14:textId="319A7DE5" w:rsidR="00CA4AE0" w:rsidRDefault="00CA4AE0">
      <w:r>
        <w:br w:type="page"/>
      </w:r>
    </w:p>
    <w:p w14:paraId="0EDC8E0A" w14:textId="051963A5" w:rsidR="00CA4AE0" w:rsidRDefault="00CA4AE0" w:rsidP="00A3417D">
      <w:pPr>
        <w:rPr>
          <w:b/>
          <w:bCs/>
        </w:rPr>
      </w:pPr>
      <w:r w:rsidRPr="000202E7">
        <w:rPr>
          <w:b/>
          <w:bCs/>
        </w:rPr>
        <w:lastRenderedPageBreak/>
        <w:t xml:space="preserve">Table </w:t>
      </w:r>
      <w:r w:rsidRPr="00AF2C52">
        <w:rPr>
          <w:b/>
          <w:bCs/>
          <w:highlight w:val="red"/>
        </w:rPr>
        <w:t>S</w:t>
      </w:r>
      <w:r w:rsidR="003E25AF" w:rsidRPr="00AF2C52">
        <w:rPr>
          <w:b/>
          <w:bCs/>
          <w:highlight w:val="red"/>
        </w:rPr>
        <w:t>5</w:t>
      </w:r>
      <w:r w:rsidRPr="00AF2C52">
        <w:rPr>
          <w:b/>
          <w:bCs/>
          <w:highlight w:val="red"/>
        </w:rPr>
        <w:t>:</w:t>
      </w:r>
      <w:r w:rsidRPr="000202E7">
        <w:rPr>
          <w:b/>
          <w:bCs/>
        </w:rPr>
        <w:t xml:space="preserve"> </w:t>
      </w:r>
      <w:r>
        <w:rPr>
          <w:b/>
          <w:bCs/>
        </w:rPr>
        <w:t>Standardised deviance residuals greater than 1.96 from the Common Social Fluidity model in Table 6</w:t>
      </w:r>
    </w:p>
    <w:p w14:paraId="74D80620" w14:textId="0A46163D" w:rsidR="00110406" w:rsidRDefault="00110406" w:rsidP="00110406">
      <w:pPr>
        <w:spacing w:before="240" w:after="0"/>
        <w:rPr>
          <w:b/>
          <w:bCs/>
        </w:rPr>
      </w:pPr>
      <w:r>
        <w:rPr>
          <w:b/>
          <w:bCs/>
        </w:rPr>
        <w:t>Out of agriculture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1701"/>
        <w:gridCol w:w="846"/>
      </w:tblGrid>
      <w:tr w:rsidR="00AD4047" w:rsidRPr="00352E3C" w14:paraId="6418D0EC" w14:textId="77777777" w:rsidTr="00C5472B">
        <w:tc>
          <w:tcPr>
            <w:tcW w:w="2835" w:type="dxa"/>
          </w:tcPr>
          <w:p w14:paraId="53C5FE06" w14:textId="259FE93C" w:rsidR="00AD4047" w:rsidRPr="000D6A0E" w:rsidRDefault="00AD4047" w:rsidP="00AD4047">
            <w:pPr>
              <w:pStyle w:val="ttext"/>
              <w:spacing w:after="240"/>
              <w:rPr>
                <w:i/>
                <w:iCs/>
                <w:szCs w:val="18"/>
              </w:rPr>
            </w:pPr>
            <w:r w:rsidRPr="000D6A0E">
              <w:rPr>
                <w:i/>
                <w:iCs/>
                <w:szCs w:val="18"/>
              </w:rPr>
              <w:t>Origin class</w:t>
            </w:r>
          </w:p>
        </w:tc>
        <w:tc>
          <w:tcPr>
            <w:tcW w:w="2977" w:type="dxa"/>
          </w:tcPr>
          <w:p w14:paraId="6DAF0BB6" w14:textId="02C37945" w:rsidR="00AD4047" w:rsidRPr="000D6A0E" w:rsidRDefault="00AD4047" w:rsidP="00AD4047">
            <w:pPr>
              <w:pStyle w:val="ttext"/>
              <w:spacing w:after="240"/>
              <w:rPr>
                <w:i/>
                <w:iCs/>
                <w:szCs w:val="18"/>
              </w:rPr>
            </w:pPr>
            <w:r w:rsidRPr="000D6A0E">
              <w:rPr>
                <w:i/>
                <w:iCs/>
                <w:szCs w:val="18"/>
              </w:rPr>
              <w:t>Destination class</w:t>
            </w:r>
          </w:p>
        </w:tc>
        <w:tc>
          <w:tcPr>
            <w:tcW w:w="1701" w:type="dxa"/>
          </w:tcPr>
          <w:p w14:paraId="6F6135A8" w14:textId="3CBC0B76" w:rsidR="00AD4047" w:rsidRPr="000D6A0E" w:rsidRDefault="00AD4047" w:rsidP="00AD4047">
            <w:pPr>
              <w:pStyle w:val="ttext"/>
              <w:spacing w:after="240"/>
              <w:rPr>
                <w:i/>
                <w:iCs/>
                <w:szCs w:val="18"/>
              </w:rPr>
            </w:pPr>
            <w:r>
              <w:rPr>
                <w:i/>
                <w:iCs/>
                <w:szCs w:val="18"/>
              </w:rPr>
              <w:t>County</w:t>
            </w:r>
          </w:p>
        </w:tc>
        <w:tc>
          <w:tcPr>
            <w:tcW w:w="846" w:type="dxa"/>
          </w:tcPr>
          <w:p w14:paraId="7F5467A3" w14:textId="7C48B450" w:rsidR="00AD4047" w:rsidRPr="000D6A0E" w:rsidRDefault="00AD4047" w:rsidP="00AD4047">
            <w:pPr>
              <w:pStyle w:val="ttext"/>
              <w:spacing w:after="240"/>
              <w:rPr>
                <w:i/>
                <w:iCs/>
                <w:szCs w:val="18"/>
              </w:rPr>
            </w:pPr>
            <w:r w:rsidRPr="000D6A0E">
              <w:rPr>
                <w:i/>
                <w:iCs/>
                <w:szCs w:val="18"/>
              </w:rPr>
              <w:t>Residual</w:t>
            </w:r>
          </w:p>
        </w:tc>
      </w:tr>
      <w:tr w:rsidR="00AD4047" w:rsidRPr="00110406" w14:paraId="674BB517" w14:textId="77777777" w:rsidTr="00C5472B">
        <w:tc>
          <w:tcPr>
            <w:tcW w:w="2835" w:type="dxa"/>
            <w:vAlign w:val="bottom"/>
          </w:tcPr>
          <w:p w14:paraId="44ED7DB0" w14:textId="28215DBE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7F30BA06" w14:textId="1FDBEC1D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Professional or manager</w:t>
            </w:r>
          </w:p>
        </w:tc>
        <w:tc>
          <w:tcPr>
            <w:tcW w:w="1701" w:type="dxa"/>
            <w:vAlign w:val="bottom"/>
          </w:tcPr>
          <w:p w14:paraId="0B5D83D9" w14:textId="381E8650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Fife</w:t>
            </w:r>
          </w:p>
        </w:tc>
        <w:tc>
          <w:tcPr>
            <w:tcW w:w="846" w:type="dxa"/>
            <w:vAlign w:val="bottom"/>
          </w:tcPr>
          <w:p w14:paraId="1D97E57D" w14:textId="58D89DC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1</w:t>
            </w:r>
          </w:p>
        </w:tc>
      </w:tr>
      <w:tr w:rsidR="00AD4047" w:rsidRPr="00110406" w14:paraId="38FD8CBD" w14:textId="77777777" w:rsidTr="00C5472B">
        <w:tc>
          <w:tcPr>
            <w:tcW w:w="2835" w:type="dxa"/>
            <w:vAlign w:val="bottom"/>
          </w:tcPr>
          <w:p w14:paraId="5E6F1489" w14:textId="08823A9D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01065C6C" w14:textId="6E846B74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Professional or manager</w:t>
            </w:r>
          </w:p>
        </w:tc>
        <w:tc>
          <w:tcPr>
            <w:tcW w:w="1701" w:type="dxa"/>
            <w:vAlign w:val="bottom"/>
          </w:tcPr>
          <w:p w14:paraId="6C144172" w14:textId="33ADDCCF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Midlothian</w:t>
            </w:r>
          </w:p>
        </w:tc>
        <w:tc>
          <w:tcPr>
            <w:tcW w:w="846" w:type="dxa"/>
            <w:vAlign w:val="bottom"/>
          </w:tcPr>
          <w:p w14:paraId="601FA4AE" w14:textId="2DF16E92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5</w:t>
            </w:r>
          </w:p>
        </w:tc>
      </w:tr>
      <w:tr w:rsidR="00AD4047" w:rsidRPr="00110406" w14:paraId="0F6AE494" w14:textId="77777777" w:rsidTr="00C5472B">
        <w:tc>
          <w:tcPr>
            <w:tcW w:w="2835" w:type="dxa"/>
            <w:vAlign w:val="bottom"/>
          </w:tcPr>
          <w:p w14:paraId="720D0D38" w14:textId="7E9582C8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7C2AC88F" w14:textId="1E06976A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Routine non-manual</w:t>
            </w:r>
          </w:p>
        </w:tc>
        <w:tc>
          <w:tcPr>
            <w:tcW w:w="1701" w:type="dxa"/>
            <w:vAlign w:val="bottom"/>
          </w:tcPr>
          <w:p w14:paraId="105D02D3" w14:textId="0FA7349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East Lothian</w:t>
            </w:r>
          </w:p>
        </w:tc>
        <w:tc>
          <w:tcPr>
            <w:tcW w:w="846" w:type="dxa"/>
            <w:vAlign w:val="bottom"/>
          </w:tcPr>
          <w:p w14:paraId="5B420948" w14:textId="31BA98E4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1</w:t>
            </w:r>
          </w:p>
        </w:tc>
      </w:tr>
      <w:tr w:rsidR="00AD4047" w:rsidRPr="00110406" w14:paraId="6D45B008" w14:textId="77777777" w:rsidTr="00C5472B">
        <w:tc>
          <w:tcPr>
            <w:tcW w:w="2835" w:type="dxa"/>
            <w:vAlign w:val="bottom"/>
          </w:tcPr>
          <w:p w14:paraId="12CFB7F1" w14:textId="2B1942F8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64E1849E" w14:textId="1F407AD5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pervisor and skilled manual</w:t>
            </w:r>
          </w:p>
        </w:tc>
        <w:tc>
          <w:tcPr>
            <w:tcW w:w="1701" w:type="dxa"/>
            <w:vAlign w:val="bottom"/>
          </w:tcPr>
          <w:p w14:paraId="3AA97D1C" w14:textId="2924AC1B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Aberdeen</w:t>
            </w:r>
          </w:p>
        </w:tc>
        <w:tc>
          <w:tcPr>
            <w:tcW w:w="846" w:type="dxa"/>
            <w:vAlign w:val="bottom"/>
          </w:tcPr>
          <w:p w14:paraId="1331819A" w14:textId="6253E3F1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3</w:t>
            </w:r>
          </w:p>
        </w:tc>
      </w:tr>
      <w:tr w:rsidR="00AD4047" w:rsidRPr="00110406" w14:paraId="7587E5F8" w14:textId="77777777" w:rsidTr="00C5472B">
        <w:tc>
          <w:tcPr>
            <w:tcW w:w="2835" w:type="dxa"/>
            <w:vAlign w:val="bottom"/>
          </w:tcPr>
          <w:p w14:paraId="257F20DD" w14:textId="41CCCF70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75394102" w14:textId="2A0B53CB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pervisor and skilled manual</w:t>
            </w:r>
          </w:p>
        </w:tc>
        <w:tc>
          <w:tcPr>
            <w:tcW w:w="1701" w:type="dxa"/>
            <w:vAlign w:val="bottom"/>
          </w:tcPr>
          <w:p w14:paraId="307FCEF5" w14:textId="251CA55A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Argyll</w:t>
            </w:r>
          </w:p>
        </w:tc>
        <w:tc>
          <w:tcPr>
            <w:tcW w:w="846" w:type="dxa"/>
            <w:vAlign w:val="bottom"/>
          </w:tcPr>
          <w:p w14:paraId="32334FC4" w14:textId="0F527E6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9</w:t>
            </w:r>
          </w:p>
        </w:tc>
      </w:tr>
      <w:tr w:rsidR="00AD4047" w:rsidRPr="00110406" w14:paraId="13F56062" w14:textId="77777777" w:rsidTr="00C5472B">
        <w:tc>
          <w:tcPr>
            <w:tcW w:w="2835" w:type="dxa"/>
            <w:vAlign w:val="bottom"/>
          </w:tcPr>
          <w:p w14:paraId="798E5E24" w14:textId="7A9B9B17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582BEF56" w14:textId="2C4A1532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pervisor and skilled manual</w:t>
            </w:r>
          </w:p>
        </w:tc>
        <w:tc>
          <w:tcPr>
            <w:tcW w:w="1701" w:type="dxa"/>
            <w:vAlign w:val="bottom"/>
          </w:tcPr>
          <w:p w14:paraId="2889958D" w14:textId="3E5280A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Banff</w:t>
            </w:r>
          </w:p>
        </w:tc>
        <w:tc>
          <w:tcPr>
            <w:tcW w:w="846" w:type="dxa"/>
            <w:vAlign w:val="bottom"/>
          </w:tcPr>
          <w:p w14:paraId="413B1DDC" w14:textId="07D72A56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3.0</w:t>
            </w:r>
          </w:p>
        </w:tc>
      </w:tr>
      <w:tr w:rsidR="00AD4047" w:rsidRPr="00110406" w14:paraId="01310AC5" w14:textId="77777777" w:rsidTr="00C5472B">
        <w:tc>
          <w:tcPr>
            <w:tcW w:w="2835" w:type="dxa"/>
            <w:vAlign w:val="bottom"/>
          </w:tcPr>
          <w:p w14:paraId="477F52D0" w14:textId="1A6CFCB4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52F4D89E" w14:textId="18F94914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pervisor and skilled manual</w:t>
            </w:r>
          </w:p>
        </w:tc>
        <w:tc>
          <w:tcPr>
            <w:tcW w:w="1701" w:type="dxa"/>
            <w:vAlign w:val="bottom"/>
          </w:tcPr>
          <w:p w14:paraId="1626F5A6" w14:textId="54005D12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Caithness</w:t>
            </w:r>
          </w:p>
        </w:tc>
        <w:tc>
          <w:tcPr>
            <w:tcW w:w="846" w:type="dxa"/>
            <w:vAlign w:val="bottom"/>
          </w:tcPr>
          <w:p w14:paraId="6FAAA962" w14:textId="015DE796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4.0</w:t>
            </w:r>
          </w:p>
        </w:tc>
      </w:tr>
      <w:tr w:rsidR="00AD4047" w:rsidRPr="00110406" w14:paraId="75B10D98" w14:textId="77777777" w:rsidTr="00C5472B">
        <w:tc>
          <w:tcPr>
            <w:tcW w:w="2835" w:type="dxa"/>
            <w:vAlign w:val="bottom"/>
          </w:tcPr>
          <w:p w14:paraId="5176C5E9" w14:textId="7056E378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36820DCF" w14:textId="44122E41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pervisor and skilled manual</w:t>
            </w:r>
          </w:p>
        </w:tc>
        <w:tc>
          <w:tcPr>
            <w:tcW w:w="1701" w:type="dxa"/>
            <w:vAlign w:val="bottom"/>
          </w:tcPr>
          <w:p w14:paraId="36588DD9" w14:textId="5E3590F9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Kincardine</w:t>
            </w:r>
          </w:p>
        </w:tc>
        <w:tc>
          <w:tcPr>
            <w:tcW w:w="846" w:type="dxa"/>
            <w:vAlign w:val="bottom"/>
          </w:tcPr>
          <w:p w14:paraId="7E469AE4" w14:textId="6DF23F40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3.0</w:t>
            </w:r>
          </w:p>
        </w:tc>
      </w:tr>
      <w:tr w:rsidR="00AD4047" w:rsidRPr="00110406" w14:paraId="4B31D8A2" w14:textId="77777777" w:rsidTr="00C5472B">
        <w:tc>
          <w:tcPr>
            <w:tcW w:w="2835" w:type="dxa"/>
            <w:vAlign w:val="bottom"/>
          </w:tcPr>
          <w:p w14:paraId="2463684C" w14:textId="77BBB9BF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15C9CCC0" w14:textId="469C302A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pervisor and skilled manual</w:t>
            </w:r>
          </w:p>
        </w:tc>
        <w:tc>
          <w:tcPr>
            <w:tcW w:w="1701" w:type="dxa"/>
            <w:vAlign w:val="bottom"/>
          </w:tcPr>
          <w:p w14:paraId="79C0A64E" w14:textId="63C8B1D0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Orkney</w:t>
            </w:r>
          </w:p>
        </w:tc>
        <w:tc>
          <w:tcPr>
            <w:tcW w:w="846" w:type="dxa"/>
            <w:vAlign w:val="bottom"/>
          </w:tcPr>
          <w:p w14:paraId="6EB90641" w14:textId="64E7CAC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3.0</w:t>
            </w:r>
          </w:p>
        </w:tc>
      </w:tr>
      <w:tr w:rsidR="00AD4047" w:rsidRPr="00110406" w14:paraId="44CE64E9" w14:textId="77777777" w:rsidTr="00C5472B">
        <w:tc>
          <w:tcPr>
            <w:tcW w:w="2835" w:type="dxa"/>
            <w:vAlign w:val="bottom"/>
          </w:tcPr>
          <w:p w14:paraId="5250A3C7" w14:textId="4D14D10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199B54AB" w14:textId="3E4ACA98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pervisor and skilled manual</w:t>
            </w:r>
          </w:p>
        </w:tc>
        <w:tc>
          <w:tcPr>
            <w:tcW w:w="1701" w:type="dxa"/>
            <w:vAlign w:val="bottom"/>
          </w:tcPr>
          <w:p w14:paraId="770BDD23" w14:textId="31A2DE2E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Ross and Cromarty</w:t>
            </w:r>
          </w:p>
        </w:tc>
        <w:tc>
          <w:tcPr>
            <w:tcW w:w="846" w:type="dxa"/>
            <w:vAlign w:val="bottom"/>
          </w:tcPr>
          <w:p w14:paraId="1D2F90B0" w14:textId="31D14076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7</w:t>
            </w:r>
          </w:p>
        </w:tc>
      </w:tr>
      <w:tr w:rsidR="00AD4047" w:rsidRPr="00110406" w14:paraId="5071E0D6" w14:textId="77777777" w:rsidTr="00C5472B">
        <w:tc>
          <w:tcPr>
            <w:tcW w:w="2835" w:type="dxa"/>
            <w:vAlign w:val="bottom"/>
          </w:tcPr>
          <w:p w14:paraId="3D022898" w14:textId="5573AB0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163440BB" w14:textId="7DCCF38E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pervisor and skilled manual</w:t>
            </w:r>
          </w:p>
        </w:tc>
        <w:tc>
          <w:tcPr>
            <w:tcW w:w="1701" w:type="dxa"/>
            <w:vAlign w:val="bottom"/>
          </w:tcPr>
          <w:p w14:paraId="6DA3F19D" w14:textId="680F5FD5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therland</w:t>
            </w:r>
          </w:p>
        </w:tc>
        <w:tc>
          <w:tcPr>
            <w:tcW w:w="846" w:type="dxa"/>
            <w:vAlign w:val="bottom"/>
          </w:tcPr>
          <w:p w14:paraId="45791044" w14:textId="07AD0BC1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7</w:t>
            </w:r>
          </w:p>
        </w:tc>
      </w:tr>
      <w:tr w:rsidR="00AD4047" w:rsidRPr="00110406" w14:paraId="3B4198E8" w14:textId="77777777" w:rsidTr="00C5472B">
        <w:tc>
          <w:tcPr>
            <w:tcW w:w="2835" w:type="dxa"/>
            <w:vAlign w:val="bottom"/>
          </w:tcPr>
          <w:p w14:paraId="3BCB4D4E" w14:textId="26B5D78D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14BE695A" w14:textId="0CD73042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mi-skilled and unskilled manual</w:t>
            </w:r>
          </w:p>
        </w:tc>
        <w:tc>
          <w:tcPr>
            <w:tcW w:w="1701" w:type="dxa"/>
            <w:vAlign w:val="bottom"/>
          </w:tcPr>
          <w:p w14:paraId="67DC522C" w14:textId="0F74CAE1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Bute</w:t>
            </w:r>
          </w:p>
        </w:tc>
        <w:tc>
          <w:tcPr>
            <w:tcW w:w="846" w:type="dxa"/>
            <w:vAlign w:val="bottom"/>
          </w:tcPr>
          <w:p w14:paraId="0A495B56" w14:textId="53D3082F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1</w:t>
            </w:r>
          </w:p>
        </w:tc>
      </w:tr>
      <w:tr w:rsidR="00AD4047" w:rsidRPr="00110406" w14:paraId="4D9D5CCD" w14:textId="77777777" w:rsidTr="00C5472B">
        <w:tc>
          <w:tcPr>
            <w:tcW w:w="2835" w:type="dxa"/>
            <w:vAlign w:val="bottom"/>
          </w:tcPr>
          <w:p w14:paraId="5E93CBA1" w14:textId="7B4B30A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4A9BA585" w14:textId="23D84097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mi-skilled and unskilled manual</w:t>
            </w:r>
          </w:p>
        </w:tc>
        <w:tc>
          <w:tcPr>
            <w:tcW w:w="1701" w:type="dxa"/>
            <w:vAlign w:val="bottom"/>
          </w:tcPr>
          <w:p w14:paraId="5029C5D1" w14:textId="712CC2B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Kinross</w:t>
            </w:r>
          </w:p>
        </w:tc>
        <w:tc>
          <w:tcPr>
            <w:tcW w:w="846" w:type="dxa"/>
            <w:vAlign w:val="bottom"/>
          </w:tcPr>
          <w:p w14:paraId="6D96CF58" w14:textId="4394D164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2</w:t>
            </w:r>
          </w:p>
        </w:tc>
      </w:tr>
      <w:tr w:rsidR="00AD4047" w:rsidRPr="00110406" w14:paraId="698A3039" w14:textId="77777777" w:rsidTr="00C5472B">
        <w:tc>
          <w:tcPr>
            <w:tcW w:w="2835" w:type="dxa"/>
            <w:vAlign w:val="bottom"/>
          </w:tcPr>
          <w:p w14:paraId="28FE0BCD" w14:textId="716FAD6E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agriculture)</w:t>
            </w:r>
          </w:p>
        </w:tc>
        <w:tc>
          <w:tcPr>
            <w:tcW w:w="2977" w:type="dxa"/>
            <w:vAlign w:val="bottom"/>
          </w:tcPr>
          <w:p w14:paraId="6134BE01" w14:textId="6AF24581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mi-skilled and unskilled manual</w:t>
            </w:r>
          </w:p>
        </w:tc>
        <w:tc>
          <w:tcPr>
            <w:tcW w:w="1701" w:type="dxa"/>
            <w:vAlign w:val="bottom"/>
          </w:tcPr>
          <w:p w14:paraId="3F6A17A9" w14:textId="07829F15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hetland</w:t>
            </w:r>
          </w:p>
        </w:tc>
        <w:tc>
          <w:tcPr>
            <w:tcW w:w="846" w:type="dxa"/>
            <w:vAlign w:val="bottom"/>
          </w:tcPr>
          <w:p w14:paraId="641A8C6D" w14:textId="7E53338D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8</w:t>
            </w:r>
          </w:p>
        </w:tc>
      </w:tr>
      <w:tr w:rsidR="00AD4047" w:rsidRPr="00110406" w14:paraId="6595B205" w14:textId="77777777" w:rsidTr="00C5472B">
        <w:tc>
          <w:tcPr>
            <w:tcW w:w="2835" w:type="dxa"/>
            <w:vAlign w:val="bottom"/>
          </w:tcPr>
          <w:p w14:paraId="7568F9DB" w14:textId="2EB402BF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Agricultural worker</w:t>
            </w:r>
          </w:p>
        </w:tc>
        <w:tc>
          <w:tcPr>
            <w:tcW w:w="2977" w:type="dxa"/>
            <w:vAlign w:val="bottom"/>
          </w:tcPr>
          <w:p w14:paraId="3F7CC859" w14:textId="2BCD1935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Professional or manager</w:t>
            </w:r>
          </w:p>
        </w:tc>
        <w:tc>
          <w:tcPr>
            <w:tcW w:w="1701" w:type="dxa"/>
            <w:vAlign w:val="bottom"/>
          </w:tcPr>
          <w:p w14:paraId="311EC750" w14:textId="3DA1C48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Lanark</w:t>
            </w:r>
          </w:p>
        </w:tc>
        <w:tc>
          <w:tcPr>
            <w:tcW w:w="846" w:type="dxa"/>
            <w:vAlign w:val="bottom"/>
          </w:tcPr>
          <w:p w14:paraId="04D11EC2" w14:textId="27D0EEFC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3.5</w:t>
            </w:r>
          </w:p>
        </w:tc>
      </w:tr>
      <w:tr w:rsidR="00AD4047" w:rsidRPr="00110406" w14:paraId="6A7BDF95" w14:textId="77777777" w:rsidTr="00C5472B">
        <w:tc>
          <w:tcPr>
            <w:tcW w:w="2835" w:type="dxa"/>
            <w:vAlign w:val="bottom"/>
          </w:tcPr>
          <w:p w14:paraId="3ADB56D6" w14:textId="10C1FA5A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Agricultural worker</w:t>
            </w:r>
          </w:p>
        </w:tc>
        <w:tc>
          <w:tcPr>
            <w:tcW w:w="2977" w:type="dxa"/>
            <w:vAlign w:val="bottom"/>
          </w:tcPr>
          <w:p w14:paraId="75B197C9" w14:textId="3C4B1000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Routine non-manual</w:t>
            </w:r>
          </w:p>
        </w:tc>
        <w:tc>
          <w:tcPr>
            <w:tcW w:w="1701" w:type="dxa"/>
            <w:vAlign w:val="bottom"/>
          </w:tcPr>
          <w:p w14:paraId="391901CA" w14:textId="52A9E5C0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Lanark</w:t>
            </w:r>
          </w:p>
        </w:tc>
        <w:tc>
          <w:tcPr>
            <w:tcW w:w="846" w:type="dxa"/>
            <w:vAlign w:val="bottom"/>
          </w:tcPr>
          <w:p w14:paraId="0F668152" w14:textId="3D44A1ED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3.7</w:t>
            </w:r>
          </w:p>
        </w:tc>
      </w:tr>
      <w:tr w:rsidR="00AD4047" w:rsidRPr="00110406" w14:paraId="6B57E3DA" w14:textId="77777777" w:rsidTr="00C5472B">
        <w:tc>
          <w:tcPr>
            <w:tcW w:w="2835" w:type="dxa"/>
            <w:vAlign w:val="bottom"/>
          </w:tcPr>
          <w:p w14:paraId="2D3D4B32" w14:textId="0AFD2125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Agricultural worker</w:t>
            </w:r>
          </w:p>
        </w:tc>
        <w:tc>
          <w:tcPr>
            <w:tcW w:w="2977" w:type="dxa"/>
            <w:vAlign w:val="bottom"/>
          </w:tcPr>
          <w:p w14:paraId="2D53DD53" w14:textId="45E44645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lf-employed (not agriculture)</w:t>
            </w:r>
          </w:p>
        </w:tc>
        <w:tc>
          <w:tcPr>
            <w:tcW w:w="1701" w:type="dxa"/>
            <w:vAlign w:val="bottom"/>
          </w:tcPr>
          <w:p w14:paraId="055E976B" w14:textId="5646C58E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Lanark</w:t>
            </w:r>
          </w:p>
        </w:tc>
        <w:tc>
          <w:tcPr>
            <w:tcW w:w="846" w:type="dxa"/>
            <w:vAlign w:val="bottom"/>
          </w:tcPr>
          <w:p w14:paraId="18E38451" w14:textId="08C641DC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0</w:t>
            </w:r>
          </w:p>
        </w:tc>
      </w:tr>
      <w:tr w:rsidR="00AD4047" w:rsidRPr="00110406" w14:paraId="1AE3539C" w14:textId="77777777" w:rsidTr="00C5472B">
        <w:tc>
          <w:tcPr>
            <w:tcW w:w="2835" w:type="dxa"/>
            <w:vAlign w:val="bottom"/>
          </w:tcPr>
          <w:p w14:paraId="25CD0687" w14:textId="01A74F25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Agricultural worker</w:t>
            </w:r>
          </w:p>
        </w:tc>
        <w:tc>
          <w:tcPr>
            <w:tcW w:w="2977" w:type="dxa"/>
            <w:vAlign w:val="bottom"/>
          </w:tcPr>
          <w:p w14:paraId="6014DD81" w14:textId="6A6F4220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upervisor and skilled manual</w:t>
            </w:r>
          </w:p>
        </w:tc>
        <w:tc>
          <w:tcPr>
            <w:tcW w:w="1701" w:type="dxa"/>
            <w:vAlign w:val="bottom"/>
          </w:tcPr>
          <w:p w14:paraId="1B82760E" w14:textId="03AF2021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hetland</w:t>
            </w:r>
          </w:p>
        </w:tc>
        <w:tc>
          <w:tcPr>
            <w:tcW w:w="846" w:type="dxa"/>
            <w:vAlign w:val="bottom"/>
          </w:tcPr>
          <w:p w14:paraId="76F7C8E8" w14:textId="659F0B39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1</w:t>
            </w:r>
          </w:p>
        </w:tc>
      </w:tr>
      <w:tr w:rsidR="00AD4047" w:rsidRPr="00110406" w14:paraId="6A16700E" w14:textId="77777777" w:rsidTr="00C5472B">
        <w:tc>
          <w:tcPr>
            <w:tcW w:w="2835" w:type="dxa"/>
            <w:vAlign w:val="bottom"/>
          </w:tcPr>
          <w:p w14:paraId="1E0B4DBB" w14:textId="0C4A1AAB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Agricultural worker</w:t>
            </w:r>
          </w:p>
        </w:tc>
        <w:tc>
          <w:tcPr>
            <w:tcW w:w="2977" w:type="dxa"/>
            <w:vAlign w:val="bottom"/>
          </w:tcPr>
          <w:p w14:paraId="6AE1A098" w14:textId="6A018D68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mi-skilled and unskilled manual</w:t>
            </w:r>
          </w:p>
        </w:tc>
        <w:tc>
          <w:tcPr>
            <w:tcW w:w="1701" w:type="dxa"/>
            <w:vAlign w:val="bottom"/>
          </w:tcPr>
          <w:p w14:paraId="6CDAC5A0" w14:textId="1F22AC86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Kirkcudbright</w:t>
            </w:r>
          </w:p>
        </w:tc>
        <w:tc>
          <w:tcPr>
            <w:tcW w:w="846" w:type="dxa"/>
            <w:vAlign w:val="bottom"/>
          </w:tcPr>
          <w:p w14:paraId="1FDC863C" w14:textId="735FFF97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0</w:t>
            </w:r>
          </w:p>
        </w:tc>
      </w:tr>
      <w:tr w:rsidR="00AD4047" w:rsidRPr="00110406" w14:paraId="323DA8E2" w14:textId="77777777" w:rsidTr="00C5472B">
        <w:tc>
          <w:tcPr>
            <w:tcW w:w="2835" w:type="dxa"/>
            <w:vAlign w:val="bottom"/>
          </w:tcPr>
          <w:p w14:paraId="79D5B521" w14:textId="73447656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Agricultural worker</w:t>
            </w:r>
          </w:p>
        </w:tc>
        <w:tc>
          <w:tcPr>
            <w:tcW w:w="2977" w:type="dxa"/>
            <w:vAlign w:val="bottom"/>
          </w:tcPr>
          <w:p w14:paraId="1483F577" w14:textId="6107A4E1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emi-skilled and unskilled manual</w:t>
            </w:r>
          </w:p>
        </w:tc>
        <w:tc>
          <w:tcPr>
            <w:tcW w:w="1701" w:type="dxa"/>
            <w:vAlign w:val="bottom"/>
          </w:tcPr>
          <w:p w14:paraId="256C9360" w14:textId="35F9E083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Stirling</w:t>
            </w:r>
          </w:p>
        </w:tc>
        <w:tc>
          <w:tcPr>
            <w:tcW w:w="846" w:type="dxa"/>
            <w:vAlign w:val="bottom"/>
          </w:tcPr>
          <w:p w14:paraId="515E85BE" w14:textId="53AC039F" w:rsidR="00AD4047" w:rsidRPr="000D6A0E" w:rsidRDefault="00AD4047" w:rsidP="00AD4047">
            <w:pPr>
              <w:pStyle w:val="ttext"/>
              <w:rPr>
                <w:szCs w:val="18"/>
              </w:rPr>
            </w:pPr>
            <w:r>
              <w:t>2.2</w:t>
            </w:r>
          </w:p>
        </w:tc>
      </w:tr>
    </w:tbl>
    <w:p w14:paraId="2ED5EFC0" w14:textId="2FCEC90C" w:rsidR="00110406" w:rsidRPr="00110406" w:rsidRDefault="00110406" w:rsidP="00110406">
      <w:pPr>
        <w:spacing w:before="240" w:after="0"/>
        <w:rPr>
          <w:b/>
          <w:bCs/>
        </w:rPr>
      </w:pPr>
      <w:r>
        <w:rPr>
          <w:b/>
          <w:bCs/>
        </w:rPr>
        <w:t>Into agriculture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1701"/>
        <w:gridCol w:w="851"/>
      </w:tblGrid>
      <w:tr w:rsidR="00C5472B" w:rsidRPr="00110406" w14:paraId="5BABDF9C" w14:textId="77777777" w:rsidTr="00C5472B">
        <w:tc>
          <w:tcPr>
            <w:tcW w:w="2835" w:type="dxa"/>
            <w:vAlign w:val="bottom"/>
          </w:tcPr>
          <w:p w14:paraId="0284BE4C" w14:textId="103FE82C" w:rsidR="00C5472B" w:rsidRPr="00110406" w:rsidRDefault="00C5472B" w:rsidP="00C5472B">
            <w:pPr>
              <w:pStyle w:val="ttext"/>
            </w:pPr>
            <w:r>
              <w:t>Professional or manager</w:t>
            </w:r>
          </w:p>
        </w:tc>
        <w:tc>
          <w:tcPr>
            <w:tcW w:w="2977" w:type="dxa"/>
            <w:vAlign w:val="bottom"/>
          </w:tcPr>
          <w:p w14:paraId="41861481" w14:textId="57617FE8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4FCD75D9" w14:textId="44EE63DD" w:rsidR="00C5472B" w:rsidRPr="00110406" w:rsidRDefault="00C5472B" w:rsidP="00C5472B">
            <w:pPr>
              <w:pStyle w:val="ttext"/>
            </w:pPr>
            <w:r>
              <w:t>Kinross</w:t>
            </w:r>
          </w:p>
        </w:tc>
        <w:tc>
          <w:tcPr>
            <w:tcW w:w="851" w:type="dxa"/>
            <w:vAlign w:val="bottom"/>
          </w:tcPr>
          <w:p w14:paraId="182EEFA2" w14:textId="1772DCEF" w:rsidR="00C5472B" w:rsidRPr="00110406" w:rsidRDefault="00C5472B" w:rsidP="00C5472B">
            <w:pPr>
              <w:pStyle w:val="ttext"/>
            </w:pPr>
            <w:r>
              <w:t>3.0</w:t>
            </w:r>
          </w:p>
        </w:tc>
      </w:tr>
      <w:tr w:rsidR="00C5472B" w:rsidRPr="00110406" w14:paraId="2625CB57" w14:textId="77777777" w:rsidTr="00C5472B">
        <w:tc>
          <w:tcPr>
            <w:tcW w:w="2835" w:type="dxa"/>
            <w:vAlign w:val="bottom"/>
          </w:tcPr>
          <w:p w14:paraId="6BAE41A1" w14:textId="08C2CD75" w:rsidR="00C5472B" w:rsidRPr="00110406" w:rsidRDefault="00C5472B" w:rsidP="00C5472B">
            <w:pPr>
              <w:pStyle w:val="ttext"/>
            </w:pPr>
            <w:r>
              <w:t>Routine non-manual</w:t>
            </w:r>
          </w:p>
        </w:tc>
        <w:tc>
          <w:tcPr>
            <w:tcW w:w="2977" w:type="dxa"/>
            <w:vAlign w:val="bottom"/>
          </w:tcPr>
          <w:p w14:paraId="29EA4FCB" w14:textId="1A103245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1D03E22F" w14:textId="48E8AF85" w:rsidR="00C5472B" w:rsidRPr="00110406" w:rsidRDefault="00C5472B" w:rsidP="00C5472B">
            <w:pPr>
              <w:pStyle w:val="ttext"/>
            </w:pPr>
            <w:r>
              <w:t>Banff</w:t>
            </w:r>
          </w:p>
        </w:tc>
        <w:tc>
          <w:tcPr>
            <w:tcW w:w="851" w:type="dxa"/>
            <w:vAlign w:val="bottom"/>
          </w:tcPr>
          <w:p w14:paraId="3908EAD5" w14:textId="133FB1CD" w:rsidR="00C5472B" w:rsidRPr="00110406" w:rsidRDefault="00C5472B" w:rsidP="00C5472B">
            <w:pPr>
              <w:pStyle w:val="ttext"/>
            </w:pPr>
            <w:r>
              <w:t>2.1</w:t>
            </w:r>
          </w:p>
        </w:tc>
      </w:tr>
      <w:tr w:rsidR="00C5472B" w:rsidRPr="00110406" w14:paraId="28EE4536" w14:textId="77777777" w:rsidTr="00C5472B">
        <w:tc>
          <w:tcPr>
            <w:tcW w:w="2835" w:type="dxa"/>
            <w:vAlign w:val="bottom"/>
          </w:tcPr>
          <w:p w14:paraId="12F699E8" w14:textId="205C735C" w:rsidR="00C5472B" w:rsidRPr="00110406" w:rsidRDefault="00C5472B" w:rsidP="00C5472B">
            <w:pPr>
              <w:pStyle w:val="ttext"/>
            </w:pPr>
            <w:r>
              <w:t>Routine non-manual</w:t>
            </w:r>
          </w:p>
        </w:tc>
        <w:tc>
          <w:tcPr>
            <w:tcW w:w="2977" w:type="dxa"/>
            <w:vAlign w:val="bottom"/>
          </w:tcPr>
          <w:p w14:paraId="211B1AD9" w14:textId="5DFAA371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27E1C0B7" w14:textId="6E89C870" w:rsidR="00C5472B" w:rsidRPr="00110406" w:rsidRDefault="00C5472B" w:rsidP="00C5472B">
            <w:pPr>
              <w:pStyle w:val="ttext"/>
            </w:pPr>
            <w:r>
              <w:t>Roxburgh</w:t>
            </w:r>
          </w:p>
        </w:tc>
        <w:tc>
          <w:tcPr>
            <w:tcW w:w="851" w:type="dxa"/>
            <w:vAlign w:val="bottom"/>
          </w:tcPr>
          <w:p w14:paraId="1AAAE3B5" w14:textId="242A4EB4" w:rsidR="00C5472B" w:rsidRPr="00110406" w:rsidRDefault="00C5472B" w:rsidP="00C5472B">
            <w:pPr>
              <w:pStyle w:val="ttext"/>
            </w:pPr>
            <w:r>
              <w:t>2.1</w:t>
            </w:r>
          </w:p>
        </w:tc>
      </w:tr>
      <w:tr w:rsidR="00C5472B" w:rsidRPr="00110406" w14:paraId="25A0EDA9" w14:textId="77777777" w:rsidTr="00C5472B">
        <w:tc>
          <w:tcPr>
            <w:tcW w:w="2835" w:type="dxa"/>
            <w:vAlign w:val="bottom"/>
          </w:tcPr>
          <w:p w14:paraId="57E1F3C5" w14:textId="3433D38A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627AC92A" w14:textId="1A01F93D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1B844825" w14:textId="1BFF6725" w:rsidR="00C5472B" w:rsidRPr="00110406" w:rsidRDefault="00C5472B" w:rsidP="00C5472B">
            <w:pPr>
              <w:pStyle w:val="ttext"/>
            </w:pPr>
            <w:r>
              <w:t>Aberdeen</w:t>
            </w:r>
          </w:p>
        </w:tc>
        <w:tc>
          <w:tcPr>
            <w:tcW w:w="851" w:type="dxa"/>
            <w:vAlign w:val="bottom"/>
          </w:tcPr>
          <w:p w14:paraId="3CD07EE5" w14:textId="2CBC657A" w:rsidR="00C5472B" w:rsidRPr="00110406" w:rsidRDefault="00C5472B" w:rsidP="00C5472B">
            <w:pPr>
              <w:pStyle w:val="ttext"/>
            </w:pPr>
            <w:r>
              <w:t>2.7</w:t>
            </w:r>
          </w:p>
        </w:tc>
      </w:tr>
      <w:tr w:rsidR="00C5472B" w:rsidRPr="00110406" w14:paraId="12E34B14" w14:textId="77777777" w:rsidTr="00C5472B">
        <w:tc>
          <w:tcPr>
            <w:tcW w:w="2835" w:type="dxa"/>
            <w:vAlign w:val="bottom"/>
          </w:tcPr>
          <w:p w14:paraId="29CA3766" w14:textId="2418F285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43CE17A2" w14:textId="206AA28E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546D72A0" w14:textId="0D602277" w:rsidR="00C5472B" w:rsidRPr="00110406" w:rsidRDefault="00C5472B" w:rsidP="00C5472B">
            <w:pPr>
              <w:pStyle w:val="ttext"/>
            </w:pPr>
            <w:r>
              <w:t>Caithness</w:t>
            </w:r>
          </w:p>
        </w:tc>
        <w:tc>
          <w:tcPr>
            <w:tcW w:w="851" w:type="dxa"/>
            <w:vAlign w:val="bottom"/>
          </w:tcPr>
          <w:p w14:paraId="05D336A0" w14:textId="0FE959A3" w:rsidR="00C5472B" w:rsidRPr="00110406" w:rsidRDefault="00C5472B" w:rsidP="00C5472B">
            <w:pPr>
              <w:pStyle w:val="ttext"/>
            </w:pPr>
            <w:r>
              <w:t>2.3</w:t>
            </w:r>
          </w:p>
        </w:tc>
      </w:tr>
      <w:tr w:rsidR="00C5472B" w:rsidRPr="00110406" w14:paraId="52E34934" w14:textId="77777777" w:rsidTr="00C5472B">
        <w:tc>
          <w:tcPr>
            <w:tcW w:w="2835" w:type="dxa"/>
            <w:vAlign w:val="bottom"/>
          </w:tcPr>
          <w:p w14:paraId="34C40586" w14:textId="24F6E87E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3885D430" w14:textId="11DF37BA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012A19D8" w14:textId="53CAB985" w:rsidR="00C5472B" w:rsidRPr="00110406" w:rsidRDefault="00C5472B" w:rsidP="00C5472B">
            <w:pPr>
              <w:pStyle w:val="ttext"/>
            </w:pPr>
            <w:r>
              <w:t>Inverness</w:t>
            </w:r>
          </w:p>
        </w:tc>
        <w:tc>
          <w:tcPr>
            <w:tcW w:w="851" w:type="dxa"/>
            <w:vAlign w:val="bottom"/>
          </w:tcPr>
          <w:p w14:paraId="472E363B" w14:textId="61126527" w:rsidR="00C5472B" w:rsidRPr="00110406" w:rsidRDefault="00C5472B" w:rsidP="00C5472B">
            <w:pPr>
              <w:pStyle w:val="ttext"/>
            </w:pPr>
            <w:r>
              <w:t>3.9</w:t>
            </w:r>
          </w:p>
        </w:tc>
      </w:tr>
      <w:tr w:rsidR="00C5472B" w:rsidRPr="00110406" w14:paraId="42A62675" w14:textId="77777777" w:rsidTr="00C5472B">
        <w:tc>
          <w:tcPr>
            <w:tcW w:w="2835" w:type="dxa"/>
            <w:vAlign w:val="bottom"/>
          </w:tcPr>
          <w:p w14:paraId="747C380A" w14:textId="5F2C0B0D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062E60E5" w14:textId="16C2CADD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3C47DADA" w14:textId="536DEB08" w:rsidR="00C5472B" w:rsidRPr="00110406" w:rsidRDefault="00C5472B" w:rsidP="00C5472B">
            <w:pPr>
              <w:pStyle w:val="ttext"/>
            </w:pPr>
            <w:r>
              <w:t>Kincardine</w:t>
            </w:r>
          </w:p>
        </w:tc>
        <w:tc>
          <w:tcPr>
            <w:tcW w:w="851" w:type="dxa"/>
            <w:vAlign w:val="bottom"/>
          </w:tcPr>
          <w:p w14:paraId="2BA3B6BC" w14:textId="4E16F46B" w:rsidR="00C5472B" w:rsidRPr="00110406" w:rsidRDefault="00C5472B" w:rsidP="00C5472B">
            <w:pPr>
              <w:pStyle w:val="ttext"/>
            </w:pPr>
            <w:r>
              <w:t>2.4</w:t>
            </w:r>
          </w:p>
        </w:tc>
      </w:tr>
      <w:tr w:rsidR="00C5472B" w:rsidRPr="00110406" w14:paraId="3D1B4474" w14:textId="77777777" w:rsidTr="00C5472B">
        <w:tc>
          <w:tcPr>
            <w:tcW w:w="2835" w:type="dxa"/>
            <w:vAlign w:val="bottom"/>
          </w:tcPr>
          <w:p w14:paraId="7B1E4060" w14:textId="0CA0C2B0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42BDFE92" w14:textId="1EEE9206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0DDBF8B7" w14:textId="058445C6" w:rsidR="00C5472B" w:rsidRPr="00110406" w:rsidRDefault="00C5472B" w:rsidP="00C5472B">
            <w:pPr>
              <w:pStyle w:val="ttext"/>
            </w:pPr>
            <w:r>
              <w:t>Midlothian</w:t>
            </w:r>
          </w:p>
        </w:tc>
        <w:tc>
          <w:tcPr>
            <w:tcW w:w="851" w:type="dxa"/>
            <w:vAlign w:val="bottom"/>
          </w:tcPr>
          <w:p w14:paraId="4AE13782" w14:textId="560C9A7D" w:rsidR="00C5472B" w:rsidRPr="00110406" w:rsidRDefault="00C5472B" w:rsidP="00C5472B">
            <w:pPr>
              <w:pStyle w:val="ttext"/>
            </w:pPr>
            <w:r>
              <w:t>2.5</w:t>
            </w:r>
          </w:p>
        </w:tc>
      </w:tr>
      <w:tr w:rsidR="00C5472B" w:rsidRPr="00110406" w14:paraId="73D051F6" w14:textId="77777777" w:rsidTr="00C5472B">
        <w:tc>
          <w:tcPr>
            <w:tcW w:w="2835" w:type="dxa"/>
            <w:vAlign w:val="bottom"/>
          </w:tcPr>
          <w:p w14:paraId="5A1DE1E4" w14:textId="6BC856F3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29118481" w14:textId="032B0D59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20151D62" w14:textId="399A00A3" w:rsidR="00C5472B" w:rsidRPr="00110406" w:rsidRDefault="00C5472B" w:rsidP="00C5472B">
            <w:pPr>
              <w:pStyle w:val="ttext"/>
            </w:pPr>
            <w:r>
              <w:t>Orkney</w:t>
            </w:r>
          </w:p>
        </w:tc>
        <w:tc>
          <w:tcPr>
            <w:tcW w:w="851" w:type="dxa"/>
            <w:vAlign w:val="bottom"/>
          </w:tcPr>
          <w:p w14:paraId="65150E3E" w14:textId="3789F44D" w:rsidR="00C5472B" w:rsidRPr="00110406" w:rsidRDefault="00C5472B" w:rsidP="00C5472B">
            <w:pPr>
              <w:pStyle w:val="ttext"/>
            </w:pPr>
            <w:r>
              <w:t>2.4</w:t>
            </w:r>
          </w:p>
        </w:tc>
      </w:tr>
      <w:tr w:rsidR="00C5472B" w:rsidRPr="00110406" w14:paraId="120E935B" w14:textId="77777777" w:rsidTr="00C5472B">
        <w:tc>
          <w:tcPr>
            <w:tcW w:w="2835" w:type="dxa"/>
            <w:vAlign w:val="bottom"/>
          </w:tcPr>
          <w:p w14:paraId="19E54AB9" w14:textId="10937ABB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4C679729" w14:textId="713D15AA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3D1ECAC0" w14:textId="321CF6F6" w:rsidR="00C5472B" w:rsidRPr="00110406" w:rsidRDefault="00C5472B" w:rsidP="00C5472B">
            <w:pPr>
              <w:pStyle w:val="ttext"/>
            </w:pPr>
            <w:r>
              <w:t>Ross and Cromarty</w:t>
            </w:r>
          </w:p>
        </w:tc>
        <w:tc>
          <w:tcPr>
            <w:tcW w:w="851" w:type="dxa"/>
            <w:vAlign w:val="bottom"/>
          </w:tcPr>
          <w:p w14:paraId="6154ECD5" w14:textId="0B9E6978" w:rsidR="00C5472B" w:rsidRPr="00110406" w:rsidRDefault="00C5472B" w:rsidP="00C5472B">
            <w:pPr>
              <w:pStyle w:val="ttext"/>
            </w:pPr>
            <w:r>
              <w:t>2.9</w:t>
            </w:r>
          </w:p>
        </w:tc>
      </w:tr>
      <w:tr w:rsidR="00C5472B" w:rsidRPr="00110406" w14:paraId="307DA006" w14:textId="77777777" w:rsidTr="00C5472B">
        <w:tc>
          <w:tcPr>
            <w:tcW w:w="2835" w:type="dxa"/>
            <w:vAlign w:val="bottom"/>
          </w:tcPr>
          <w:p w14:paraId="5437B3B8" w14:textId="6CA46D41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44B552C3" w14:textId="52553831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7B34ECDC" w14:textId="28F4D6EE" w:rsidR="00C5472B" w:rsidRPr="00110406" w:rsidRDefault="00C5472B" w:rsidP="00C5472B">
            <w:pPr>
              <w:pStyle w:val="ttext"/>
            </w:pPr>
            <w:r>
              <w:t>Shetland</w:t>
            </w:r>
          </w:p>
        </w:tc>
        <w:tc>
          <w:tcPr>
            <w:tcW w:w="851" w:type="dxa"/>
            <w:vAlign w:val="bottom"/>
          </w:tcPr>
          <w:p w14:paraId="386FB4F3" w14:textId="0FDDC7D3" w:rsidR="00C5472B" w:rsidRPr="00110406" w:rsidRDefault="00C5472B" w:rsidP="00C5472B">
            <w:pPr>
              <w:pStyle w:val="ttext"/>
            </w:pPr>
            <w:r>
              <w:t>3.8</w:t>
            </w:r>
          </w:p>
        </w:tc>
      </w:tr>
      <w:tr w:rsidR="00C5472B" w:rsidRPr="00110406" w14:paraId="5385C27E" w14:textId="77777777" w:rsidTr="00C5472B">
        <w:tc>
          <w:tcPr>
            <w:tcW w:w="2835" w:type="dxa"/>
            <w:vAlign w:val="bottom"/>
          </w:tcPr>
          <w:p w14:paraId="5E70E689" w14:textId="3B0A2E24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08811E4A" w14:textId="54E20519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5C73C556" w14:textId="41E98866" w:rsidR="00C5472B" w:rsidRPr="00110406" w:rsidRDefault="00C5472B" w:rsidP="00C5472B">
            <w:pPr>
              <w:pStyle w:val="ttext"/>
            </w:pPr>
            <w:r>
              <w:t>Sutherland</w:t>
            </w:r>
          </w:p>
        </w:tc>
        <w:tc>
          <w:tcPr>
            <w:tcW w:w="851" w:type="dxa"/>
            <w:vAlign w:val="bottom"/>
          </w:tcPr>
          <w:p w14:paraId="606666E1" w14:textId="174669B6" w:rsidR="00C5472B" w:rsidRPr="00110406" w:rsidRDefault="00C5472B" w:rsidP="00C5472B">
            <w:pPr>
              <w:pStyle w:val="ttext"/>
            </w:pPr>
            <w:r>
              <w:t>2.6</w:t>
            </w:r>
          </w:p>
        </w:tc>
      </w:tr>
      <w:tr w:rsidR="00C5472B" w:rsidRPr="00110406" w14:paraId="4931A5AD" w14:textId="77777777" w:rsidTr="00C5472B">
        <w:tc>
          <w:tcPr>
            <w:tcW w:w="2835" w:type="dxa"/>
            <w:vAlign w:val="bottom"/>
          </w:tcPr>
          <w:p w14:paraId="4D83462C" w14:textId="7FC5DD64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545AF7FB" w14:textId="651D7C51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40E82C7A" w14:textId="40B641B4" w:rsidR="00C5472B" w:rsidRPr="00110406" w:rsidRDefault="00C5472B" w:rsidP="00C5472B">
            <w:pPr>
              <w:pStyle w:val="ttext"/>
            </w:pPr>
            <w:r>
              <w:t>Inverness</w:t>
            </w:r>
          </w:p>
        </w:tc>
        <w:tc>
          <w:tcPr>
            <w:tcW w:w="851" w:type="dxa"/>
            <w:vAlign w:val="bottom"/>
          </w:tcPr>
          <w:p w14:paraId="25FF2B6C" w14:textId="2CF5F768" w:rsidR="00C5472B" w:rsidRPr="00110406" w:rsidRDefault="00C5472B" w:rsidP="00C5472B">
            <w:pPr>
              <w:pStyle w:val="ttext"/>
            </w:pPr>
            <w:r>
              <w:t>2.4</w:t>
            </w:r>
          </w:p>
        </w:tc>
      </w:tr>
      <w:tr w:rsidR="00C5472B" w:rsidRPr="00110406" w14:paraId="3D82DD29" w14:textId="77777777" w:rsidTr="00C5472B">
        <w:tc>
          <w:tcPr>
            <w:tcW w:w="2835" w:type="dxa"/>
            <w:vAlign w:val="bottom"/>
          </w:tcPr>
          <w:p w14:paraId="10ADB6B7" w14:textId="567BF4D3" w:rsidR="00C5472B" w:rsidRPr="00110406" w:rsidRDefault="00C5472B" w:rsidP="00C5472B">
            <w:pPr>
              <w:pStyle w:val="ttext"/>
            </w:pPr>
            <w:r>
              <w:t>Supervisor and skilled manual</w:t>
            </w:r>
          </w:p>
        </w:tc>
        <w:tc>
          <w:tcPr>
            <w:tcW w:w="2977" w:type="dxa"/>
            <w:vAlign w:val="bottom"/>
          </w:tcPr>
          <w:p w14:paraId="1193557C" w14:textId="0E8D3169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5C433F66" w14:textId="3DA1FCDB" w:rsidR="00C5472B" w:rsidRPr="00110406" w:rsidRDefault="00C5472B" w:rsidP="00C5472B">
            <w:pPr>
              <w:pStyle w:val="ttext"/>
            </w:pPr>
            <w:r>
              <w:t>Perth</w:t>
            </w:r>
          </w:p>
        </w:tc>
        <w:tc>
          <w:tcPr>
            <w:tcW w:w="851" w:type="dxa"/>
            <w:vAlign w:val="bottom"/>
          </w:tcPr>
          <w:p w14:paraId="1AE42597" w14:textId="32D088C1" w:rsidR="00C5472B" w:rsidRPr="00110406" w:rsidRDefault="00C5472B" w:rsidP="00C5472B">
            <w:pPr>
              <w:pStyle w:val="ttext"/>
            </w:pPr>
            <w:r>
              <w:t>2.4</w:t>
            </w:r>
          </w:p>
        </w:tc>
      </w:tr>
      <w:tr w:rsidR="00C5472B" w:rsidRPr="00110406" w14:paraId="12DFEE9D" w14:textId="77777777" w:rsidTr="00C5472B">
        <w:tc>
          <w:tcPr>
            <w:tcW w:w="2835" w:type="dxa"/>
            <w:vAlign w:val="bottom"/>
          </w:tcPr>
          <w:p w14:paraId="606B366C" w14:textId="7B32642D" w:rsidR="00C5472B" w:rsidRPr="00110406" w:rsidRDefault="00C5472B" w:rsidP="00C5472B">
            <w:pPr>
              <w:pStyle w:val="ttext"/>
            </w:pPr>
            <w:r>
              <w:t>Semi-skilled and unskilled manual</w:t>
            </w:r>
          </w:p>
        </w:tc>
        <w:tc>
          <w:tcPr>
            <w:tcW w:w="2977" w:type="dxa"/>
            <w:vAlign w:val="bottom"/>
          </w:tcPr>
          <w:p w14:paraId="6DC01EBD" w14:textId="6984C15D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7E68236E" w14:textId="41E86EDF" w:rsidR="00C5472B" w:rsidRPr="00110406" w:rsidRDefault="00C5472B" w:rsidP="00C5472B">
            <w:pPr>
              <w:pStyle w:val="ttext"/>
            </w:pPr>
            <w:r>
              <w:t>Banff</w:t>
            </w:r>
          </w:p>
        </w:tc>
        <w:tc>
          <w:tcPr>
            <w:tcW w:w="851" w:type="dxa"/>
            <w:vAlign w:val="bottom"/>
          </w:tcPr>
          <w:p w14:paraId="7C242D04" w14:textId="15A0A218" w:rsidR="00C5472B" w:rsidRPr="00110406" w:rsidRDefault="00C5472B" w:rsidP="00C5472B">
            <w:pPr>
              <w:pStyle w:val="ttext"/>
            </w:pPr>
            <w:r>
              <w:t>2.4</w:t>
            </w:r>
          </w:p>
        </w:tc>
      </w:tr>
      <w:tr w:rsidR="00C5472B" w:rsidRPr="00110406" w14:paraId="3C27F538" w14:textId="77777777" w:rsidTr="00C5472B">
        <w:tc>
          <w:tcPr>
            <w:tcW w:w="2835" w:type="dxa"/>
            <w:vAlign w:val="bottom"/>
          </w:tcPr>
          <w:p w14:paraId="33D1AFC3" w14:textId="4BECFEBE" w:rsidR="00C5472B" w:rsidRPr="00110406" w:rsidRDefault="00C5472B" w:rsidP="00C5472B">
            <w:pPr>
              <w:pStyle w:val="ttext"/>
            </w:pPr>
            <w:r>
              <w:t>Semi-skilled and unskilled manual</w:t>
            </w:r>
          </w:p>
        </w:tc>
        <w:tc>
          <w:tcPr>
            <w:tcW w:w="2977" w:type="dxa"/>
            <w:vAlign w:val="bottom"/>
          </w:tcPr>
          <w:p w14:paraId="46C5B7D3" w14:textId="3077D929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2A29E422" w14:textId="457A9B57" w:rsidR="00C5472B" w:rsidRPr="00110406" w:rsidRDefault="00C5472B" w:rsidP="00C5472B">
            <w:pPr>
              <w:pStyle w:val="ttext"/>
            </w:pPr>
            <w:r>
              <w:t>Inverness</w:t>
            </w:r>
          </w:p>
        </w:tc>
        <w:tc>
          <w:tcPr>
            <w:tcW w:w="851" w:type="dxa"/>
            <w:vAlign w:val="bottom"/>
          </w:tcPr>
          <w:p w14:paraId="2421B4F6" w14:textId="1C120E8D" w:rsidR="00C5472B" w:rsidRPr="00110406" w:rsidRDefault="00C5472B" w:rsidP="00C5472B">
            <w:pPr>
              <w:pStyle w:val="ttext"/>
            </w:pPr>
            <w:r>
              <w:t>2.8</w:t>
            </w:r>
          </w:p>
        </w:tc>
      </w:tr>
      <w:tr w:rsidR="00C5472B" w:rsidRPr="00110406" w14:paraId="3E49321D" w14:textId="77777777" w:rsidTr="00C5472B">
        <w:tc>
          <w:tcPr>
            <w:tcW w:w="2835" w:type="dxa"/>
            <w:vAlign w:val="bottom"/>
          </w:tcPr>
          <w:p w14:paraId="63F7337E" w14:textId="4CD9E1C9" w:rsidR="00C5472B" w:rsidRPr="00110406" w:rsidRDefault="00C5472B" w:rsidP="00C5472B">
            <w:pPr>
              <w:pStyle w:val="ttext"/>
            </w:pPr>
            <w:r>
              <w:t>Semi-skilled and unskilled manual</w:t>
            </w:r>
          </w:p>
        </w:tc>
        <w:tc>
          <w:tcPr>
            <w:tcW w:w="2977" w:type="dxa"/>
            <w:vAlign w:val="bottom"/>
          </w:tcPr>
          <w:p w14:paraId="38C354D5" w14:textId="6B3E90CD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701" w:type="dxa"/>
            <w:vAlign w:val="bottom"/>
          </w:tcPr>
          <w:p w14:paraId="389A4FE3" w14:textId="0094007B" w:rsidR="00C5472B" w:rsidRPr="00110406" w:rsidRDefault="00C5472B" w:rsidP="00C5472B">
            <w:pPr>
              <w:pStyle w:val="ttext"/>
            </w:pPr>
            <w:r>
              <w:t>Ross And Cromarty</w:t>
            </w:r>
          </w:p>
        </w:tc>
        <w:tc>
          <w:tcPr>
            <w:tcW w:w="851" w:type="dxa"/>
            <w:vAlign w:val="bottom"/>
          </w:tcPr>
          <w:p w14:paraId="12F78F82" w14:textId="5C9EC00E" w:rsidR="00C5472B" w:rsidRPr="00110406" w:rsidRDefault="00C5472B" w:rsidP="00C5472B">
            <w:pPr>
              <w:pStyle w:val="ttext"/>
            </w:pPr>
            <w:r>
              <w:t>3.4</w:t>
            </w:r>
          </w:p>
        </w:tc>
      </w:tr>
      <w:tr w:rsidR="00C5472B" w:rsidRPr="00110406" w14:paraId="699DF4A6" w14:textId="77777777" w:rsidTr="00C5472B">
        <w:tc>
          <w:tcPr>
            <w:tcW w:w="2835" w:type="dxa"/>
            <w:vAlign w:val="bottom"/>
          </w:tcPr>
          <w:p w14:paraId="19144BBE" w14:textId="58D16783" w:rsidR="00C5472B" w:rsidRPr="00110406" w:rsidRDefault="00C5472B" w:rsidP="00C5472B">
            <w:pPr>
              <w:pStyle w:val="ttext"/>
            </w:pPr>
            <w:r>
              <w:t>Semi-skilled and unskilled manual</w:t>
            </w:r>
          </w:p>
        </w:tc>
        <w:tc>
          <w:tcPr>
            <w:tcW w:w="2977" w:type="dxa"/>
            <w:vAlign w:val="bottom"/>
          </w:tcPr>
          <w:p w14:paraId="39942086" w14:textId="781F2A6E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02B07C77" w14:textId="4B51FFB3" w:rsidR="00C5472B" w:rsidRPr="00110406" w:rsidRDefault="00C5472B" w:rsidP="00C5472B">
            <w:pPr>
              <w:pStyle w:val="ttext"/>
            </w:pPr>
            <w:r>
              <w:t>Argyll</w:t>
            </w:r>
          </w:p>
        </w:tc>
        <w:tc>
          <w:tcPr>
            <w:tcW w:w="851" w:type="dxa"/>
            <w:vAlign w:val="bottom"/>
          </w:tcPr>
          <w:p w14:paraId="47A39528" w14:textId="09AD8DA5" w:rsidR="00C5472B" w:rsidRPr="00110406" w:rsidRDefault="00C5472B" w:rsidP="00C5472B">
            <w:pPr>
              <w:pStyle w:val="ttext"/>
            </w:pPr>
            <w:r>
              <w:t>2.7</w:t>
            </w:r>
          </w:p>
        </w:tc>
      </w:tr>
      <w:tr w:rsidR="00C5472B" w:rsidRPr="00110406" w14:paraId="250BD559" w14:textId="77777777" w:rsidTr="00C5472B">
        <w:tc>
          <w:tcPr>
            <w:tcW w:w="2835" w:type="dxa"/>
            <w:vAlign w:val="bottom"/>
          </w:tcPr>
          <w:p w14:paraId="6BBF8255" w14:textId="7303CB42" w:rsidR="00C5472B" w:rsidRPr="00110406" w:rsidRDefault="00C5472B" w:rsidP="00C5472B">
            <w:pPr>
              <w:pStyle w:val="ttext"/>
            </w:pPr>
            <w:r>
              <w:t>Semi-skilled and unskilled manual</w:t>
            </w:r>
          </w:p>
        </w:tc>
        <w:tc>
          <w:tcPr>
            <w:tcW w:w="2977" w:type="dxa"/>
            <w:vAlign w:val="bottom"/>
          </w:tcPr>
          <w:p w14:paraId="3D0B9231" w14:textId="63BD7F6E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7FF42C20" w14:textId="48EF12E4" w:rsidR="00C5472B" w:rsidRPr="00110406" w:rsidRDefault="00C5472B" w:rsidP="00C5472B">
            <w:pPr>
              <w:pStyle w:val="ttext"/>
            </w:pPr>
            <w:r>
              <w:t>Kirkcudbright</w:t>
            </w:r>
          </w:p>
        </w:tc>
        <w:tc>
          <w:tcPr>
            <w:tcW w:w="851" w:type="dxa"/>
            <w:vAlign w:val="bottom"/>
          </w:tcPr>
          <w:p w14:paraId="554DCF05" w14:textId="5E6CB9BE" w:rsidR="00C5472B" w:rsidRPr="00110406" w:rsidRDefault="00C5472B" w:rsidP="00C5472B">
            <w:pPr>
              <w:pStyle w:val="ttext"/>
            </w:pPr>
            <w:r>
              <w:t>2.0</w:t>
            </w:r>
          </w:p>
        </w:tc>
      </w:tr>
      <w:tr w:rsidR="00C5472B" w:rsidRPr="00110406" w14:paraId="58F19691" w14:textId="77777777" w:rsidTr="00C5472B">
        <w:tc>
          <w:tcPr>
            <w:tcW w:w="2835" w:type="dxa"/>
            <w:vAlign w:val="bottom"/>
          </w:tcPr>
          <w:p w14:paraId="52048BB3" w14:textId="0A323C41" w:rsidR="00C5472B" w:rsidRPr="00110406" w:rsidRDefault="00C5472B" w:rsidP="00C5472B">
            <w:pPr>
              <w:pStyle w:val="ttext"/>
            </w:pPr>
            <w:r>
              <w:t>Semi-skilled and unskilled manual</w:t>
            </w:r>
          </w:p>
        </w:tc>
        <w:tc>
          <w:tcPr>
            <w:tcW w:w="2977" w:type="dxa"/>
            <w:vAlign w:val="bottom"/>
          </w:tcPr>
          <w:p w14:paraId="5457D267" w14:textId="231668E4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482F92A8" w14:textId="27760BEF" w:rsidR="00C5472B" w:rsidRPr="00110406" w:rsidRDefault="00C5472B" w:rsidP="00C5472B">
            <w:pPr>
              <w:pStyle w:val="ttext"/>
            </w:pPr>
            <w:r>
              <w:t>Midlothian</w:t>
            </w:r>
          </w:p>
        </w:tc>
        <w:tc>
          <w:tcPr>
            <w:tcW w:w="851" w:type="dxa"/>
            <w:vAlign w:val="bottom"/>
          </w:tcPr>
          <w:p w14:paraId="641A1DAE" w14:textId="2941C44E" w:rsidR="00C5472B" w:rsidRPr="00110406" w:rsidRDefault="00C5472B" w:rsidP="00C5472B">
            <w:pPr>
              <w:pStyle w:val="ttext"/>
            </w:pPr>
            <w:r>
              <w:t>2.1</w:t>
            </w:r>
          </w:p>
        </w:tc>
      </w:tr>
      <w:tr w:rsidR="00C5472B" w:rsidRPr="00110406" w14:paraId="6540E28C" w14:textId="77777777" w:rsidTr="00C5472B">
        <w:tc>
          <w:tcPr>
            <w:tcW w:w="2835" w:type="dxa"/>
            <w:vAlign w:val="bottom"/>
          </w:tcPr>
          <w:p w14:paraId="472A2A44" w14:textId="445AE6D5" w:rsidR="00C5472B" w:rsidRPr="00110406" w:rsidRDefault="00C5472B" w:rsidP="00C5472B">
            <w:pPr>
              <w:pStyle w:val="ttext"/>
            </w:pPr>
            <w:r>
              <w:t>Semi-skilled and unskilled manual</w:t>
            </w:r>
          </w:p>
        </w:tc>
        <w:tc>
          <w:tcPr>
            <w:tcW w:w="2977" w:type="dxa"/>
            <w:vAlign w:val="bottom"/>
          </w:tcPr>
          <w:p w14:paraId="3735A9DB" w14:textId="007E6020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20C20875" w14:textId="08909675" w:rsidR="00C5472B" w:rsidRPr="00110406" w:rsidRDefault="00C5472B" w:rsidP="00C5472B">
            <w:pPr>
              <w:pStyle w:val="ttext"/>
            </w:pPr>
            <w:r>
              <w:t>Orkney</w:t>
            </w:r>
          </w:p>
        </w:tc>
        <w:tc>
          <w:tcPr>
            <w:tcW w:w="851" w:type="dxa"/>
            <w:vAlign w:val="bottom"/>
          </w:tcPr>
          <w:p w14:paraId="4ECB386F" w14:textId="6F2FB6AF" w:rsidR="00C5472B" w:rsidRPr="00110406" w:rsidRDefault="00C5472B" w:rsidP="00C5472B">
            <w:pPr>
              <w:pStyle w:val="ttext"/>
            </w:pPr>
            <w:r>
              <w:t>2.2</w:t>
            </w:r>
          </w:p>
        </w:tc>
      </w:tr>
      <w:tr w:rsidR="00C5472B" w:rsidRPr="00110406" w14:paraId="3CEBFE01" w14:textId="77777777" w:rsidTr="00C5472B">
        <w:tc>
          <w:tcPr>
            <w:tcW w:w="2835" w:type="dxa"/>
            <w:vAlign w:val="bottom"/>
          </w:tcPr>
          <w:p w14:paraId="0540081A" w14:textId="176CE4CE" w:rsidR="00C5472B" w:rsidRPr="00110406" w:rsidRDefault="00C5472B" w:rsidP="00C5472B">
            <w:pPr>
              <w:pStyle w:val="ttext"/>
            </w:pPr>
            <w:r>
              <w:lastRenderedPageBreak/>
              <w:t>Semi-skilled and unskilled manual</w:t>
            </w:r>
          </w:p>
        </w:tc>
        <w:tc>
          <w:tcPr>
            <w:tcW w:w="2977" w:type="dxa"/>
            <w:vAlign w:val="bottom"/>
          </w:tcPr>
          <w:p w14:paraId="460C575A" w14:textId="5982592B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627FF1D5" w14:textId="51BB404E" w:rsidR="00C5472B" w:rsidRPr="00110406" w:rsidRDefault="00C5472B" w:rsidP="00C5472B">
            <w:pPr>
              <w:pStyle w:val="ttext"/>
            </w:pPr>
            <w:r>
              <w:t>Ross And Cromarty</w:t>
            </w:r>
          </w:p>
        </w:tc>
        <w:tc>
          <w:tcPr>
            <w:tcW w:w="851" w:type="dxa"/>
            <w:vAlign w:val="bottom"/>
          </w:tcPr>
          <w:p w14:paraId="616D65EC" w14:textId="43442C36" w:rsidR="00C5472B" w:rsidRPr="00110406" w:rsidRDefault="00C5472B" w:rsidP="00C5472B">
            <w:pPr>
              <w:pStyle w:val="ttext"/>
            </w:pPr>
            <w:r>
              <w:t>2.1</w:t>
            </w:r>
          </w:p>
        </w:tc>
      </w:tr>
      <w:tr w:rsidR="00C5472B" w:rsidRPr="00110406" w14:paraId="21EEAE8F" w14:textId="77777777" w:rsidTr="00C5472B">
        <w:tc>
          <w:tcPr>
            <w:tcW w:w="2835" w:type="dxa"/>
            <w:vAlign w:val="bottom"/>
          </w:tcPr>
          <w:p w14:paraId="447C3C16" w14:textId="03A85407" w:rsidR="00C5472B" w:rsidRPr="00110406" w:rsidRDefault="00C5472B" w:rsidP="00C5472B">
            <w:pPr>
              <w:pStyle w:val="ttext"/>
            </w:pPr>
            <w:r>
              <w:t>Semi-skilled and unskilled manual</w:t>
            </w:r>
          </w:p>
        </w:tc>
        <w:tc>
          <w:tcPr>
            <w:tcW w:w="2977" w:type="dxa"/>
            <w:vAlign w:val="bottom"/>
          </w:tcPr>
          <w:p w14:paraId="18E63877" w14:textId="4C4CB362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701" w:type="dxa"/>
            <w:vAlign w:val="bottom"/>
          </w:tcPr>
          <w:p w14:paraId="5310EF64" w14:textId="455108E5" w:rsidR="00C5472B" w:rsidRPr="00110406" w:rsidRDefault="00C5472B" w:rsidP="00C5472B">
            <w:pPr>
              <w:pStyle w:val="ttext"/>
            </w:pPr>
            <w:r>
              <w:t>Stirling</w:t>
            </w:r>
          </w:p>
        </w:tc>
        <w:tc>
          <w:tcPr>
            <w:tcW w:w="851" w:type="dxa"/>
            <w:vAlign w:val="bottom"/>
          </w:tcPr>
          <w:p w14:paraId="4BBCB814" w14:textId="2CB5D0F1" w:rsidR="00C5472B" w:rsidRPr="00110406" w:rsidRDefault="00C5472B" w:rsidP="00C5472B">
            <w:pPr>
              <w:pStyle w:val="ttext"/>
            </w:pPr>
            <w:r>
              <w:t>2.2</w:t>
            </w:r>
          </w:p>
        </w:tc>
      </w:tr>
    </w:tbl>
    <w:p w14:paraId="438BD533" w14:textId="33481C41" w:rsidR="00110406" w:rsidRDefault="00110406" w:rsidP="00110406">
      <w:pPr>
        <w:spacing w:before="240" w:after="0"/>
        <w:rPr>
          <w:b/>
          <w:bCs/>
        </w:rPr>
      </w:pPr>
      <w:r>
        <w:rPr>
          <w:b/>
          <w:bCs/>
        </w:rPr>
        <w:t>Between and within agricultural classes</w:t>
      </w:r>
    </w:p>
    <w:tbl>
      <w:tblPr>
        <w:tblStyle w:val="TableGrid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017"/>
        <w:gridCol w:w="1661"/>
        <w:gridCol w:w="850"/>
      </w:tblGrid>
      <w:tr w:rsidR="00C5472B" w:rsidRPr="00110406" w14:paraId="1A4DBEA2" w14:textId="77777777" w:rsidTr="00C5472B">
        <w:tc>
          <w:tcPr>
            <w:tcW w:w="2835" w:type="dxa"/>
            <w:vAlign w:val="bottom"/>
          </w:tcPr>
          <w:p w14:paraId="5CAB6EE0" w14:textId="2B011BC6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3017" w:type="dxa"/>
            <w:vAlign w:val="bottom"/>
          </w:tcPr>
          <w:p w14:paraId="4752223C" w14:textId="7F7625C8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661" w:type="dxa"/>
            <w:vAlign w:val="bottom"/>
          </w:tcPr>
          <w:p w14:paraId="34F82832" w14:textId="76A2E383" w:rsidR="00C5472B" w:rsidRPr="00110406" w:rsidRDefault="00C5472B" w:rsidP="00C5472B">
            <w:pPr>
              <w:pStyle w:val="ttext"/>
            </w:pPr>
            <w:r>
              <w:t>Ayr</w:t>
            </w:r>
          </w:p>
        </w:tc>
        <w:tc>
          <w:tcPr>
            <w:tcW w:w="850" w:type="dxa"/>
            <w:vAlign w:val="bottom"/>
          </w:tcPr>
          <w:p w14:paraId="2F2ADC2F" w14:textId="437EFF09" w:rsidR="00C5472B" w:rsidRPr="00110406" w:rsidRDefault="00C5472B" w:rsidP="00C5472B">
            <w:pPr>
              <w:pStyle w:val="ttext"/>
            </w:pPr>
            <w:r>
              <w:t>3.5</w:t>
            </w:r>
          </w:p>
        </w:tc>
      </w:tr>
      <w:tr w:rsidR="00C5472B" w:rsidRPr="00110406" w14:paraId="28F56969" w14:textId="77777777" w:rsidTr="00C5472B">
        <w:tc>
          <w:tcPr>
            <w:tcW w:w="2835" w:type="dxa"/>
            <w:vAlign w:val="bottom"/>
          </w:tcPr>
          <w:p w14:paraId="3397123C" w14:textId="0CDBC0D0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3017" w:type="dxa"/>
            <w:vAlign w:val="bottom"/>
          </w:tcPr>
          <w:p w14:paraId="290AAEB2" w14:textId="13258B83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661" w:type="dxa"/>
            <w:vAlign w:val="bottom"/>
          </w:tcPr>
          <w:p w14:paraId="19DCBDB4" w14:textId="1119847F" w:rsidR="00C5472B" w:rsidRPr="00110406" w:rsidRDefault="00C5472B" w:rsidP="00C5472B">
            <w:pPr>
              <w:pStyle w:val="ttext"/>
            </w:pPr>
            <w:r>
              <w:t>Renfrew</w:t>
            </w:r>
          </w:p>
        </w:tc>
        <w:tc>
          <w:tcPr>
            <w:tcW w:w="850" w:type="dxa"/>
            <w:vAlign w:val="bottom"/>
          </w:tcPr>
          <w:p w14:paraId="44667077" w14:textId="28304EE7" w:rsidR="00C5472B" w:rsidRPr="00110406" w:rsidRDefault="00C5472B" w:rsidP="00C5472B">
            <w:pPr>
              <w:pStyle w:val="ttext"/>
            </w:pPr>
            <w:r>
              <w:t>3.3</w:t>
            </w:r>
          </w:p>
        </w:tc>
      </w:tr>
      <w:tr w:rsidR="00C5472B" w:rsidRPr="00110406" w14:paraId="1E918652" w14:textId="77777777" w:rsidTr="00C5472B">
        <w:tc>
          <w:tcPr>
            <w:tcW w:w="2835" w:type="dxa"/>
            <w:vAlign w:val="bottom"/>
          </w:tcPr>
          <w:p w14:paraId="69D9B55D" w14:textId="6DBB3DFF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3017" w:type="dxa"/>
            <w:vAlign w:val="bottom"/>
          </w:tcPr>
          <w:p w14:paraId="503762EF" w14:textId="79AA3CF5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661" w:type="dxa"/>
            <w:vAlign w:val="bottom"/>
          </w:tcPr>
          <w:p w14:paraId="77DB4350" w14:textId="6E8A61EF" w:rsidR="00C5472B" w:rsidRPr="00110406" w:rsidRDefault="00C5472B" w:rsidP="00C5472B">
            <w:pPr>
              <w:pStyle w:val="ttext"/>
            </w:pPr>
            <w:r>
              <w:t>Stirling</w:t>
            </w:r>
          </w:p>
        </w:tc>
        <w:tc>
          <w:tcPr>
            <w:tcW w:w="850" w:type="dxa"/>
            <w:vAlign w:val="bottom"/>
          </w:tcPr>
          <w:p w14:paraId="31B241C2" w14:textId="3D9B0501" w:rsidR="00C5472B" w:rsidRPr="00110406" w:rsidRDefault="00C5472B" w:rsidP="00C5472B">
            <w:pPr>
              <w:pStyle w:val="ttext"/>
            </w:pPr>
            <w:r>
              <w:t>2.1</w:t>
            </w:r>
          </w:p>
        </w:tc>
      </w:tr>
      <w:tr w:rsidR="00C5472B" w:rsidRPr="00110406" w14:paraId="0F723AFB" w14:textId="77777777" w:rsidTr="00C5472B">
        <w:tc>
          <w:tcPr>
            <w:tcW w:w="2835" w:type="dxa"/>
            <w:vAlign w:val="bottom"/>
          </w:tcPr>
          <w:p w14:paraId="4FDABF45" w14:textId="66588A8A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3017" w:type="dxa"/>
            <w:vAlign w:val="bottom"/>
          </w:tcPr>
          <w:p w14:paraId="1822AA13" w14:textId="2203EDC8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661" w:type="dxa"/>
            <w:vAlign w:val="bottom"/>
          </w:tcPr>
          <w:p w14:paraId="04E35A12" w14:textId="09FF832A" w:rsidR="00C5472B" w:rsidRPr="00110406" w:rsidRDefault="00C5472B" w:rsidP="00C5472B">
            <w:pPr>
              <w:pStyle w:val="ttext"/>
            </w:pPr>
            <w:r>
              <w:t>Ayr</w:t>
            </w:r>
          </w:p>
        </w:tc>
        <w:tc>
          <w:tcPr>
            <w:tcW w:w="850" w:type="dxa"/>
            <w:vAlign w:val="bottom"/>
          </w:tcPr>
          <w:p w14:paraId="21031CBD" w14:textId="55290697" w:rsidR="00C5472B" w:rsidRPr="00110406" w:rsidRDefault="00C5472B" w:rsidP="00C5472B">
            <w:pPr>
              <w:pStyle w:val="ttext"/>
            </w:pPr>
            <w:r>
              <w:t>2.6</w:t>
            </w:r>
          </w:p>
        </w:tc>
      </w:tr>
      <w:tr w:rsidR="00C5472B" w:rsidRPr="00110406" w14:paraId="2275EFE4" w14:textId="77777777" w:rsidTr="00C5472B">
        <w:tc>
          <w:tcPr>
            <w:tcW w:w="2835" w:type="dxa"/>
            <w:vAlign w:val="bottom"/>
          </w:tcPr>
          <w:p w14:paraId="2C4D6B21" w14:textId="5F11E092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3017" w:type="dxa"/>
            <w:vAlign w:val="bottom"/>
          </w:tcPr>
          <w:p w14:paraId="56998636" w14:textId="1963124A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661" w:type="dxa"/>
            <w:vAlign w:val="bottom"/>
          </w:tcPr>
          <w:p w14:paraId="5ABE97D0" w14:textId="7CFE4021" w:rsidR="00C5472B" w:rsidRPr="00110406" w:rsidRDefault="00C5472B" w:rsidP="00C5472B">
            <w:pPr>
              <w:pStyle w:val="ttext"/>
            </w:pPr>
            <w:r>
              <w:t>Clackmannan</w:t>
            </w:r>
          </w:p>
        </w:tc>
        <w:tc>
          <w:tcPr>
            <w:tcW w:w="850" w:type="dxa"/>
            <w:vAlign w:val="bottom"/>
          </w:tcPr>
          <w:p w14:paraId="5CD2EA5E" w14:textId="41742FA1" w:rsidR="00C5472B" w:rsidRPr="00110406" w:rsidRDefault="00C5472B" w:rsidP="00C5472B">
            <w:pPr>
              <w:pStyle w:val="ttext"/>
            </w:pPr>
            <w:r>
              <w:t>2.3</w:t>
            </w:r>
          </w:p>
        </w:tc>
      </w:tr>
      <w:tr w:rsidR="00C5472B" w:rsidRPr="00110406" w14:paraId="3C2135C7" w14:textId="77777777" w:rsidTr="00C5472B">
        <w:tc>
          <w:tcPr>
            <w:tcW w:w="2835" w:type="dxa"/>
            <w:vAlign w:val="bottom"/>
          </w:tcPr>
          <w:p w14:paraId="2180CC35" w14:textId="2FF2084D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3017" w:type="dxa"/>
            <w:vAlign w:val="bottom"/>
          </w:tcPr>
          <w:p w14:paraId="1AB6D7DE" w14:textId="5E11E316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661" w:type="dxa"/>
            <w:vAlign w:val="bottom"/>
          </w:tcPr>
          <w:p w14:paraId="73841AEA" w14:textId="33233673" w:rsidR="00C5472B" w:rsidRPr="00110406" w:rsidRDefault="00C5472B" w:rsidP="00C5472B">
            <w:pPr>
              <w:pStyle w:val="ttext"/>
            </w:pPr>
            <w:r>
              <w:t>Dunbarton</w:t>
            </w:r>
          </w:p>
        </w:tc>
        <w:tc>
          <w:tcPr>
            <w:tcW w:w="850" w:type="dxa"/>
            <w:vAlign w:val="bottom"/>
          </w:tcPr>
          <w:p w14:paraId="2E0976D9" w14:textId="06E05ABB" w:rsidR="00C5472B" w:rsidRPr="00110406" w:rsidRDefault="00C5472B" w:rsidP="00C5472B">
            <w:pPr>
              <w:pStyle w:val="ttext"/>
            </w:pPr>
            <w:r>
              <w:t>3.6</w:t>
            </w:r>
          </w:p>
        </w:tc>
      </w:tr>
      <w:tr w:rsidR="00C5472B" w:rsidRPr="00110406" w14:paraId="6644A6D5" w14:textId="77777777" w:rsidTr="00C5472B">
        <w:tc>
          <w:tcPr>
            <w:tcW w:w="2835" w:type="dxa"/>
            <w:vAlign w:val="bottom"/>
          </w:tcPr>
          <w:p w14:paraId="6118F00D" w14:textId="35DC0B74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3017" w:type="dxa"/>
            <w:vAlign w:val="bottom"/>
          </w:tcPr>
          <w:p w14:paraId="5C90F84E" w14:textId="60A630F7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661" w:type="dxa"/>
            <w:vAlign w:val="bottom"/>
          </w:tcPr>
          <w:p w14:paraId="4092A52C" w14:textId="589749E4" w:rsidR="00C5472B" w:rsidRPr="00110406" w:rsidRDefault="00C5472B" w:rsidP="00C5472B">
            <w:pPr>
              <w:pStyle w:val="ttext"/>
            </w:pPr>
            <w:r>
              <w:t>Lanark</w:t>
            </w:r>
          </w:p>
        </w:tc>
        <w:tc>
          <w:tcPr>
            <w:tcW w:w="850" w:type="dxa"/>
            <w:vAlign w:val="bottom"/>
          </w:tcPr>
          <w:p w14:paraId="54D764D8" w14:textId="39D3AA2E" w:rsidR="00C5472B" w:rsidRPr="00110406" w:rsidRDefault="00C5472B" w:rsidP="00C5472B">
            <w:pPr>
              <w:pStyle w:val="ttext"/>
            </w:pPr>
            <w:r>
              <w:t>3.0</w:t>
            </w:r>
          </w:p>
        </w:tc>
      </w:tr>
      <w:tr w:rsidR="00C5472B" w:rsidRPr="00110406" w14:paraId="57D45CE1" w14:textId="77777777" w:rsidTr="00C5472B">
        <w:tc>
          <w:tcPr>
            <w:tcW w:w="2835" w:type="dxa"/>
            <w:vAlign w:val="bottom"/>
          </w:tcPr>
          <w:p w14:paraId="72C11696" w14:textId="61513199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3017" w:type="dxa"/>
            <w:vAlign w:val="bottom"/>
          </w:tcPr>
          <w:p w14:paraId="4BC598FF" w14:textId="34D40862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661" w:type="dxa"/>
            <w:vAlign w:val="bottom"/>
          </w:tcPr>
          <w:p w14:paraId="768B54C3" w14:textId="30C76585" w:rsidR="00C5472B" w:rsidRPr="00110406" w:rsidRDefault="00C5472B" w:rsidP="00C5472B">
            <w:pPr>
              <w:pStyle w:val="ttext"/>
            </w:pPr>
            <w:r>
              <w:t>Shetland</w:t>
            </w:r>
          </w:p>
        </w:tc>
        <w:tc>
          <w:tcPr>
            <w:tcW w:w="850" w:type="dxa"/>
            <w:vAlign w:val="bottom"/>
          </w:tcPr>
          <w:p w14:paraId="5A3FACC8" w14:textId="4277F9A3" w:rsidR="00C5472B" w:rsidRPr="00110406" w:rsidRDefault="00C5472B" w:rsidP="00C5472B">
            <w:pPr>
              <w:pStyle w:val="ttext"/>
            </w:pPr>
            <w:r>
              <w:t>2.7</w:t>
            </w:r>
          </w:p>
        </w:tc>
      </w:tr>
      <w:tr w:rsidR="00C5472B" w:rsidRPr="00110406" w14:paraId="0AE1004F" w14:textId="77777777" w:rsidTr="00C5472B">
        <w:tc>
          <w:tcPr>
            <w:tcW w:w="2835" w:type="dxa"/>
            <w:vAlign w:val="bottom"/>
          </w:tcPr>
          <w:p w14:paraId="08FC16FB" w14:textId="0A5C1490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3017" w:type="dxa"/>
            <w:vAlign w:val="bottom"/>
          </w:tcPr>
          <w:p w14:paraId="0A8F2304" w14:textId="17272B53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661" w:type="dxa"/>
            <w:vAlign w:val="bottom"/>
          </w:tcPr>
          <w:p w14:paraId="303F043B" w14:textId="3123E132" w:rsidR="00C5472B" w:rsidRPr="00110406" w:rsidRDefault="00C5472B" w:rsidP="00C5472B">
            <w:pPr>
              <w:pStyle w:val="ttext"/>
            </w:pPr>
            <w:r>
              <w:t>Angus</w:t>
            </w:r>
          </w:p>
        </w:tc>
        <w:tc>
          <w:tcPr>
            <w:tcW w:w="850" w:type="dxa"/>
            <w:vAlign w:val="bottom"/>
          </w:tcPr>
          <w:p w14:paraId="7C92129D" w14:textId="6E82683F" w:rsidR="00C5472B" w:rsidRPr="00110406" w:rsidRDefault="00C5472B" w:rsidP="00C5472B">
            <w:pPr>
              <w:pStyle w:val="ttext"/>
            </w:pPr>
            <w:r>
              <w:t>2.4</w:t>
            </w:r>
          </w:p>
        </w:tc>
      </w:tr>
      <w:tr w:rsidR="00C5472B" w:rsidRPr="00110406" w14:paraId="4A9AA6F1" w14:textId="77777777" w:rsidTr="00C5472B">
        <w:tc>
          <w:tcPr>
            <w:tcW w:w="2835" w:type="dxa"/>
            <w:vAlign w:val="bottom"/>
          </w:tcPr>
          <w:p w14:paraId="74D58022" w14:textId="65C50B97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3017" w:type="dxa"/>
            <w:vAlign w:val="bottom"/>
          </w:tcPr>
          <w:p w14:paraId="7838D5DB" w14:textId="56ACD1C4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661" w:type="dxa"/>
            <w:vAlign w:val="bottom"/>
          </w:tcPr>
          <w:p w14:paraId="37711B4F" w14:textId="65D56F89" w:rsidR="00C5472B" w:rsidRPr="00110406" w:rsidRDefault="00C5472B" w:rsidP="00C5472B">
            <w:pPr>
              <w:pStyle w:val="ttext"/>
            </w:pPr>
            <w:r>
              <w:t>Midlothian</w:t>
            </w:r>
          </w:p>
        </w:tc>
        <w:tc>
          <w:tcPr>
            <w:tcW w:w="850" w:type="dxa"/>
            <w:vAlign w:val="bottom"/>
          </w:tcPr>
          <w:p w14:paraId="09317D25" w14:textId="44FFD85C" w:rsidR="00C5472B" w:rsidRPr="00110406" w:rsidRDefault="00C5472B" w:rsidP="00C5472B">
            <w:pPr>
              <w:pStyle w:val="ttext"/>
            </w:pPr>
            <w:r>
              <w:t>2.3</w:t>
            </w:r>
          </w:p>
        </w:tc>
      </w:tr>
      <w:tr w:rsidR="00C5472B" w:rsidRPr="00110406" w14:paraId="5E659C2F" w14:textId="77777777" w:rsidTr="00C5472B">
        <w:tc>
          <w:tcPr>
            <w:tcW w:w="2835" w:type="dxa"/>
            <w:vAlign w:val="bottom"/>
          </w:tcPr>
          <w:p w14:paraId="2A0355BA" w14:textId="1EF86EE5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3017" w:type="dxa"/>
            <w:vAlign w:val="bottom"/>
          </w:tcPr>
          <w:p w14:paraId="5E33088D" w14:textId="434DB5D3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661" w:type="dxa"/>
            <w:vAlign w:val="bottom"/>
          </w:tcPr>
          <w:p w14:paraId="66DC02C1" w14:textId="4719E957" w:rsidR="00C5472B" w:rsidRPr="00110406" w:rsidRDefault="00C5472B" w:rsidP="00C5472B">
            <w:pPr>
              <w:pStyle w:val="ttext"/>
            </w:pPr>
            <w:r>
              <w:t>Orkney</w:t>
            </w:r>
          </w:p>
        </w:tc>
        <w:tc>
          <w:tcPr>
            <w:tcW w:w="850" w:type="dxa"/>
            <w:vAlign w:val="bottom"/>
          </w:tcPr>
          <w:p w14:paraId="216297C8" w14:textId="3751D336" w:rsidR="00C5472B" w:rsidRPr="00110406" w:rsidRDefault="00C5472B" w:rsidP="00C5472B">
            <w:pPr>
              <w:pStyle w:val="ttext"/>
            </w:pPr>
            <w:r>
              <w:t>2.7</w:t>
            </w:r>
          </w:p>
        </w:tc>
      </w:tr>
      <w:tr w:rsidR="00C5472B" w:rsidRPr="00110406" w14:paraId="3CD8D06A" w14:textId="77777777" w:rsidTr="00C5472B">
        <w:tc>
          <w:tcPr>
            <w:tcW w:w="2835" w:type="dxa"/>
            <w:vAlign w:val="bottom"/>
          </w:tcPr>
          <w:p w14:paraId="7B25B0AE" w14:textId="4F667621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3017" w:type="dxa"/>
            <w:vAlign w:val="bottom"/>
          </w:tcPr>
          <w:p w14:paraId="17857865" w14:textId="1A7B8585" w:rsidR="00C5472B" w:rsidRPr="00110406" w:rsidRDefault="00C5472B" w:rsidP="00C5472B">
            <w:pPr>
              <w:pStyle w:val="ttext"/>
            </w:pPr>
            <w:r>
              <w:t>Self-employed (agriculture)</w:t>
            </w:r>
          </w:p>
        </w:tc>
        <w:tc>
          <w:tcPr>
            <w:tcW w:w="1661" w:type="dxa"/>
            <w:vAlign w:val="bottom"/>
          </w:tcPr>
          <w:p w14:paraId="766875F5" w14:textId="144FA936" w:rsidR="00C5472B" w:rsidRPr="00110406" w:rsidRDefault="00C5472B" w:rsidP="00C5472B">
            <w:pPr>
              <w:pStyle w:val="ttext"/>
            </w:pPr>
            <w:r>
              <w:t>Shetland</w:t>
            </w:r>
          </w:p>
        </w:tc>
        <w:tc>
          <w:tcPr>
            <w:tcW w:w="850" w:type="dxa"/>
            <w:vAlign w:val="bottom"/>
          </w:tcPr>
          <w:p w14:paraId="20822BD8" w14:textId="2D230162" w:rsidR="00C5472B" w:rsidRPr="00110406" w:rsidRDefault="00C5472B" w:rsidP="00C5472B">
            <w:pPr>
              <w:pStyle w:val="ttext"/>
            </w:pPr>
            <w:r>
              <w:t>5.6</w:t>
            </w:r>
          </w:p>
        </w:tc>
      </w:tr>
      <w:tr w:rsidR="00C5472B" w:rsidRPr="00110406" w14:paraId="608630C0" w14:textId="77777777" w:rsidTr="00C5472B">
        <w:tc>
          <w:tcPr>
            <w:tcW w:w="2835" w:type="dxa"/>
            <w:vAlign w:val="bottom"/>
          </w:tcPr>
          <w:p w14:paraId="64C04F44" w14:textId="0EA531A5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3017" w:type="dxa"/>
            <w:vAlign w:val="bottom"/>
          </w:tcPr>
          <w:p w14:paraId="694F557D" w14:textId="09B86D10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661" w:type="dxa"/>
            <w:vAlign w:val="bottom"/>
          </w:tcPr>
          <w:p w14:paraId="238F7940" w14:textId="6504ACDE" w:rsidR="00C5472B" w:rsidRPr="00110406" w:rsidRDefault="00C5472B" w:rsidP="00C5472B">
            <w:pPr>
              <w:pStyle w:val="ttext"/>
            </w:pPr>
            <w:r>
              <w:t>Angus</w:t>
            </w:r>
          </w:p>
        </w:tc>
        <w:tc>
          <w:tcPr>
            <w:tcW w:w="850" w:type="dxa"/>
            <w:vAlign w:val="bottom"/>
          </w:tcPr>
          <w:p w14:paraId="522B41BF" w14:textId="050849DA" w:rsidR="00C5472B" w:rsidRPr="00110406" w:rsidRDefault="00C5472B" w:rsidP="00C5472B">
            <w:pPr>
              <w:pStyle w:val="ttext"/>
            </w:pPr>
            <w:r>
              <w:t>2.0</w:t>
            </w:r>
          </w:p>
        </w:tc>
      </w:tr>
      <w:tr w:rsidR="00C5472B" w:rsidRPr="00110406" w14:paraId="01CE0A97" w14:textId="77777777" w:rsidTr="00C5472B">
        <w:tc>
          <w:tcPr>
            <w:tcW w:w="2835" w:type="dxa"/>
            <w:vAlign w:val="bottom"/>
          </w:tcPr>
          <w:p w14:paraId="170912F7" w14:textId="3C80CBBD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3017" w:type="dxa"/>
            <w:vAlign w:val="bottom"/>
          </w:tcPr>
          <w:p w14:paraId="137DE284" w14:textId="200BD127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661" w:type="dxa"/>
            <w:vAlign w:val="bottom"/>
          </w:tcPr>
          <w:p w14:paraId="5F679AAC" w14:textId="6BFE3371" w:rsidR="00C5472B" w:rsidRPr="00110406" w:rsidRDefault="00C5472B" w:rsidP="00C5472B">
            <w:pPr>
              <w:pStyle w:val="ttext"/>
            </w:pPr>
            <w:r>
              <w:t>Ayr</w:t>
            </w:r>
          </w:p>
        </w:tc>
        <w:tc>
          <w:tcPr>
            <w:tcW w:w="850" w:type="dxa"/>
            <w:vAlign w:val="bottom"/>
          </w:tcPr>
          <w:p w14:paraId="24A5A595" w14:textId="3325B4E3" w:rsidR="00C5472B" w:rsidRPr="00110406" w:rsidRDefault="00C5472B" w:rsidP="00C5472B">
            <w:pPr>
              <w:pStyle w:val="ttext"/>
            </w:pPr>
            <w:r>
              <w:t>2.2</w:t>
            </w:r>
          </w:p>
        </w:tc>
      </w:tr>
      <w:tr w:rsidR="00C5472B" w:rsidRPr="00110406" w14:paraId="376D92B4" w14:textId="77777777" w:rsidTr="00C5472B">
        <w:tc>
          <w:tcPr>
            <w:tcW w:w="2835" w:type="dxa"/>
            <w:vAlign w:val="bottom"/>
          </w:tcPr>
          <w:p w14:paraId="587904F1" w14:textId="36659C0E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3017" w:type="dxa"/>
            <w:vAlign w:val="bottom"/>
          </w:tcPr>
          <w:p w14:paraId="0CB8764C" w14:textId="420583BB" w:rsidR="00C5472B" w:rsidRPr="00110406" w:rsidRDefault="00C5472B" w:rsidP="00C5472B">
            <w:pPr>
              <w:pStyle w:val="ttext"/>
            </w:pPr>
            <w:r>
              <w:t>Agricultural worker</w:t>
            </w:r>
          </w:p>
        </w:tc>
        <w:tc>
          <w:tcPr>
            <w:tcW w:w="1661" w:type="dxa"/>
            <w:vAlign w:val="bottom"/>
          </w:tcPr>
          <w:p w14:paraId="1B9F0319" w14:textId="65C51A5D" w:rsidR="00C5472B" w:rsidRPr="00110406" w:rsidRDefault="00C5472B" w:rsidP="00C5472B">
            <w:pPr>
              <w:pStyle w:val="ttext"/>
            </w:pPr>
            <w:r>
              <w:t>Fife</w:t>
            </w:r>
          </w:p>
        </w:tc>
        <w:tc>
          <w:tcPr>
            <w:tcW w:w="850" w:type="dxa"/>
            <w:vAlign w:val="bottom"/>
          </w:tcPr>
          <w:p w14:paraId="3E46A67B" w14:textId="3938B087" w:rsidR="00C5472B" w:rsidRPr="00110406" w:rsidRDefault="00C5472B" w:rsidP="00C5472B">
            <w:pPr>
              <w:pStyle w:val="ttext"/>
            </w:pPr>
            <w:r>
              <w:t>3.4</w:t>
            </w:r>
          </w:p>
        </w:tc>
      </w:tr>
    </w:tbl>
    <w:p w14:paraId="00271889" w14:textId="264FCC38" w:rsidR="00110406" w:rsidRDefault="00110406" w:rsidP="00110406">
      <w:pPr>
        <w:spacing w:before="240" w:after="0"/>
        <w:rPr>
          <w:b/>
          <w:bCs/>
        </w:rPr>
      </w:pPr>
      <w:r>
        <w:rPr>
          <w:b/>
          <w:bCs/>
        </w:rPr>
        <w:t>Not agriculture: same class as father</w:t>
      </w:r>
    </w:p>
    <w:tbl>
      <w:tblPr>
        <w:tblStyle w:val="TableGrid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017"/>
        <w:gridCol w:w="1661"/>
        <w:gridCol w:w="850"/>
      </w:tblGrid>
      <w:tr w:rsidR="00D4434A" w:rsidRPr="00110406" w14:paraId="7E649CB9" w14:textId="77777777" w:rsidTr="00D4434A">
        <w:tc>
          <w:tcPr>
            <w:tcW w:w="2835" w:type="dxa"/>
            <w:vAlign w:val="bottom"/>
          </w:tcPr>
          <w:p w14:paraId="01A1CAF4" w14:textId="0190B659" w:rsidR="00D4434A" w:rsidRPr="00D4434A" w:rsidRDefault="00D4434A" w:rsidP="00D4434A">
            <w:pPr>
              <w:pStyle w:val="ttext"/>
            </w:pPr>
            <w:r w:rsidRPr="00D4434A">
              <w:t>Self-employed (not agriculture)</w:t>
            </w:r>
          </w:p>
        </w:tc>
        <w:tc>
          <w:tcPr>
            <w:tcW w:w="3017" w:type="dxa"/>
            <w:vAlign w:val="bottom"/>
          </w:tcPr>
          <w:p w14:paraId="3927E1E1" w14:textId="292E01D1" w:rsidR="00D4434A" w:rsidRPr="00D4434A" w:rsidRDefault="00D4434A" w:rsidP="00D4434A">
            <w:pPr>
              <w:pStyle w:val="ttext"/>
            </w:pPr>
            <w:r w:rsidRPr="00D4434A">
              <w:t>Self-employed (not agriculture)</w:t>
            </w:r>
          </w:p>
        </w:tc>
        <w:tc>
          <w:tcPr>
            <w:tcW w:w="1661" w:type="dxa"/>
            <w:vAlign w:val="bottom"/>
          </w:tcPr>
          <w:p w14:paraId="4A113FBE" w14:textId="70E3BCD7" w:rsidR="00D4434A" w:rsidRPr="00D4434A" w:rsidRDefault="00D4434A" w:rsidP="00D4434A">
            <w:pPr>
              <w:pStyle w:val="ttext"/>
            </w:pPr>
            <w:r w:rsidRPr="00D4434A">
              <w:t>Argyll</w:t>
            </w:r>
          </w:p>
        </w:tc>
        <w:tc>
          <w:tcPr>
            <w:tcW w:w="850" w:type="dxa"/>
            <w:vAlign w:val="bottom"/>
          </w:tcPr>
          <w:p w14:paraId="12C72F0C" w14:textId="75F7CCCF" w:rsidR="00D4434A" w:rsidRPr="00D4434A" w:rsidRDefault="00D4434A" w:rsidP="00D4434A">
            <w:pPr>
              <w:pStyle w:val="ttext"/>
            </w:pPr>
            <w:r w:rsidRPr="00D4434A">
              <w:t>3.0</w:t>
            </w:r>
          </w:p>
        </w:tc>
      </w:tr>
      <w:tr w:rsidR="00D4434A" w:rsidRPr="00110406" w14:paraId="01A8BC5E" w14:textId="77777777" w:rsidTr="00D4434A">
        <w:tc>
          <w:tcPr>
            <w:tcW w:w="2835" w:type="dxa"/>
            <w:vAlign w:val="bottom"/>
          </w:tcPr>
          <w:p w14:paraId="74DD5C57" w14:textId="4503C09F" w:rsidR="00D4434A" w:rsidRPr="00D4434A" w:rsidRDefault="00D4434A" w:rsidP="00D4434A">
            <w:pPr>
              <w:pStyle w:val="ttext"/>
            </w:pPr>
            <w:r w:rsidRPr="00D4434A">
              <w:t>Self-employed (not agriculture)</w:t>
            </w:r>
          </w:p>
        </w:tc>
        <w:tc>
          <w:tcPr>
            <w:tcW w:w="3017" w:type="dxa"/>
            <w:vAlign w:val="bottom"/>
          </w:tcPr>
          <w:p w14:paraId="229C645D" w14:textId="1BF0B47A" w:rsidR="00D4434A" w:rsidRPr="00D4434A" w:rsidRDefault="00D4434A" w:rsidP="00D4434A">
            <w:pPr>
              <w:pStyle w:val="ttext"/>
            </w:pPr>
            <w:r w:rsidRPr="00D4434A">
              <w:t>Self-employed (not agriculture)</w:t>
            </w:r>
          </w:p>
        </w:tc>
        <w:tc>
          <w:tcPr>
            <w:tcW w:w="1661" w:type="dxa"/>
            <w:vAlign w:val="bottom"/>
          </w:tcPr>
          <w:p w14:paraId="64C309D7" w14:textId="379371EA" w:rsidR="00D4434A" w:rsidRPr="00D4434A" w:rsidRDefault="00D4434A" w:rsidP="00D4434A">
            <w:pPr>
              <w:pStyle w:val="ttext"/>
            </w:pPr>
            <w:r w:rsidRPr="00D4434A">
              <w:t>Ayr</w:t>
            </w:r>
          </w:p>
        </w:tc>
        <w:tc>
          <w:tcPr>
            <w:tcW w:w="850" w:type="dxa"/>
            <w:vAlign w:val="bottom"/>
          </w:tcPr>
          <w:p w14:paraId="295D76F1" w14:textId="44583942" w:rsidR="00D4434A" w:rsidRPr="00D4434A" w:rsidRDefault="00D4434A" w:rsidP="00D4434A">
            <w:pPr>
              <w:pStyle w:val="ttext"/>
            </w:pPr>
            <w:r w:rsidRPr="00D4434A">
              <w:t>2.2</w:t>
            </w:r>
          </w:p>
        </w:tc>
      </w:tr>
      <w:tr w:rsidR="00D4434A" w:rsidRPr="00110406" w14:paraId="732E5A71" w14:textId="77777777" w:rsidTr="00D4434A">
        <w:tc>
          <w:tcPr>
            <w:tcW w:w="2835" w:type="dxa"/>
            <w:vAlign w:val="bottom"/>
          </w:tcPr>
          <w:p w14:paraId="414F1A32" w14:textId="25FBC069" w:rsidR="00D4434A" w:rsidRPr="00D4434A" w:rsidRDefault="00D4434A" w:rsidP="00D4434A">
            <w:pPr>
              <w:pStyle w:val="ttext"/>
            </w:pPr>
            <w:r w:rsidRPr="00D4434A">
              <w:t>Self-employed (not agriculture)</w:t>
            </w:r>
          </w:p>
        </w:tc>
        <w:tc>
          <w:tcPr>
            <w:tcW w:w="3017" w:type="dxa"/>
            <w:vAlign w:val="bottom"/>
          </w:tcPr>
          <w:p w14:paraId="090AEE4C" w14:textId="1C8AB65E" w:rsidR="00D4434A" w:rsidRPr="00D4434A" w:rsidRDefault="00D4434A" w:rsidP="00D4434A">
            <w:pPr>
              <w:pStyle w:val="ttext"/>
            </w:pPr>
            <w:r w:rsidRPr="00D4434A">
              <w:t>Self-employed (not agriculture)</w:t>
            </w:r>
          </w:p>
        </w:tc>
        <w:tc>
          <w:tcPr>
            <w:tcW w:w="1661" w:type="dxa"/>
            <w:vAlign w:val="bottom"/>
          </w:tcPr>
          <w:p w14:paraId="03649050" w14:textId="6487D13E" w:rsidR="00D4434A" w:rsidRPr="00D4434A" w:rsidRDefault="00D4434A" w:rsidP="00D4434A">
            <w:pPr>
              <w:pStyle w:val="ttext"/>
            </w:pPr>
            <w:r w:rsidRPr="00D4434A">
              <w:t>Kirkcudbright</w:t>
            </w:r>
          </w:p>
        </w:tc>
        <w:tc>
          <w:tcPr>
            <w:tcW w:w="850" w:type="dxa"/>
            <w:vAlign w:val="bottom"/>
          </w:tcPr>
          <w:p w14:paraId="4400F11A" w14:textId="1DB3FDB6" w:rsidR="00D4434A" w:rsidRPr="00D4434A" w:rsidRDefault="00D4434A" w:rsidP="00D4434A">
            <w:pPr>
              <w:pStyle w:val="ttext"/>
            </w:pPr>
            <w:r w:rsidRPr="00D4434A">
              <w:t>2.7</w:t>
            </w:r>
          </w:p>
        </w:tc>
      </w:tr>
      <w:tr w:rsidR="00D4434A" w:rsidRPr="00110406" w14:paraId="3C365FCF" w14:textId="77777777" w:rsidTr="00D4434A">
        <w:tc>
          <w:tcPr>
            <w:tcW w:w="2835" w:type="dxa"/>
            <w:vAlign w:val="bottom"/>
          </w:tcPr>
          <w:p w14:paraId="5450A5BF" w14:textId="5E85F538" w:rsidR="00D4434A" w:rsidRPr="00D4434A" w:rsidRDefault="00D4434A" w:rsidP="00D4434A">
            <w:pPr>
              <w:pStyle w:val="ttext"/>
            </w:pPr>
            <w:r w:rsidRPr="00D4434A">
              <w:t>Supervisor and skilled manual</w:t>
            </w:r>
          </w:p>
        </w:tc>
        <w:tc>
          <w:tcPr>
            <w:tcW w:w="3017" w:type="dxa"/>
            <w:vAlign w:val="bottom"/>
          </w:tcPr>
          <w:p w14:paraId="7D32D737" w14:textId="009AC4EC" w:rsidR="00D4434A" w:rsidRPr="00D4434A" w:rsidRDefault="00D4434A" w:rsidP="00D4434A">
            <w:pPr>
              <w:pStyle w:val="ttext"/>
            </w:pPr>
            <w:r w:rsidRPr="00D4434A">
              <w:t>Supervisor and skilled manual</w:t>
            </w:r>
          </w:p>
        </w:tc>
        <w:tc>
          <w:tcPr>
            <w:tcW w:w="1661" w:type="dxa"/>
            <w:vAlign w:val="bottom"/>
          </w:tcPr>
          <w:p w14:paraId="22775FEE" w14:textId="62E03B3E" w:rsidR="00D4434A" w:rsidRPr="00D4434A" w:rsidRDefault="00D4434A" w:rsidP="00D4434A">
            <w:pPr>
              <w:pStyle w:val="ttext"/>
            </w:pPr>
            <w:r w:rsidRPr="00D4434A">
              <w:t>East Lothian</w:t>
            </w:r>
          </w:p>
        </w:tc>
        <w:tc>
          <w:tcPr>
            <w:tcW w:w="850" w:type="dxa"/>
            <w:vAlign w:val="bottom"/>
          </w:tcPr>
          <w:p w14:paraId="58A7E62E" w14:textId="49854F79" w:rsidR="00D4434A" w:rsidRPr="00D4434A" w:rsidRDefault="00D4434A" w:rsidP="00D4434A">
            <w:pPr>
              <w:pStyle w:val="ttext"/>
            </w:pPr>
            <w:r w:rsidRPr="00D4434A">
              <w:t>2.0</w:t>
            </w:r>
          </w:p>
        </w:tc>
      </w:tr>
      <w:tr w:rsidR="00D4434A" w:rsidRPr="00110406" w14:paraId="5C68F9B6" w14:textId="77777777" w:rsidTr="00D4434A">
        <w:tc>
          <w:tcPr>
            <w:tcW w:w="2835" w:type="dxa"/>
            <w:vAlign w:val="bottom"/>
          </w:tcPr>
          <w:p w14:paraId="0D064DA9" w14:textId="2381A73C" w:rsidR="00D4434A" w:rsidRPr="00D4434A" w:rsidRDefault="00D4434A" w:rsidP="00D4434A">
            <w:pPr>
              <w:pStyle w:val="ttext"/>
            </w:pPr>
            <w:r w:rsidRPr="00D4434A">
              <w:t>Supervisor and skilled manual</w:t>
            </w:r>
          </w:p>
        </w:tc>
        <w:tc>
          <w:tcPr>
            <w:tcW w:w="3017" w:type="dxa"/>
            <w:vAlign w:val="bottom"/>
          </w:tcPr>
          <w:p w14:paraId="72DE6676" w14:textId="5D41707F" w:rsidR="00D4434A" w:rsidRPr="00D4434A" w:rsidRDefault="00D4434A" w:rsidP="00D4434A">
            <w:pPr>
              <w:pStyle w:val="ttext"/>
            </w:pPr>
            <w:r w:rsidRPr="00D4434A">
              <w:t>Supervisor and skilled manual</w:t>
            </w:r>
          </w:p>
        </w:tc>
        <w:tc>
          <w:tcPr>
            <w:tcW w:w="1661" w:type="dxa"/>
            <w:vAlign w:val="bottom"/>
          </w:tcPr>
          <w:p w14:paraId="590DBEA4" w14:textId="70B04AB6" w:rsidR="00D4434A" w:rsidRPr="00D4434A" w:rsidRDefault="00D4434A" w:rsidP="00D4434A">
            <w:pPr>
              <w:pStyle w:val="ttext"/>
            </w:pPr>
            <w:r w:rsidRPr="00D4434A">
              <w:t>Fife</w:t>
            </w:r>
          </w:p>
        </w:tc>
        <w:tc>
          <w:tcPr>
            <w:tcW w:w="850" w:type="dxa"/>
            <w:vAlign w:val="bottom"/>
          </w:tcPr>
          <w:p w14:paraId="7F578A7E" w14:textId="654F3823" w:rsidR="00D4434A" w:rsidRPr="00D4434A" w:rsidRDefault="00D4434A" w:rsidP="00D4434A">
            <w:pPr>
              <w:pStyle w:val="ttext"/>
            </w:pPr>
            <w:r w:rsidRPr="00D4434A">
              <w:t>2.1</w:t>
            </w:r>
          </w:p>
        </w:tc>
      </w:tr>
    </w:tbl>
    <w:p w14:paraId="3C6B96D1" w14:textId="540BA342" w:rsidR="00110406" w:rsidRDefault="00110406" w:rsidP="00110406">
      <w:pPr>
        <w:spacing w:before="240" w:after="0"/>
        <w:rPr>
          <w:b/>
          <w:bCs/>
        </w:rPr>
      </w:pPr>
      <w:r>
        <w:rPr>
          <w:b/>
          <w:bCs/>
        </w:rPr>
        <w:t>Not agriculture: different class from father</w:t>
      </w:r>
    </w:p>
    <w:tbl>
      <w:tblPr>
        <w:tblStyle w:val="TableGrid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017"/>
        <w:gridCol w:w="1661"/>
        <w:gridCol w:w="850"/>
      </w:tblGrid>
      <w:tr w:rsidR="00D4434A" w:rsidRPr="00110406" w14:paraId="00E33C51" w14:textId="77777777" w:rsidTr="00D4434A">
        <w:tc>
          <w:tcPr>
            <w:tcW w:w="2835" w:type="dxa"/>
            <w:vAlign w:val="bottom"/>
          </w:tcPr>
          <w:p w14:paraId="4240915C" w14:textId="5C594883" w:rsidR="00D4434A" w:rsidRPr="00D4434A" w:rsidRDefault="00D4434A" w:rsidP="00D4434A">
            <w:pPr>
              <w:pStyle w:val="ttext"/>
            </w:pPr>
            <w:r w:rsidRPr="00D4434A">
              <w:t>Professional or manager</w:t>
            </w:r>
          </w:p>
        </w:tc>
        <w:tc>
          <w:tcPr>
            <w:tcW w:w="3017" w:type="dxa"/>
            <w:vAlign w:val="bottom"/>
          </w:tcPr>
          <w:p w14:paraId="4719877C" w14:textId="6BEF0A52" w:rsidR="00D4434A" w:rsidRPr="00D4434A" w:rsidRDefault="00D4434A" w:rsidP="00D4434A">
            <w:pPr>
              <w:pStyle w:val="ttext"/>
            </w:pPr>
            <w:r w:rsidRPr="00D4434A">
              <w:t>Routine non-manual</w:t>
            </w:r>
          </w:p>
        </w:tc>
        <w:tc>
          <w:tcPr>
            <w:tcW w:w="1661" w:type="dxa"/>
            <w:vAlign w:val="bottom"/>
          </w:tcPr>
          <w:p w14:paraId="396F82A7" w14:textId="7706309F" w:rsidR="00D4434A" w:rsidRPr="00D4434A" w:rsidRDefault="00D4434A" w:rsidP="00D4434A">
            <w:pPr>
              <w:pStyle w:val="ttext"/>
            </w:pPr>
            <w:r w:rsidRPr="00D4434A">
              <w:t>Dunbarton</w:t>
            </w:r>
          </w:p>
        </w:tc>
        <w:tc>
          <w:tcPr>
            <w:tcW w:w="850" w:type="dxa"/>
            <w:vAlign w:val="bottom"/>
          </w:tcPr>
          <w:p w14:paraId="05F41C02" w14:textId="1BC1F3DA" w:rsidR="00D4434A" w:rsidRPr="00D4434A" w:rsidRDefault="00D4434A" w:rsidP="00D4434A">
            <w:pPr>
              <w:pStyle w:val="ttext"/>
            </w:pPr>
            <w:r w:rsidRPr="00D4434A">
              <w:t>2.3</w:t>
            </w:r>
          </w:p>
        </w:tc>
      </w:tr>
      <w:tr w:rsidR="00D4434A" w:rsidRPr="00110406" w14:paraId="0CC90659" w14:textId="77777777" w:rsidTr="00D4434A">
        <w:tc>
          <w:tcPr>
            <w:tcW w:w="2835" w:type="dxa"/>
            <w:vAlign w:val="bottom"/>
          </w:tcPr>
          <w:p w14:paraId="288D9CC2" w14:textId="7F86A62E" w:rsidR="00D4434A" w:rsidRPr="00D4434A" w:rsidRDefault="00D4434A" w:rsidP="00D4434A">
            <w:pPr>
              <w:pStyle w:val="ttext"/>
            </w:pPr>
            <w:r w:rsidRPr="00D4434A">
              <w:t>Professional or manager</w:t>
            </w:r>
          </w:p>
        </w:tc>
        <w:tc>
          <w:tcPr>
            <w:tcW w:w="3017" w:type="dxa"/>
            <w:vAlign w:val="bottom"/>
          </w:tcPr>
          <w:p w14:paraId="79191FB5" w14:textId="45C4EC92" w:rsidR="00D4434A" w:rsidRPr="00D4434A" w:rsidRDefault="00D4434A" w:rsidP="00D4434A">
            <w:pPr>
              <w:pStyle w:val="ttext"/>
            </w:pPr>
            <w:r w:rsidRPr="00D4434A">
              <w:t>Supervisor and skilled manual</w:t>
            </w:r>
          </w:p>
        </w:tc>
        <w:tc>
          <w:tcPr>
            <w:tcW w:w="1661" w:type="dxa"/>
            <w:vAlign w:val="bottom"/>
          </w:tcPr>
          <w:p w14:paraId="53E26DAC" w14:textId="43ABF26D" w:rsidR="00D4434A" w:rsidRPr="00D4434A" w:rsidRDefault="00D4434A" w:rsidP="00D4434A">
            <w:pPr>
              <w:pStyle w:val="ttext"/>
            </w:pPr>
            <w:r w:rsidRPr="00D4434A">
              <w:t>Angus</w:t>
            </w:r>
          </w:p>
        </w:tc>
        <w:tc>
          <w:tcPr>
            <w:tcW w:w="850" w:type="dxa"/>
            <w:vAlign w:val="bottom"/>
          </w:tcPr>
          <w:p w14:paraId="30963055" w14:textId="1C9DCC3A" w:rsidR="00D4434A" w:rsidRPr="00D4434A" w:rsidRDefault="00D4434A" w:rsidP="00D4434A">
            <w:pPr>
              <w:pStyle w:val="ttext"/>
            </w:pPr>
            <w:r w:rsidRPr="00D4434A">
              <w:t>2.0</w:t>
            </w:r>
          </w:p>
        </w:tc>
      </w:tr>
      <w:tr w:rsidR="00D4434A" w:rsidRPr="00110406" w14:paraId="771A6F70" w14:textId="77777777" w:rsidTr="00D4434A">
        <w:tc>
          <w:tcPr>
            <w:tcW w:w="2835" w:type="dxa"/>
            <w:vAlign w:val="bottom"/>
          </w:tcPr>
          <w:p w14:paraId="1705332A" w14:textId="4D5F6894" w:rsidR="00D4434A" w:rsidRPr="00D4434A" w:rsidRDefault="00D4434A" w:rsidP="00D4434A">
            <w:pPr>
              <w:pStyle w:val="ttext"/>
            </w:pPr>
            <w:r w:rsidRPr="00D4434A">
              <w:t>Professional or manager</w:t>
            </w:r>
          </w:p>
        </w:tc>
        <w:tc>
          <w:tcPr>
            <w:tcW w:w="3017" w:type="dxa"/>
            <w:vAlign w:val="bottom"/>
          </w:tcPr>
          <w:p w14:paraId="3C848C2E" w14:textId="725036B3" w:rsidR="00D4434A" w:rsidRPr="00D4434A" w:rsidRDefault="00D4434A" w:rsidP="00D4434A">
            <w:pPr>
              <w:pStyle w:val="ttext"/>
            </w:pPr>
            <w:r w:rsidRPr="00D4434A">
              <w:t>Supervisor and skilled manual</w:t>
            </w:r>
          </w:p>
        </w:tc>
        <w:tc>
          <w:tcPr>
            <w:tcW w:w="1661" w:type="dxa"/>
            <w:vAlign w:val="bottom"/>
          </w:tcPr>
          <w:p w14:paraId="44029E12" w14:textId="6C0087FC" w:rsidR="00D4434A" w:rsidRPr="00D4434A" w:rsidRDefault="00D4434A" w:rsidP="00D4434A">
            <w:pPr>
              <w:pStyle w:val="ttext"/>
            </w:pPr>
            <w:r w:rsidRPr="00D4434A">
              <w:t>Lanark</w:t>
            </w:r>
          </w:p>
        </w:tc>
        <w:tc>
          <w:tcPr>
            <w:tcW w:w="850" w:type="dxa"/>
            <w:vAlign w:val="bottom"/>
          </w:tcPr>
          <w:p w14:paraId="3376FED1" w14:textId="5F621F67" w:rsidR="00D4434A" w:rsidRPr="00D4434A" w:rsidRDefault="00D4434A" w:rsidP="00D4434A">
            <w:pPr>
              <w:pStyle w:val="ttext"/>
            </w:pPr>
            <w:r w:rsidRPr="00D4434A">
              <w:t>2.6</w:t>
            </w:r>
          </w:p>
        </w:tc>
      </w:tr>
      <w:tr w:rsidR="00D4434A" w:rsidRPr="00110406" w14:paraId="33C8F6F8" w14:textId="77777777" w:rsidTr="00D4434A">
        <w:tc>
          <w:tcPr>
            <w:tcW w:w="2835" w:type="dxa"/>
            <w:vAlign w:val="bottom"/>
          </w:tcPr>
          <w:p w14:paraId="4C3221E2" w14:textId="1EF51C92" w:rsidR="00D4434A" w:rsidRPr="00D4434A" w:rsidRDefault="00D4434A" w:rsidP="00D4434A">
            <w:pPr>
              <w:pStyle w:val="ttext"/>
            </w:pPr>
            <w:r w:rsidRPr="00D4434A">
              <w:t>Professional or manager</w:t>
            </w:r>
          </w:p>
        </w:tc>
        <w:tc>
          <w:tcPr>
            <w:tcW w:w="3017" w:type="dxa"/>
            <w:vAlign w:val="bottom"/>
          </w:tcPr>
          <w:p w14:paraId="60E3BE03" w14:textId="438799F1" w:rsidR="00D4434A" w:rsidRPr="00D4434A" w:rsidRDefault="00D4434A" w:rsidP="00D4434A">
            <w:pPr>
              <w:pStyle w:val="ttext"/>
            </w:pPr>
            <w:r w:rsidRPr="00D4434A">
              <w:t>Semi-skilled and unskilled manual</w:t>
            </w:r>
          </w:p>
        </w:tc>
        <w:tc>
          <w:tcPr>
            <w:tcW w:w="1661" w:type="dxa"/>
            <w:vAlign w:val="bottom"/>
          </w:tcPr>
          <w:p w14:paraId="1BFD612B" w14:textId="6DDB167E" w:rsidR="00D4434A" w:rsidRPr="00D4434A" w:rsidRDefault="00D4434A" w:rsidP="00D4434A">
            <w:pPr>
              <w:pStyle w:val="ttext"/>
            </w:pPr>
            <w:r w:rsidRPr="00D4434A">
              <w:t>Fife</w:t>
            </w:r>
          </w:p>
        </w:tc>
        <w:tc>
          <w:tcPr>
            <w:tcW w:w="850" w:type="dxa"/>
            <w:vAlign w:val="bottom"/>
          </w:tcPr>
          <w:p w14:paraId="62856D8F" w14:textId="59B62749" w:rsidR="00D4434A" w:rsidRPr="00D4434A" w:rsidRDefault="00D4434A" w:rsidP="00D4434A">
            <w:pPr>
              <w:pStyle w:val="ttext"/>
            </w:pPr>
            <w:r w:rsidRPr="00D4434A">
              <w:t>2.5</w:t>
            </w:r>
          </w:p>
        </w:tc>
      </w:tr>
      <w:tr w:rsidR="00D4434A" w:rsidRPr="00110406" w14:paraId="020549B2" w14:textId="77777777" w:rsidTr="00D4434A">
        <w:tc>
          <w:tcPr>
            <w:tcW w:w="2835" w:type="dxa"/>
            <w:vAlign w:val="bottom"/>
          </w:tcPr>
          <w:p w14:paraId="3FB750C6" w14:textId="7F651243" w:rsidR="00D4434A" w:rsidRPr="00D4434A" w:rsidRDefault="00D4434A" w:rsidP="00D4434A">
            <w:pPr>
              <w:pStyle w:val="ttext"/>
            </w:pPr>
            <w:r w:rsidRPr="00D4434A">
              <w:t>Self-employed (not agriculture)</w:t>
            </w:r>
          </w:p>
        </w:tc>
        <w:tc>
          <w:tcPr>
            <w:tcW w:w="3017" w:type="dxa"/>
            <w:vAlign w:val="bottom"/>
          </w:tcPr>
          <w:p w14:paraId="57722B90" w14:textId="6F9EB5E1" w:rsidR="00D4434A" w:rsidRPr="00D4434A" w:rsidRDefault="00D4434A" w:rsidP="00D4434A">
            <w:pPr>
              <w:pStyle w:val="ttext"/>
            </w:pPr>
            <w:r w:rsidRPr="00D4434A">
              <w:t>Routine non-manual</w:t>
            </w:r>
          </w:p>
        </w:tc>
        <w:tc>
          <w:tcPr>
            <w:tcW w:w="1661" w:type="dxa"/>
            <w:vAlign w:val="bottom"/>
          </w:tcPr>
          <w:p w14:paraId="51FE1ED5" w14:textId="1A165B17" w:rsidR="00D4434A" w:rsidRPr="00D4434A" w:rsidRDefault="00D4434A" w:rsidP="00D4434A">
            <w:pPr>
              <w:pStyle w:val="ttext"/>
            </w:pPr>
            <w:r w:rsidRPr="00D4434A">
              <w:t>Shetland</w:t>
            </w:r>
          </w:p>
        </w:tc>
        <w:tc>
          <w:tcPr>
            <w:tcW w:w="850" w:type="dxa"/>
            <w:vAlign w:val="bottom"/>
          </w:tcPr>
          <w:p w14:paraId="1CF1C452" w14:textId="4F14DF7A" w:rsidR="00D4434A" w:rsidRPr="00D4434A" w:rsidRDefault="00D4434A" w:rsidP="00D4434A">
            <w:pPr>
              <w:pStyle w:val="ttext"/>
            </w:pPr>
            <w:r w:rsidRPr="00D4434A">
              <w:t>2.1</w:t>
            </w:r>
          </w:p>
        </w:tc>
      </w:tr>
      <w:tr w:rsidR="00D4434A" w:rsidRPr="00110406" w14:paraId="0FA0F891" w14:textId="77777777" w:rsidTr="00D4434A">
        <w:tc>
          <w:tcPr>
            <w:tcW w:w="2835" w:type="dxa"/>
            <w:vAlign w:val="bottom"/>
          </w:tcPr>
          <w:p w14:paraId="1FE8E538" w14:textId="76E736E1" w:rsidR="00D4434A" w:rsidRPr="00D4434A" w:rsidRDefault="00D4434A" w:rsidP="00D4434A">
            <w:pPr>
              <w:pStyle w:val="ttext"/>
            </w:pPr>
            <w:r w:rsidRPr="00D4434A">
              <w:t>Self-employed (not agriculture)</w:t>
            </w:r>
          </w:p>
        </w:tc>
        <w:tc>
          <w:tcPr>
            <w:tcW w:w="3017" w:type="dxa"/>
            <w:vAlign w:val="bottom"/>
          </w:tcPr>
          <w:p w14:paraId="6CFE8B08" w14:textId="437E4781" w:rsidR="00D4434A" w:rsidRPr="00D4434A" w:rsidRDefault="00D4434A" w:rsidP="00D4434A">
            <w:pPr>
              <w:pStyle w:val="ttext"/>
            </w:pPr>
            <w:r w:rsidRPr="00D4434A">
              <w:t>Semi-skilled and unskilled manual</w:t>
            </w:r>
          </w:p>
        </w:tc>
        <w:tc>
          <w:tcPr>
            <w:tcW w:w="1661" w:type="dxa"/>
            <w:vAlign w:val="bottom"/>
          </w:tcPr>
          <w:p w14:paraId="7C289DCD" w14:textId="379DBD0B" w:rsidR="00D4434A" w:rsidRPr="00D4434A" w:rsidRDefault="00D4434A" w:rsidP="00D4434A">
            <w:pPr>
              <w:pStyle w:val="ttext"/>
            </w:pPr>
            <w:r w:rsidRPr="00D4434A">
              <w:t>Lanark</w:t>
            </w:r>
          </w:p>
        </w:tc>
        <w:tc>
          <w:tcPr>
            <w:tcW w:w="850" w:type="dxa"/>
            <w:vAlign w:val="bottom"/>
          </w:tcPr>
          <w:p w14:paraId="3D3AB0E4" w14:textId="55BE1E20" w:rsidR="00D4434A" w:rsidRPr="00D4434A" w:rsidRDefault="00D4434A" w:rsidP="00D4434A">
            <w:pPr>
              <w:pStyle w:val="ttext"/>
            </w:pPr>
            <w:r w:rsidRPr="00D4434A">
              <w:t>2.2</w:t>
            </w:r>
          </w:p>
        </w:tc>
      </w:tr>
      <w:tr w:rsidR="00D4434A" w:rsidRPr="00110406" w14:paraId="5A63E520" w14:textId="77777777" w:rsidTr="00D4434A">
        <w:tc>
          <w:tcPr>
            <w:tcW w:w="2835" w:type="dxa"/>
            <w:vAlign w:val="bottom"/>
          </w:tcPr>
          <w:p w14:paraId="2D6C8F12" w14:textId="1F40481A" w:rsidR="00D4434A" w:rsidRPr="00D4434A" w:rsidRDefault="00D4434A" w:rsidP="00D4434A">
            <w:pPr>
              <w:pStyle w:val="ttext"/>
            </w:pPr>
            <w:r w:rsidRPr="00D4434A">
              <w:t>Supervisor and skilled manual</w:t>
            </w:r>
          </w:p>
        </w:tc>
        <w:tc>
          <w:tcPr>
            <w:tcW w:w="3017" w:type="dxa"/>
            <w:vAlign w:val="bottom"/>
          </w:tcPr>
          <w:p w14:paraId="3BE8E57C" w14:textId="2219795A" w:rsidR="00D4434A" w:rsidRPr="00D4434A" w:rsidRDefault="00D4434A" w:rsidP="00D4434A">
            <w:pPr>
              <w:pStyle w:val="ttext"/>
            </w:pPr>
            <w:r w:rsidRPr="00D4434A">
              <w:t>Professional or manager</w:t>
            </w:r>
          </w:p>
        </w:tc>
        <w:tc>
          <w:tcPr>
            <w:tcW w:w="1661" w:type="dxa"/>
            <w:vAlign w:val="bottom"/>
          </w:tcPr>
          <w:p w14:paraId="70B89A7D" w14:textId="36B6620C" w:rsidR="00D4434A" w:rsidRPr="00D4434A" w:rsidRDefault="00D4434A" w:rsidP="00D4434A">
            <w:pPr>
              <w:pStyle w:val="ttext"/>
            </w:pPr>
            <w:r w:rsidRPr="00D4434A">
              <w:t>Orkney</w:t>
            </w:r>
          </w:p>
        </w:tc>
        <w:tc>
          <w:tcPr>
            <w:tcW w:w="850" w:type="dxa"/>
            <w:vAlign w:val="bottom"/>
          </w:tcPr>
          <w:p w14:paraId="750BA272" w14:textId="13FE8964" w:rsidR="00D4434A" w:rsidRPr="00D4434A" w:rsidRDefault="00D4434A" w:rsidP="00D4434A">
            <w:pPr>
              <w:pStyle w:val="ttext"/>
            </w:pPr>
            <w:r w:rsidRPr="00D4434A">
              <w:t>2.2</w:t>
            </w:r>
          </w:p>
        </w:tc>
      </w:tr>
      <w:tr w:rsidR="00D4434A" w:rsidRPr="00110406" w14:paraId="1068FBF6" w14:textId="77777777" w:rsidTr="00D4434A">
        <w:tc>
          <w:tcPr>
            <w:tcW w:w="2835" w:type="dxa"/>
            <w:vAlign w:val="bottom"/>
          </w:tcPr>
          <w:p w14:paraId="4559E440" w14:textId="67E4CC78" w:rsidR="00D4434A" w:rsidRPr="00D4434A" w:rsidRDefault="00D4434A" w:rsidP="00D4434A">
            <w:pPr>
              <w:pStyle w:val="ttext"/>
            </w:pPr>
            <w:r w:rsidRPr="00D4434A">
              <w:t>Supervisor and skilled manual</w:t>
            </w:r>
          </w:p>
        </w:tc>
        <w:tc>
          <w:tcPr>
            <w:tcW w:w="3017" w:type="dxa"/>
            <w:vAlign w:val="bottom"/>
          </w:tcPr>
          <w:p w14:paraId="3518E731" w14:textId="3FC3A0B9" w:rsidR="00D4434A" w:rsidRPr="00D4434A" w:rsidRDefault="00D4434A" w:rsidP="00D4434A">
            <w:pPr>
              <w:pStyle w:val="ttext"/>
            </w:pPr>
            <w:r w:rsidRPr="00D4434A">
              <w:t>Routine non-manual</w:t>
            </w:r>
          </w:p>
        </w:tc>
        <w:tc>
          <w:tcPr>
            <w:tcW w:w="1661" w:type="dxa"/>
            <w:vAlign w:val="bottom"/>
          </w:tcPr>
          <w:p w14:paraId="176A093C" w14:textId="545E644B" w:rsidR="00D4434A" w:rsidRPr="00D4434A" w:rsidRDefault="00D4434A" w:rsidP="00D4434A">
            <w:pPr>
              <w:pStyle w:val="ttext"/>
            </w:pPr>
            <w:r w:rsidRPr="00D4434A">
              <w:t>Angus</w:t>
            </w:r>
          </w:p>
        </w:tc>
        <w:tc>
          <w:tcPr>
            <w:tcW w:w="850" w:type="dxa"/>
            <w:vAlign w:val="bottom"/>
          </w:tcPr>
          <w:p w14:paraId="59F112BE" w14:textId="73B6E144" w:rsidR="00D4434A" w:rsidRPr="00D4434A" w:rsidRDefault="00D4434A" w:rsidP="00D4434A">
            <w:pPr>
              <w:pStyle w:val="ttext"/>
            </w:pPr>
            <w:r w:rsidRPr="00D4434A">
              <w:t>2.7</w:t>
            </w:r>
          </w:p>
        </w:tc>
      </w:tr>
      <w:tr w:rsidR="00D4434A" w:rsidRPr="00110406" w14:paraId="5CB07624" w14:textId="77777777" w:rsidTr="00D4434A">
        <w:tc>
          <w:tcPr>
            <w:tcW w:w="2835" w:type="dxa"/>
            <w:vAlign w:val="bottom"/>
          </w:tcPr>
          <w:p w14:paraId="2696C64A" w14:textId="1E47F372" w:rsidR="00D4434A" w:rsidRPr="00D4434A" w:rsidRDefault="00D4434A" w:rsidP="00D4434A">
            <w:pPr>
              <w:pStyle w:val="ttext"/>
            </w:pPr>
            <w:r w:rsidRPr="00D4434A">
              <w:t>Semi-skilled and unskilled manual</w:t>
            </w:r>
          </w:p>
        </w:tc>
        <w:tc>
          <w:tcPr>
            <w:tcW w:w="3017" w:type="dxa"/>
            <w:vAlign w:val="bottom"/>
          </w:tcPr>
          <w:p w14:paraId="53A33810" w14:textId="15ABEBF0" w:rsidR="00D4434A" w:rsidRPr="00D4434A" w:rsidRDefault="00D4434A" w:rsidP="00D4434A">
            <w:pPr>
              <w:pStyle w:val="ttext"/>
            </w:pPr>
            <w:r w:rsidRPr="00D4434A">
              <w:t>Self-employed (not agriculture)</w:t>
            </w:r>
          </w:p>
        </w:tc>
        <w:tc>
          <w:tcPr>
            <w:tcW w:w="1661" w:type="dxa"/>
            <w:vAlign w:val="bottom"/>
          </w:tcPr>
          <w:p w14:paraId="37AAAC42" w14:textId="142D2E7F" w:rsidR="00D4434A" w:rsidRPr="00D4434A" w:rsidRDefault="00D4434A" w:rsidP="00D4434A">
            <w:pPr>
              <w:pStyle w:val="ttext"/>
            </w:pPr>
            <w:r w:rsidRPr="00D4434A">
              <w:t>Fife</w:t>
            </w:r>
          </w:p>
        </w:tc>
        <w:tc>
          <w:tcPr>
            <w:tcW w:w="850" w:type="dxa"/>
            <w:vAlign w:val="bottom"/>
          </w:tcPr>
          <w:p w14:paraId="299F3B3E" w14:textId="35C1DA4D" w:rsidR="00D4434A" w:rsidRPr="00D4434A" w:rsidRDefault="00D4434A" w:rsidP="00D4434A">
            <w:pPr>
              <w:pStyle w:val="ttext"/>
            </w:pPr>
            <w:r w:rsidRPr="00D4434A">
              <w:t>2.6</w:t>
            </w:r>
          </w:p>
        </w:tc>
      </w:tr>
      <w:tr w:rsidR="00D4434A" w:rsidRPr="00464B49" w14:paraId="5DCD904A" w14:textId="77777777" w:rsidTr="00D4434A">
        <w:tc>
          <w:tcPr>
            <w:tcW w:w="2835" w:type="dxa"/>
            <w:vAlign w:val="bottom"/>
          </w:tcPr>
          <w:p w14:paraId="78B11AE4" w14:textId="0911530F" w:rsidR="00D4434A" w:rsidRPr="00D4434A" w:rsidRDefault="00D4434A" w:rsidP="00D4434A">
            <w:pPr>
              <w:pStyle w:val="ttext"/>
            </w:pPr>
            <w:r w:rsidRPr="00D4434A">
              <w:t>Semi-skilled and unskilled manual</w:t>
            </w:r>
          </w:p>
        </w:tc>
        <w:tc>
          <w:tcPr>
            <w:tcW w:w="3017" w:type="dxa"/>
            <w:vAlign w:val="bottom"/>
          </w:tcPr>
          <w:p w14:paraId="64259569" w14:textId="7F0C3804" w:rsidR="00D4434A" w:rsidRPr="00D4434A" w:rsidRDefault="00D4434A" w:rsidP="00D4434A">
            <w:pPr>
              <w:pStyle w:val="ttext"/>
            </w:pPr>
            <w:r w:rsidRPr="00D4434A">
              <w:t>Supervisor and skilled manual</w:t>
            </w:r>
          </w:p>
        </w:tc>
        <w:tc>
          <w:tcPr>
            <w:tcW w:w="1661" w:type="dxa"/>
            <w:vAlign w:val="bottom"/>
          </w:tcPr>
          <w:p w14:paraId="10E1CE97" w14:textId="33885B6B" w:rsidR="00D4434A" w:rsidRPr="00D4434A" w:rsidRDefault="00D4434A" w:rsidP="00D4434A">
            <w:pPr>
              <w:pStyle w:val="ttext"/>
            </w:pPr>
            <w:r w:rsidRPr="00D4434A">
              <w:t>Renfrew</w:t>
            </w:r>
          </w:p>
        </w:tc>
        <w:tc>
          <w:tcPr>
            <w:tcW w:w="850" w:type="dxa"/>
            <w:vAlign w:val="bottom"/>
          </w:tcPr>
          <w:p w14:paraId="41BF2A7B" w14:textId="374EA118" w:rsidR="00D4434A" w:rsidRPr="00D4434A" w:rsidRDefault="00D4434A" w:rsidP="00D4434A">
            <w:pPr>
              <w:pStyle w:val="ttext"/>
            </w:pPr>
            <w:r w:rsidRPr="00D4434A">
              <w:t>2.0</w:t>
            </w:r>
          </w:p>
        </w:tc>
      </w:tr>
    </w:tbl>
    <w:p w14:paraId="26A8AB8A" w14:textId="0223B5E8" w:rsidR="00A3417D" w:rsidRPr="00464B49" w:rsidRDefault="00110406" w:rsidP="00110406">
      <w:pPr>
        <w:pStyle w:val="tbottom"/>
        <w:spacing w:before="240"/>
      </w:pPr>
      <w:r>
        <w:t xml:space="preserve">These are all the </w:t>
      </w:r>
      <w:r w:rsidR="000765A9">
        <w:t xml:space="preserve">positive </w:t>
      </w:r>
      <w:r>
        <w:t>residuals greater than 1.96 from the Common Social Fluidity model in Table 6.</w:t>
      </w:r>
    </w:p>
    <w:sectPr w:rsidR="00A3417D" w:rsidRPr="0046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BCBCE" w14:textId="77777777" w:rsidR="004013C6" w:rsidRDefault="004013C6" w:rsidP="00332FA5">
      <w:pPr>
        <w:spacing w:after="0" w:line="240" w:lineRule="auto"/>
      </w:pPr>
      <w:r>
        <w:separator/>
      </w:r>
    </w:p>
  </w:endnote>
  <w:endnote w:type="continuationSeparator" w:id="0">
    <w:p w14:paraId="112C92ED" w14:textId="77777777" w:rsidR="004013C6" w:rsidRDefault="004013C6" w:rsidP="00332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D0497" w14:textId="77777777" w:rsidR="004013C6" w:rsidRDefault="004013C6" w:rsidP="00332FA5">
      <w:pPr>
        <w:spacing w:after="0" w:line="240" w:lineRule="auto"/>
      </w:pPr>
      <w:r>
        <w:separator/>
      </w:r>
    </w:p>
  </w:footnote>
  <w:footnote w:type="continuationSeparator" w:id="0">
    <w:p w14:paraId="1487FBA3" w14:textId="77777777" w:rsidR="004013C6" w:rsidRDefault="004013C6" w:rsidP="00332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4B"/>
    <w:rsid w:val="00011175"/>
    <w:rsid w:val="000152FF"/>
    <w:rsid w:val="000202E7"/>
    <w:rsid w:val="00024A1D"/>
    <w:rsid w:val="00026B3A"/>
    <w:rsid w:val="00045CA2"/>
    <w:rsid w:val="000765A9"/>
    <w:rsid w:val="0009754B"/>
    <w:rsid w:val="000978BC"/>
    <w:rsid w:val="000A7C5E"/>
    <w:rsid w:val="000D13F6"/>
    <w:rsid w:val="000D6A0E"/>
    <w:rsid w:val="000F0AEA"/>
    <w:rsid w:val="000F2A51"/>
    <w:rsid w:val="00110406"/>
    <w:rsid w:val="00114263"/>
    <w:rsid w:val="00162949"/>
    <w:rsid w:val="00214509"/>
    <w:rsid w:val="002926E7"/>
    <w:rsid w:val="002D57F9"/>
    <w:rsid w:val="002E0582"/>
    <w:rsid w:val="00332FA5"/>
    <w:rsid w:val="0034242A"/>
    <w:rsid w:val="00350CF3"/>
    <w:rsid w:val="00352E3C"/>
    <w:rsid w:val="003632C3"/>
    <w:rsid w:val="0037686A"/>
    <w:rsid w:val="003E25AF"/>
    <w:rsid w:val="003F73A1"/>
    <w:rsid w:val="004013C6"/>
    <w:rsid w:val="00456C29"/>
    <w:rsid w:val="00464B49"/>
    <w:rsid w:val="00482E2C"/>
    <w:rsid w:val="00496F05"/>
    <w:rsid w:val="00503F4C"/>
    <w:rsid w:val="00512236"/>
    <w:rsid w:val="00570B62"/>
    <w:rsid w:val="005A135C"/>
    <w:rsid w:val="005B436C"/>
    <w:rsid w:val="005E1120"/>
    <w:rsid w:val="00657629"/>
    <w:rsid w:val="00662FEB"/>
    <w:rsid w:val="006D2005"/>
    <w:rsid w:val="006F25DE"/>
    <w:rsid w:val="00717D53"/>
    <w:rsid w:val="007323CC"/>
    <w:rsid w:val="0075750A"/>
    <w:rsid w:val="007646BE"/>
    <w:rsid w:val="00765EB9"/>
    <w:rsid w:val="00780B13"/>
    <w:rsid w:val="00792901"/>
    <w:rsid w:val="007C41AE"/>
    <w:rsid w:val="0080071F"/>
    <w:rsid w:val="0082294B"/>
    <w:rsid w:val="00870F62"/>
    <w:rsid w:val="008921C8"/>
    <w:rsid w:val="008B3CB3"/>
    <w:rsid w:val="008C2A02"/>
    <w:rsid w:val="008F1359"/>
    <w:rsid w:val="008F1A9E"/>
    <w:rsid w:val="0093610A"/>
    <w:rsid w:val="0095429E"/>
    <w:rsid w:val="009960F8"/>
    <w:rsid w:val="009B0F3C"/>
    <w:rsid w:val="009D3DDD"/>
    <w:rsid w:val="009F2857"/>
    <w:rsid w:val="00A04013"/>
    <w:rsid w:val="00A31B38"/>
    <w:rsid w:val="00A3417D"/>
    <w:rsid w:val="00A603CC"/>
    <w:rsid w:val="00A61826"/>
    <w:rsid w:val="00A83089"/>
    <w:rsid w:val="00AD4047"/>
    <w:rsid w:val="00AF2C52"/>
    <w:rsid w:val="00B0071C"/>
    <w:rsid w:val="00B16739"/>
    <w:rsid w:val="00B301EA"/>
    <w:rsid w:val="00B35D55"/>
    <w:rsid w:val="00B50FB0"/>
    <w:rsid w:val="00B56BD4"/>
    <w:rsid w:val="00B64DD7"/>
    <w:rsid w:val="00B90BDC"/>
    <w:rsid w:val="00BE1928"/>
    <w:rsid w:val="00BE3B19"/>
    <w:rsid w:val="00C5472B"/>
    <w:rsid w:val="00C552B6"/>
    <w:rsid w:val="00C632AE"/>
    <w:rsid w:val="00C76777"/>
    <w:rsid w:val="00C940E7"/>
    <w:rsid w:val="00CA4AE0"/>
    <w:rsid w:val="00CB15C7"/>
    <w:rsid w:val="00CE79C3"/>
    <w:rsid w:val="00D07681"/>
    <w:rsid w:val="00D4434A"/>
    <w:rsid w:val="00D57CB9"/>
    <w:rsid w:val="00D61D27"/>
    <w:rsid w:val="00D95CEB"/>
    <w:rsid w:val="00DA3D1B"/>
    <w:rsid w:val="00DB04E9"/>
    <w:rsid w:val="00DB78F0"/>
    <w:rsid w:val="00E2485F"/>
    <w:rsid w:val="00E26A9B"/>
    <w:rsid w:val="00E45FEC"/>
    <w:rsid w:val="00E64E14"/>
    <w:rsid w:val="00E67785"/>
    <w:rsid w:val="00EC7E69"/>
    <w:rsid w:val="00EF0051"/>
    <w:rsid w:val="00EF034B"/>
    <w:rsid w:val="00F476EF"/>
    <w:rsid w:val="00F60B31"/>
    <w:rsid w:val="00F61B3A"/>
    <w:rsid w:val="00F62347"/>
    <w:rsid w:val="00F65659"/>
    <w:rsid w:val="00FA0F4E"/>
    <w:rsid w:val="00FA5601"/>
    <w:rsid w:val="00FC48AE"/>
    <w:rsid w:val="00FD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279E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ottom">
    <w:name w:val="t bottom"/>
    <w:basedOn w:val="Normal"/>
    <w:rsid w:val="00EF034B"/>
    <w:pPr>
      <w:pBdr>
        <w:bottom w:val="single" w:sz="6" w:space="4" w:color="auto"/>
      </w:pBdr>
      <w:spacing w:before="80" w:after="0" w:line="240" w:lineRule="auto"/>
      <w:jc w:val="both"/>
    </w:pPr>
    <w:rPr>
      <w:rFonts w:ascii="Times" w:eastAsia="Times New Roman" w:hAnsi="Times" w:cs="Times New Roman"/>
      <w:i/>
      <w:sz w:val="18"/>
      <w:szCs w:val="20"/>
      <w:lang w:eastAsia="en-GB"/>
    </w:rPr>
  </w:style>
  <w:style w:type="paragraph" w:customStyle="1" w:styleId="ttext">
    <w:name w:val="t text"/>
    <w:basedOn w:val="Normal"/>
    <w:rsid w:val="00EF034B"/>
    <w:pPr>
      <w:spacing w:before="80" w:after="0" w:line="240" w:lineRule="auto"/>
    </w:pPr>
    <w:rPr>
      <w:rFonts w:ascii="Times" w:eastAsia="Times New Roman" w:hAnsi="Times" w:cs="Times New Roman"/>
      <w:sz w:val="18"/>
      <w:szCs w:val="20"/>
      <w:lang w:eastAsia="en-GB"/>
    </w:rPr>
  </w:style>
  <w:style w:type="paragraph" w:customStyle="1" w:styleId="ttop">
    <w:name w:val="t top"/>
    <w:basedOn w:val="Normal"/>
    <w:rsid w:val="00EF034B"/>
    <w:pPr>
      <w:keepNext/>
      <w:pBdr>
        <w:top w:val="single" w:sz="6" w:space="12" w:color="auto"/>
      </w:pBdr>
      <w:spacing w:before="240" w:after="0" w:line="240" w:lineRule="auto"/>
      <w:ind w:right="28"/>
      <w:jc w:val="center"/>
    </w:pPr>
    <w:rPr>
      <w:rFonts w:ascii="Times" w:eastAsia="Times New Roman" w:hAnsi="Times" w:cs="Times New Roman"/>
      <w:b/>
      <w:sz w:val="18"/>
      <w:szCs w:val="20"/>
      <w:lang w:eastAsia="en-GB"/>
    </w:rPr>
  </w:style>
  <w:style w:type="table" w:styleId="TableGrid">
    <w:name w:val="Table Grid"/>
    <w:basedOn w:val="TableNormal"/>
    <w:uiPriority w:val="39"/>
    <w:rsid w:val="00EF034B"/>
    <w:pPr>
      <w:spacing w:after="0" w:line="240" w:lineRule="auto"/>
    </w:pPr>
    <w:rPr>
      <w:rFonts w:ascii="New York" w:eastAsia="Times New Roman" w:hAnsi="New York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0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34B"/>
    <w:pPr>
      <w:spacing w:before="120" w:after="0" w:line="240" w:lineRule="auto"/>
      <w:ind w:firstLine="227"/>
      <w:jc w:val="both"/>
    </w:pPr>
    <w:rPr>
      <w:rFonts w:ascii="Times" w:eastAsia="Times New Roman" w:hAnsi="Times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34B"/>
    <w:rPr>
      <w:rFonts w:ascii="Times" w:eastAsia="Times New Roman" w:hAnsi="Times" w:cs="Times New Roman"/>
      <w:sz w:val="20"/>
      <w:szCs w:val="20"/>
      <w:lang w:eastAsia="en-GB"/>
    </w:rPr>
  </w:style>
  <w:style w:type="paragraph" w:customStyle="1" w:styleId="firstpara">
    <w:name w:val="first para"/>
    <w:basedOn w:val="Normal"/>
    <w:next w:val="Normal"/>
    <w:rsid w:val="000202E7"/>
    <w:pPr>
      <w:spacing w:before="120" w:after="0" w:line="240" w:lineRule="auto"/>
      <w:jc w:val="both"/>
    </w:pPr>
    <w:rPr>
      <w:rFonts w:ascii="Times" w:eastAsia="Times New Roman" w:hAnsi="Times" w:cs="Times New Roman"/>
      <w:sz w:val="24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2F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FA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FA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95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CEB"/>
  </w:style>
  <w:style w:type="paragraph" w:styleId="Footer">
    <w:name w:val="footer"/>
    <w:basedOn w:val="Normal"/>
    <w:link w:val="FooterChar"/>
    <w:uiPriority w:val="99"/>
    <w:unhideWhenUsed/>
    <w:rsid w:val="00D95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CEB"/>
  </w:style>
  <w:style w:type="paragraph" w:styleId="Revision">
    <w:name w:val="Revision"/>
    <w:hidden/>
    <w:uiPriority w:val="99"/>
    <w:semiHidden/>
    <w:rsid w:val="00FA0F4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F4C"/>
    <w:pPr>
      <w:spacing w:before="0" w:after="160"/>
      <w:ind w:firstLine="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F4C"/>
    <w:rPr>
      <w:rFonts w:ascii="Times" w:eastAsia="Times New Roman" w:hAnsi="Times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4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71</Words>
  <Characters>895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4T08:27:00Z</dcterms:created>
  <dcterms:modified xsi:type="dcterms:W3CDTF">2024-11-07T07:02:00Z</dcterms:modified>
</cp:coreProperties>
</file>